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38A8D" w14:textId="615F4B02" w:rsidR="009A3A58" w:rsidRDefault="00930B4F" w:rsidP="007901ED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30B4F">
        <w:rPr>
          <w:rFonts w:ascii="Times New Roman" w:hAnsi="Times New Roman" w:cs="Times New Roman"/>
          <w:b/>
          <w:bCs/>
          <w:sz w:val="24"/>
          <w:szCs w:val="24"/>
          <w:u w:val="single"/>
        </w:rPr>
        <w:t>Are adults with chronic pain more likely to develop hypertension when compared to adults without chronic pain? A systematic review and meta-analysis</w:t>
      </w:r>
    </w:p>
    <w:p w14:paraId="27AF86FA" w14:textId="62A2B246" w:rsidR="00930B4F" w:rsidRPr="00B67F6B" w:rsidRDefault="00B67F6B" w:rsidP="007901ED">
      <w:pPr>
        <w:jc w:val="both"/>
        <w:rPr>
          <w:rFonts w:ascii="Times New Roman" w:hAnsi="Times New Roman" w:cs="Times New Roman"/>
          <w:sz w:val="24"/>
          <w:szCs w:val="24"/>
        </w:rPr>
      </w:pPr>
      <w:r w:rsidRPr="00B67F6B">
        <w:rPr>
          <w:rFonts w:ascii="Times New Roman" w:hAnsi="Times New Roman" w:cs="Times New Roman"/>
          <w:sz w:val="24"/>
          <w:szCs w:val="24"/>
        </w:rPr>
        <w:t xml:space="preserve">Harriet E Taylor, Joseph C Salf, Charlotte </w:t>
      </w:r>
      <w:r w:rsidR="002F0A78">
        <w:rPr>
          <w:rFonts w:ascii="Times New Roman" w:hAnsi="Times New Roman" w:cs="Times New Roman"/>
          <w:sz w:val="24"/>
          <w:szCs w:val="24"/>
        </w:rPr>
        <w:t xml:space="preserve">R </w:t>
      </w:r>
      <w:r w:rsidRPr="00B67F6B">
        <w:rPr>
          <w:rFonts w:ascii="Times New Roman" w:hAnsi="Times New Roman" w:cs="Times New Roman"/>
          <w:sz w:val="24"/>
          <w:szCs w:val="24"/>
        </w:rPr>
        <w:t>Roper-Marchand, Dhaneesha NS Senaratne, Blair H Smith, Lesley A Colvin, Jacob George</w:t>
      </w:r>
    </w:p>
    <w:sdt>
      <w:sdtPr>
        <w:rPr>
          <w:rFonts w:ascii="Times New Roman" w:eastAsiaTheme="minorHAnsi" w:hAnsi="Times New Roman" w:cs="Times New Roman"/>
          <w:b/>
          <w:bCs/>
          <w:noProof/>
          <w:color w:val="auto"/>
          <w:kern w:val="2"/>
          <w:sz w:val="22"/>
          <w:szCs w:val="22"/>
          <w:lang w:val="en-GB"/>
          <w14:ligatures w14:val="standardContextual"/>
        </w:rPr>
        <w:id w:val="1916659238"/>
        <w:docPartObj>
          <w:docPartGallery w:val="Table of Contents"/>
          <w:docPartUnique/>
        </w:docPartObj>
      </w:sdtPr>
      <w:sdtContent>
        <w:p w14:paraId="66501316" w14:textId="009FCBB9" w:rsidR="00E105EA" w:rsidRDefault="00E105EA">
          <w:pPr>
            <w:pStyle w:val="TOCHeading"/>
          </w:pPr>
          <w:r>
            <w:t>Supplementary material: Table of Contents</w:t>
          </w:r>
        </w:p>
        <w:p w14:paraId="28F926E8" w14:textId="3214E16E" w:rsidR="00E105EA" w:rsidRDefault="00E105EA">
          <w:pPr>
            <w:pStyle w:val="TOC1"/>
          </w:pPr>
          <w:r>
            <w:rPr>
              <w:b w:val="0"/>
              <w:bCs w:val="0"/>
            </w:rPr>
            <w:t>Table S1: Search Strategy</w:t>
          </w:r>
          <w:r>
            <w:ptab w:relativeTo="margin" w:alignment="right" w:leader="dot"/>
          </w:r>
          <w:r w:rsidR="002C10B8">
            <w:t>2</w:t>
          </w:r>
        </w:p>
        <w:p w14:paraId="5619BFEB" w14:textId="680D7582" w:rsidR="00E827C6" w:rsidRDefault="00F67E47" w:rsidP="00F311A2">
          <w:pPr>
            <w:pStyle w:val="TOC1"/>
          </w:pPr>
          <w:r>
            <w:rPr>
              <w:b w:val="0"/>
              <w:bCs w:val="0"/>
            </w:rPr>
            <w:t>Table S2: Study characteristics</w:t>
          </w:r>
          <w:r w:rsidR="00E105EA">
            <w:ptab w:relativeTo="margin" w:alignment="right" w:leader="dot"/>
          </w:r>
          <w:r w:rsidR="002C10B8">
            <w:t>7</w:t>
          </w:r>
        </w:p>
        <w:p w14:paraId="41401D1D" w14:textId="0A029C95" w:rsidR="003059C4" w:rsidRDefault="00E827C6" w:rsidP="00F311A2">
          <w:pPr>
            <w:pStyle w:val="TOC1"/>
          </w:pPr>
          <w:r w:rsidRPr="002C10B8">
            <w:rPr>
              <w:b w:val="0"/>
              <w:bCs w:val="0"/>
            </w:rPr>
            <w:t>Table S3: Risk of bias assessment (ROBINS-E)</w:t>
          </w:r>
          <w:r>
            <w:t>…………………………………………………………………………………………………………………</w:t>
          </w:r>
          <w:r w:rsidR="00A56AEE">
            <w:t xml:space="preserve"> </w:t>
          </w:r>
          <w:r w:rsidR="003059C4">
            <w:t>10</w:t>
          </w:r>
        </w:p>
        <w:p w14:paraId="04B55AB0" w14:textId="5859CAA2" w:rsidR="006015AC" w:rsidRDefault="003059C4" w:rsidP="00F311A2">
          <w:pPr>
            <w:pStyle w:val="TOC1"/>
          </w:pPr>
          <w:r w:rsidRPr="00FD13C0">
            <w:rPr>
              <w:b w:val="0"/>
              <w:bCs w:val="0"/>
            </w:rPr>
            <w:t xml:space="preserve">Table S4: </w:t>
          </w:r>
          <w:r w:rsidR="00FD13C0" w:rsidRPr="00FD13C0">
            <w:rPr>
              <w:b w:val="0"/>
              <w:bCs w:val="0"/>
            </w:rPr>
            <w:t>Study details of exposure and outcome and associated odds ratios</w:t>
          </w:r>
          <w:r w:rsidR="00FD13C0">
            <w:t>…...………………………………………………………………………………</w:t>
          </w:r>
          <w:r w:rsidR="00963D31">
            <w:t xml:space="preserve"> </w:t>
          </w:r>
          <w:r w:rsidR="00FE161F">
            <w:t xml:space="preserve"> </w:t>
          </w:r>
          <w:r w:rsidR="00FD13C0">
            <w:t>11</w:t>
          </w:r>
        </w:p>
        <w:p w14:paraId="4659D4F4" w14:textId="3913A2AB" w:rsidR="00B16BAC" w:rsidRPr="00B16BAC" w:rsidRDefault="006015AC" w:rsidP="00B16BAC">
          <w:pPr>
            <w:pStyle w:val="TOC1"/>
          </w:pPr>
          <w:r w:rsidRPr="00A56AEE">
            <w:rPr>
              <w:b w:val="0"/>
              <w:bCs w:val="0"/>
            </w:rPr>
            <w:t>Figure S1: Directed Acyclic Graph (DAG)</w:t>
          </w:r>
          <w:r>
            <w:t>…………………………………………………………………………………………………………</w:t>
          </w:r>
          <w:r w:rsidR="00963D31">
            <w:t>.</w:t>
          </w:r>
          <w:r>
            <w:t>…………..</w:t>
          </w:r>
          <w:r w:rsidR="00963D31">
            <w:t xml:space="preserve">  </w:t>
          </w:r>
          <w:r>
            <w:t>1</w:t>
          </w:r>
          <w:r w:rsidR="00DA6E58">
            <w:t>8</w:t>
          </w:r>
        </w:p>
        <w:p w14:paraId="4D1A203D" w14:textId="363CCB38" w:rsidR="00B16BAC" w:rsidRDefault="006015AC" w:rsidP="00F311A2">
          <w:pPr>
            <w:pStyle w:val="TOC1"/>
          </w:pPr>
          <w:r w:rsidRPr="00A56AEE">
            <w:rPr>
              <w:b w:val="0"/>
              <w:bCs w:val="0"/>
            </w:rPr>
            <w:t xml:space="preserve">Figure S2: </w:t>
          </w:r>
          <w:r w:rsidR="00B16BAC" w:rsidRPr="00A56AEE">
            <w:rPr>
              <w:b w:val="0"/>
              <w:bCs w:val="0"/>
            </w:rPr>
            <w:t>L’Abbé plot comparing CP and non-CP event rates (HTN) across studies</w:t>
          </w:r>
          <w:r w:rsidR="00B16BAC">
            <w:t>……………………………………………………………………..</w:t>
          </w:r>
          <w:r w:rsidR="00DA6E58">
            <w:t>.</w:t>
          </w:r>
          <w:r w:rsidR="00963D31">
            <w:t xml:space="preserve">....... </w:t>
          </w:r>
          <w:r w:rsidR="00DA6E58">
            <w:t>19</w:t>
          </w:r>
        </w:p>
        <w:p w14:paraId="6CDC4D84" w14:textId="596F5527" w:rsidR="00DA6E58" w:rsidRDefault="00B16BAC" w:rsidP="00F311A2">
          <w:pPr>
            <w:pStyle w:val="TOC1"/>
          </w:pPr>
          <w:r w:rsidRPr="00A56AEE">
            <w:rPr>
              <w:b w:val="0"/>
              <w:bCs w:val="0"/>
            </w:rPr>
            <w:t>Figure S3: Funnel plot of study Odds Ratio against the Standard Error</w:t>
          </w:r>
          <w:r>
            <w:t>……………………………………………………………………………………</w:t>
          </w:r>
          <w:r w:rsidR="00963D31">
            <w:t xml:space="preserve">…… </w:t>
          </w:r>
          <w:r>
            <w:t>2</w:t>
          </w:r>
          <w:r w:rsidR="00DA6E58">
            <w:t>0</w:t>
          </w:r>
        </w:p>
        <w:p w14:paraId="4D65A418" w14:textId="213DB807" w:rsidR="00DA6E58" w:rsidRDefault="00DA6E58" w:rsidP="00DA6E58">
          <w:pPr>
            <w:pStyle w:val="TOC1"/>
          </w:pPr>
          <w:r w:rsidRPr="00A56AEE">
            <w:rPr>
              <w:b w:val="0"/>
              <w:bCs w:val="0"/>
            </w:rPr>
            <w:t>Figure S4: Conceptual diagram illustrating the pathways involved in HTN-associated hypoalgesia</w:t>
          </w:r>
          <w:r>
            <w:t>……………………………………………………</w:t>
          </w:r>
          <w:r w:rsidR="00963D31">
            <w:t>……</w:t>
          </w:r>
          <w:r w:rsidR="00C71C6F">
            <w:t>...</w:t>
          </w:r>
          <w:r w:rsidR="00963D31">
            <w:t xml:space="preserve"> </w:t>
          </w:r>
          <w:r>
            <w:t>21</w:t>
          </w:r>
        </w:p>
        <w:p w14:paraId="6F5E2AB9" w14:textId="11B87178" w:rsidR="001A5BBE" w:rsidRPr="00F311A2" w:rsidRDefault="00A56AEE" w:rsidP="00F311A2">
          <w:pPr>
            <w:pStyle w:val="TOC1"/>
          </w:pPr>
          <w:r w:rsidRPr="00A56AEE">
            <w:rPr>
              <w:b w:val="0"/>
              <w:bCs w:val="0"/>
            </w:rPr>
            <w:t>References</w:t>
          </w:r>
          <w:r>
            <w:t>………………………………………………………………………………………………………………………………………………………</w:t>
          </w:r>
          <w:r w:rsidR="00963D31">
            <w:t xml:space="preserve">.  </w:t>
          </w:r>
          <w:r>
            <w:t>22</w:t>
          </w:r>
        </w:p>
      </w:sdtContent>
    </w:sdt>
    <w:p w14:paraId="18EFF81A" w14:textId="77777777" w:rsidR="00DF6114" w:rsidRDefault="00DF6114" w:rsidP="00F25D2B">
      <w:pPr>
        <w:pStyle w:val="Heading1"/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sectPr w:rsidR="00DF6114" w:rsidSect="00356089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DCEF0A" w14:textId="7B262C17" w:rsidR="007901ED" w:rsidRPr="00783A20" w:rsidRDefault="003C1254" w:rsidP="00F25D2B">
      <w:pPr>
        <w:pStyle w:val="Heading1"/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</w:pPr>
      <w:bookmarkStart w:id="0" w:name="_Toc195476173"/>
      <w:r w:rsidRPr="00783A20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lastRenderedPageBreak/>
        <w:t>Table</w:t>
      </w:r>
      <w:r w:rsidR="00AE1ACD" w:rsidRPr="00783A20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 xml:space="preserve"> S</w:t>
      </w:r>
      <w:r w:rsidR="007901ED" w:rsidRPr="00783A20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 xml:space="preserve">1. Search </w:t>
      </w:r>
      <w:r w:rsidRPr="00783A20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Strategy</w:t>
      </w:r>
      <w:bookmarkEnd w:id="0"/>
    </w:p>
    <w:p w14:paraId="712A6F1D" w14:textId="08DFAE4D" w:rsidR="00A93EE6" w:rsidRPr="00783A20" w:rsidRDefault="007901ED" w:rsidP="007901ED">
      <w:pPr>
        <w:jc w:val="both"/>
        <w:rPr>
          <w:rFonts w:ascii="Times New Roman" w:hAnsi="Times New Roman" w:cs="Times New Roman"/>
          <w:sz w:val="24"/>
          <w:szCs w:val="24"/>
        </w:rPr>
      </w:pPr>
      <w:r w:rsidRPr="00783A20">
        <w:rPr>
          <w:rFonts w:ascii="Times New Roman" w:hAnsi="Times New Roman" w:cs="Times New Roman"/>
          <w:sz w:val="24"/>
          <w:szCs w:val="24"/>
        </w:rPr>
        <w:t xml:space="preserve">The search term was developed in discussion with co-author L.C. and the University of Dundee Academic Librarian (S.M.). The </w:t>
      </w:r>
      <w:r w:rsidR="00A71DF4" w:rsidRPr="00783A20">
        <w:rPr>
          <w:rFonts w:ascii="Times New Roman" w:hAnsi="Times New Roman" w:cs="Times New Roman"/>
          <w:sz w:val="24"/>
          <w:szCs w:val="24"/>
        </w:rPr>
        <w:t xml:space="preserve">search </w:t>
      </w:r>
      <w:r w:rsidRPr="00783A20">
        <w:rPr>
          <w:rFonts w:ascii="Times New Roman" w:hAnsi="Times New Roman" w:cs="Times New Roman"/>
          <w:sz w:val="24"/>
          <w:szCs w:val="24"/>
        </w:rPr>
        <w:t>was modified for each database searched using the Polygot Search Translator</w:t>
      </w:r>
      <w:r w:rsidR="006D739A" w:rsidRPr="00783A20">
        <w:rPr>
          <w:rFonts w:ascii="Times New Roman" w:hAnsi="Times New Roman" w:cs="Times New Roman"/>
          <w:sz w:val="24"/>
          <w:szCs w:val="24"/>
        </w:rPr>
        <w:t xml:space="preserve"> </w:t>
      </w:r>
      <w:r w:rsidR="00693E0F" w:rsidRPr="00783A2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GFyazwvQXV0aG9yPjxZZWFyPjIwMjA8L1llYXI+PFJl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=
</w:fldData>
        </w:fldChar>
      </w:r>
      <w:r w:rsidR="007100B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100B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GFyazwvQXV0aG9yPjxZZWFyPjIwMjA8L1llYXI+PFJl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=
</w:fldData>
        </w:fldChar>
      </w:r>
      <w:r w:rsidR="007100B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100B6">
        <w:rPr>
          <w:rFonts w:ascii="Times New Roman" w:hAnsi="Times New Roman" w:cs="Times New Roman"/>
          <w:sz w:val="24"/>
          <w:szCs w:val="24"/>
        </w:rPr>
      </w:r>
      <w:r w:rsidR="007100B6">
        <w:rPr>
          <w:rFonts w:ascii="Times New Roman" w:hAnsi="Times New Roman" w:cs="Times New Roman"/>
          <w:sz w:val="24"/>
          <w:szCs w:val="24"/>
        </w:rPr>
        <w:fldChar w:fldCharType="end"/>
      </w:r>
      <w:r w:rsidR="00693E0F" w:rsidRPr="00783A20">
        <w:rPr>
          <w:rFonts w:ascii="Times New Roman" w:hAnsi="Times New Roman" w:cs="Times New Roman"/>
          <w:sz w:val="24"/>
          <w:szCs w:val="24"/>
        </w:rPr>
      </w:r>
      <w:r w:rsidR="00693E0F" w:rsidRPr="00783A20">
        <w:rPr>
          <w:rFonts w:ascii="Times New Roman" w:hAnsi="Times New Roman" w:cs="Times New Roman"/>
          <w:sz w:val="24"/>
          <w:szCs w:val="24"/>
        </w:rPr>
        <w:fldChar w:fldCharType="separate"/>
      </w:r>
      <w:r w:rsidR="007100B6" w:rsidRPr="007100B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693E0F" w:rsidRPr="00783A20">
        <w:rPr>
          <w:rFonts w:ascii="Times New Roman" w:hAnsi="Times New Roman" w:cs="Times New Roman"/>
          <w:sz w:val="24"/>
          <w:szCs w:val="24"/>
        </w:rPr>
        <w:fldChar w:fldCharType="end"/>
      </w:r>
      <w:r w:rsidRPr="00783A20">
        <w:rPr>
          <w:rFonts w:ascii="Times New Roman" w:hAnsi="Times New Roman" w:cs="Times New Roman"/>
          <w:sz w:val="24"/>
          <w:szCs w:val="24"/>
        </w:rPr>
        <w:t>.</w:t>
      </w:r>
      <w:r w:rsidR="00A71DF4" w:rsidRPr="00783A2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2410"/>
        <w:gridCol w:w="2126"/>
        <w:gridCol w:w="1985"/>
        <w:gridCol w:w="2268"/>
        <w:gridCol w:w="2329"/>
      </w:tblGrid>
      <w:tr w:rsidR="00F1064A" w:rsidRPr="00783A20" w14:paraId="777170B3" w14:textId="012C9494" w:rsidTr="00F1064A">
        <w:tc>
          <w:tcPr>
            <w:tcW w:w="704" w:type="dxa"/>
          </w:tcPr>
          <w:p w14:paraId="2B09D8F4" w14:textId="2203D408" w:rsidR="00F1064A" w:rsidRPr="0044267C" w:rsidRDefault="00F1064A" w:rsidP="002B1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126" w:type="dxa"/>
          </w:tcPr>
          <w:p w14:paraId="2A82CFFA" w14:textId="4FAED1EB" w:rsidR="00F1064A" w:rsidRPr="0044267C" w:rsidRDefault="00F1064A" w:rsidP="002B1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2410" w:type="dxa"/>
          </w:tcPr>
          <w:p w14:paraId="71BE00C3" w14:textId="0B73C5EB" w:rsidR="00F1064A" w:rsidRPr="0044267C" w:rsidRDefault="00F1064A" w:rsidP="002B1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  <w:tc>
          <w:tcPr>
            <w:tcW w:w="2126" w:type="dxa"/>
          </w:tcPr>
          <w:p w14:paraId="3B2C191D" w14:textId="1D526C4A" w:rsidR="00F1064A" w:rsidRDefault="00F1064A" w:rsidP="002B1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1985" w:type="dxa"/>
          </w:tcPr>
          <w:p w14:paraId="5CEE51B9" w14:textId="0B95E09C" w:rsidR="00F1064A" w:rsidRDefault="00F1064A" w:rsidP="002B1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INFO</w:t>
            </w:r>
          </w:p>
        </w:tc>
        <w:tc>
          <w:tcPr>
            <w:tcW w:w="2268" w:type="dxa"/>
          </w:tcPr>
          <w:p w14:paraId="274A5DE8" w14:textId="76BA13DB" w:rsidR="00F1064A" w:rsidRDefault="00F1064A" w:rsidP="002B1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2329" w:type="dxa"/>
          </w:tcPr>
          <w:p w14:paraId="264C9F19" w14:textId="1E93B14A" w:rsidR="00F1064A" w:rsidRDefault="00F1064A" w:rsidP="002B1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</w:tr>
      <w:tr w:rsidR="00863324" w:rsidRPr="000A5A32" w14:paraId="0823727A" w14:textId="04267160" w:rsidTr="006348BA">
        <w:tc>
          <w:tcPr>
            <w:tcW w:w="704" w:type="dxa"/>
          </w:tcPr>
          <w:p w14:paraId="55FD7CC9" w14:textId="6EEEAC00" w:rsidR="00863324" w:rsidRPr="00732A28" w:rsidRDefault="00863324" w:rsidP="00863324">
            <w:pPr>
              <w:rPr>
                <w:rFonts w:ascii="Times New Roman" w:hAnsi="Times New Roman" w:cs="Times New Roman"/>
              </w:rPr>
            </w:pPr>
            <w:r w:rsidRPr="00732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8A90B4D" w14:textId="3DD0CB2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omplex regional pain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35A78CE2" w14:textId="0E0E167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omplex regional pain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FF08360" w14:textId="4D81C7A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omplex regional pain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EF93DE6" w14:textId="6073CAC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omplex regional pain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76ED162" w14:textId="718079E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omplex regional pain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51D81A35" w14:textId="3A07E0A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omplex regional pain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06CE240B" w14:textId="13D403A0" w:rsidTr="006348BA">
        <w:tc>
          <w:tcPr>
            <w:tcW w:w="704" w:type="dxa"/>
          </w:tcPr>
          <w:p w14:paraId="52EB5C34" w14:textId="55497E7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2A3D2556" w14:textId="4B2CF70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urning mouth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36F3F5FD" w14:textId="170CD53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urning mouth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2D5C117" w14:textId="625BFEA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urning mouth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7D275D78" w14:textId="17E4419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urning mouth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7F393014" w14:textId="6485D86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urning mouth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479BBE28" w14:textId="1A01B24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urning mouth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49918ED7" w14:textId="151B712C" w:rsidTr="006348BA">
        <w:tc>
          <w:tcPr>
            <w:tcW w:w="704" w:type="dxa"/>
          </w:tcPr>
          <w:p w14:paraId="2D497EA2" w14:textId="7F84E4C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78BCF03" w14:textId="39994FC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59027149" w14:textId="499592F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968785D" w14:textId="0A336D7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628AC046" w14:textId="27C1738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49F89140" w14:textId="724AA37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58D16CB1" w14:textId="4B6C97E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77FFD787" w14:textId="0B1EBCBB" w:rsidTr="006348BA">
        <w:tc>
          <w:tcPr>
            <w:tcW w:w="704" w:type="dxa"/>
          </w:tcPr>
          <w:p w14:paraId="7021A58B" w14:textId="2848BE4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55D8C4B9" w14:textId="57DCF78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fibromyalg*[Title/Abstract]</w:t>
            </w:r>
          </w:p>
        </w:tc>
        <w:tc>
          <w:tcPr>
            <w:tcW w:w="2410" w:type="dxa"/>
          </w:tcPr>
          <w:p w14:paraId="305E1627" w14:textId="531219F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fibromyalg</w:t>
            </w:r>
            <w:proofErr w:type="gramStart"/>
            <w:r w:rsidRPr="000A5A32">
              <w:rPr>
                <w:rFonts w:ascii="Times New Roman" w:hAnsi="Times New Roman" w:cs="Times New Roman"/>
              </w:rPr>
              <w:t>*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145E2D7" w14:textId="787A091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fibromyalg</w:t>
            </w:r>
            <w:proofErr w:type="gramStart"/>
            <w:r w:rsidRPr="000A5A32">
              <w:rPr>
                <w:rFonts w:ascii="Times New Roman" w:hAnsi="Times New Roman" w:cs="Times New Roman"/>
              </w:rPr>
              <w:t>*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38AEA150" w14:textId="3AF7199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fibromyalg</w:t>
            </w:r>
            <w:proofErr w:type="gramStart"/>
            <w:r w:rsidRPr="000A5A32">
              <w:rPr>
                <w:rFonts w:ascii="Times New Roman" w:hAnsi="Times New Roman" w:cs="Times New Roman"/>
              </w:rPr>
              <w:t>*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5FD16CDE" w14:textId="7DEE03E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fibromyalg</w:t>
            </w:r>
            <w:proofErr w:type="gramStart"/>
            <w:r w:rsidRPr="000A5A32">
              <w:rPr>
                <w:rFonts w:ascii="Times New Roman" w:hAnsi="Times New Roman" w:cs="Times New Roman"/>
              </w:rPr>
              <w:t>*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353B0689" w14:textId="1DB6FC1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fibromyalg</w:t>
            </w:r>
            <w:proofErr w:type="gramStart"/>
            <w:r w:rsidRPr="000A5A32">
              <w:rPr>
                <w:rFonts w:ascii="Times New Roman" w:hAnsi="Times New Roman" w:cs="Times New Roman"/>
              </w:rPr>
              <w:t>*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762C2B2E" w14:textId="0F9211B2" w:rsidTr="006348BA">
        <w:tc>
          <w:tcPr>
            <w:tcW w:w="704" w:type="dxa"/>
          </w:tcPr>
          <w:p w14:paraId="2CFC4C95" w14:textId="09B9189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6612B164" w14:textId="5AB667F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widespr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38EFD2B" w14:textId="22C0763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widespr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5BB66823" w14:textId="4C84920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widespr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E935E6E" w14:textId="1318B37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widespr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53DDE4AD" w14:textId="6DD30EB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widespr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71BD96F4" w14:textId="41E4BC3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widespr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5BE9C843" w14:textId="59E107BC" w:rsidTr="006348BA">
        <w:tc>
          <w:tcPr>
            <w:tcW w:w="704" w:type="dxa"/>
          </w:tcPr>
          <w:p w14:paraId="09398374" w14:textId="19FB801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7E74A4F8" w14:textId="2BAA8C3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functional GI[Title/Abstract]</w:t>
            </w:r>
          </w:p>
        </w:tc>
        <w:tc>
          <w:tcPr>
            <w:tcW w:w="2410" w:type="dxa"/>
          </w:tcPr>
          <w:p w14:paraId="2573B234" w14:textId="48D215B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GI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6A13E9B0" w14:textId="3E96D68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GI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E810683" w14:textId="75F8502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GI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1E429E7" w14:textId="76FE647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GI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28F2A452" w14:textId="07B98E1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GI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5D49B3EB" w14:textId="34769D45" w:rsidTr="006348BA">
        <w:tc>
          <w:tcPr>
            <w:tcW w:w="704" w:type="dxa"/>
          </w:tcPr>
          <w:p w14:paraId="5DB2FE0D" w14:textId="606E013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36C922D2" w14:textId="332BBD9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78FDEC3" w14:textId="30144CE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5B97CE68" w14:textId="15D6081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4BB3F039" w14:textId="7E8C56C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4F74A587" w14:textId="02B0865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457C1F9B" w14:textId="577E9B7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functional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0C3823B8" w14:textId="536DA5F6" w:rsidTr="006348BA">
        <w:tc>
          <w:tcPr>
            <w:tcW w:w="704" w:type="dxa"/>
          </w:tcPr>
          <w:p w14:paraId="794AF567" w14:textId="7732904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4BB57AE3" w14:textId="04FA29C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IBS[Title/Abstract]</w:t>
            </w:r>
          </w:p>
        </w:tc>
        <w:tc>
          <w:tcPr>
            <w:tcW w:w="2410" w:type="dxa"/>
          </w:tcPr>
          <w:p w14:paraId="33FA31FC" w14:textId="0C226E7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IBS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1CDEBDFA" w14:textId="1FF4D8F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IBS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3B8D425B" w14:textId="19BB348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IBS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32865CF" w14:textId="5F21CBE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IBS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3084A296" w14:textId="0268287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IBS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624C1" w14:paraId="10C20CF0" w14:textId="14816D95" w:rsidTr="006348BA">
        <w:tc>
          <w:tcPr>
            <w:tcW w:w="704" w:type="dxa"/>
          </w:tcPr>
          <w:p w14:paraId="47387B0F" w14:textId="69D5A4B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5CD5CA63" w14:textId="5D211CD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irritable bowel </w:t>
            </w:r>
            <w:proofErr w:type="gramStart"/>
            <w:r w:rsidRPr="000A5A32">
              <w:rPr>
                <w:rFonts w:ascii="Times New Roman" w:hAnsi="Times New Roman" w:cs="Times New Roman"/>
              </w:rPr>
              <w:t>syndrom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20ED3961" w14:textId="5A5BF21E" w:rsidR="00863324" w:rsidRPr="000A5A32" w:rsidRDefault="00863324" w:rsidP="00863324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irritable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 xml:space="preserve"> bowel </w:t>
            </w: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>,ab</w:t>
            </w:r>
          </w:p>
        </w:tc>
        <w:tc>
          <w:tcPr>
            <w:tcW w:w="2126" w:type="dxa"/>
          </w:tcPr>
          <w:p w14:paraId="22BB512D" w14:textId="14644177" w:rsidR="00863324" w:rsidRPr="000A5A32" w:rsidRDefault="00863324" w:rsidP="00863324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irritable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 xml:space="preserve"> bowel </w:t>
            </w: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>,ab</w:t>
            </w:r>
          </w:p>
        </w:tc>
        <w:tc>
          <w:tcPr>
            <w:tcW w:w="1985" w:type="dxa"/>
          </w:tcPr>
          <w:p w14:paraId="6738EDD0" w14:textId="0C66C58A" w:rsidR="00863324" w:rsidRPr="000A5A32" w:rsidRDefault="00863324" w:rsidP="00863324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irritable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 xml:space="preserve"> bowel </w:t>
            </w: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>,ab</w:t>
            </w:r>
          </w:p>
        </w:tc>
        <w:tc>
          <w:tcPr>
            <w:tcW w:w="2268" w:type="dxa"/>
          </w:tcPr>
          <w:p w14:paraId="2EA5B5B2" w14:textId="04224892" w:rsidR="00863324" w:rsidRPr="006E7AC3" w:rsidRDefault="00863324" w:rsidP="00863324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irritable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 xml:space="preserve"> bowel </w:t>
            </w: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>,ab</w:t>
            </w:r>
          </w:p>
        </w:tc>
        <w:tc>
          <w:tcPr>
            <w:tcW w:w="2329" w:type="dxa"/>
          </w:tcPr>
          <w:p w14:paraId="44559C09" w14:textId="171659A2" w:rsidR="00863324" w:rsidRPr="00863324" w:rsidRDefault="00863324" w:rsidP="00863324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irritable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 xml:space="preserve"> bowel </w:t>
            </w:r>
            <w:proofErr w:type="gramStart"/>
            <w:r w:rsidRPr="000A5A32">
              <w:rPr>
                <w:rFonts w:ascii="Times New Roman" w:hAnsi="Times New Roman" w:cs="Times New Roman"/>
                <w:lang w:val="fr-FR"/>
              </w:rPr>
              <w:t>syndrome:ti</w:t>
            </w:r>
            <w:proofErr w:type="gramEnd"/>
            <w:r w:rsidRPr="000A5A32">
              <w:rPr>
                <w:rFonts w:ascii="Times New Roman" w:hAnsi="Times New Roman" w:cs="Times New Roman"/>
                <w:lang w:val="fr-FR"/>
              </w:rPr>
              <w:t>,ab</w:t>
            </w:r>
          </w:p>
        </w:tc>
      </w:tr>
      <w:tr w:rsidR="00863324" w:rsidRPr="000A5A32" w14:paraId="6C26BBCB" w14:textId="6BE45A42" w:rsidTr="006348BA">
        <w:tc>
          <w:tcPr>
            <w:tcW w:w="704" w:type="dxa"/>
          </w:tcPr>
          <w:p w14:paraId="464A2772" w14:textId="2B36A2A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25D80AE5" w14:textId="69DC189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vulvodynia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03CE5C2" w14:textId="3BA75A1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vulvodynia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D0636A5" w14:textId="1E377E3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vulvodynia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2BC4C7A7" w14:textId="010B850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vulvodynia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64C1700A" w14:textId="5F6D1D9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vulvodynia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326778BC" w14:textId="7B0AA50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vulvodynia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536F48AC" w14:textId="7BD6CE97" w:rsidTr="006348BA">
        <w:tc>
          <w:tcPr>
            <w:tcW w:w="704" w:type="dxa"/>
          </w:tcPr>
          <w:p w14:paraId="2A256E1F" w14:textId="231E56B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78FE6B82" w14:textId="63949D1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uropath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19155095" w14:textId="575B735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uropath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B004A55" w14:textId="6A63BCD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uropath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2872C305" w14:textId="71DADB0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uropath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FAD52A2" w14:textId="721D76B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uropath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7AC06CA4" w14:textId="011998E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uropath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29C206AF" w14:textId="23E39A95" w:rsidTr="006348BA">
        <w:tc>
          <w:tcPr>
            <w:tcW w:w="704" w:type="dxa"/>
          </w:tcPr>
          <w:p w14:paraId="7590839F" w14:textId="6C162BA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2126" w:type="dxa"/>
          </w:tcPr>
          <w:p w14:paraId="44166233" w14:textId="4A86B83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operativ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1BF41DE8" w14:textId="2D56239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operativ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705B7AE1" w14:textId="5CA0639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operativ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5304B36" w14:textId="1108D8E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operativ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93405AB" w14:textId="09CB5F3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operativ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6DAE048B" w14:textId="35EEA2C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operativ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3F8FDE1C" w14:textId="45DAF13B" w:rsidTr="006348BA">
        <w:tc>
          <w:tcPr>
            <w:tcW w:w="704" w:type="dxa"/>
          </w:tcPr>
          <w:p w14:paraId="3D213595" w14:textId="534156B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3E117A5C" w14:textId="152EBE7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-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7B53E2C" w14:textId="3D4E697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-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5A392E22" w14:textId="04320DC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-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22890DDA" w14:textId="76F4224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-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46830BAD" w14:textId="56982BA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-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7B65471C" w14:textId="2C0FE8B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-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40DA75F1" w14:textId="78AD1AF7" w:rsidTr="006348BA">
        <w:tc>
          <w:tcPr>
            <w:tcW w:w="704" w:type="dxa"/>
          </w:tcPr>
          <w:p w14:paraId="5AB58F41" w14:textId="1453C94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</w:tcPr>
          <w:p w14:paraId="02458A62" w14:textId="7111CAE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D61F7B2" w14:textId="52A324B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7255C998" w14:textId="57C45DE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33E7085" w14:textId="0AA0C11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72448979" w14:textId="6537F3F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23F07543" w14:textId="6D7FEBB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ostsurg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3CCF3BAB" w14:textId="0CDD433A" w:rsidTr="006348BA">
        <w:tc>
          <w:tcPr>
            <w:tcW w:w="704" w:type="dxa"/>
          </w:tcPr>
          <w:p w14:paraId="5B20A454" w14:textId="50C10EA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</w:tcPr>
          <w:p w14:paraId="0E4D0BED" w14:textId="1960566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2CA643AF" w14:textId="1FE081A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4DE119F8" w14:textId="02DB507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792464A3" w14:textId="6A11EC3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75AB361E" w14:textId="1AF52D0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F68CDE8" w14:textId="540D04F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69A27E7E" w14:textId="122B0704" w:rsidTr="006348BA">
        <w:tc>
          <w:tcPr>
            <w:tcW w:w="704" w:type="dxa"/>
          </w:tcPr>
          <w:p w14:paraId="284A7256" w14:textId="7E85B50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</w:tcPr>
          <w:p w14:paraId="4B1116BF" w14:textId="4B2C5E5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410B3DCF" w14:textId="002B471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1072763" w14:textId="1752BB8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D028E46" w14:textId="2549CD9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3A7DB03" w14:textId="206984D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7B8DD67" w14:textId="5063961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anc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2A7E47A0" w14:textId="4768420D" w:rsidTr="006348BA">
        <w:tc>
          <w:tcPr>
            <w:tcW w:w="704" w:type="dxa"/>
          </w:tcPr>
          <w:p w14:paraId="10374368" w14:textId="1D539E9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</w:tcPr>
          <w:p w14:paraId="332195D8" w14:textId="03C3F0E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chronic TMD[Title/Abstract]</w:t>
            </w:r>
          </w:p>
        </w:tc>
        <w:tc>
          <w:tcPr>
            <w:tcW w:w="2410" w:type="dxa"/>
          </w:tcPr>
          <w:p w14:paraId="0C54544D" w14:textId="0EFD07F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MD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4864FB3F" w14:textId="1C26430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MD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BE182CB" w14:textId="160F7F9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MD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61388013" w14:textId="5CDBFFC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MD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05BAC3F1" w14:textId="4AA371F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MD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0256F93A" w14:textId="5334A551" w:rsidTr="006348BA">
        <w:tc>
          <w:tcPr>
            <w:tcW w:w="704" w:type="dxa"/>
          </w:tcPr>
          <w:p w14:paraId="262DC24B" w14:textId="7EADD6A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</w:tcPr>
          <w:p w14:paraId="4483761C" w14:textId="7A3D790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emporomandibular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04423DB0" w14:textId="2358FDC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emporomandibular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78C7F10F" w14:textId="280C751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emporomandibular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1AEBD0CC" w14:textId="5444B34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emporomandibular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79F91EC" w14:textId="5D9B27C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emporomandibular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25B6E859" w14:textId="1C2A267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temporomandibular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544497F7" w14:textId="0A644310" w:rsidTr="006348BA">
        <w:tc>
          <w:tcPr>
            <w:tcW w:w="704" w:type="dxa"/>
          </w:tcPr>
          <w:p w14:paraId="6AAED5D2" w14:textId="3848F31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6" w:type="dxa"/>
          </w:tcPr>
          <w:p w14:paraId="504DD080" w14:textId="24645DC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or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FC65DE8" w14:textId="396EC47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or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D2F75DC" w14:textId="6974821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or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2843537A" w14:textId="7CB56E9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or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29AD2864" w14:textId="6D6A421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or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436D79CE" w14:textId="794612E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or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78DF9303" w14:textId="4EE406CC" w:rsidTr="006348BA">
        <w:tc>
          <w:tcPr>
            <w:tcW w:w="704" w:type="dxa"/>
          </w:tcPr>
          <w:p w14:paraId="25BF9C4A" w14:textId="614A384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42DB79E1" w14:textId="2048FC2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rimary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5E5B5DF6" w14:textId="2AFD9CC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rimary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4E6B48E0" w14:textId="5E73BAB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rimary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188A7A40" w14:textId="0912278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rimary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45205267" w14:textId="502B1FA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rimary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CE598FA" w14:textId="0B8B2C2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rimary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6A079E7D" w14:textId="4B6D4BFB" w:rsidTr="006348BA">
        <w:tc>
          <w:tcPr>
            <w:tcW w:w="704" w:type="dxa"/>
          </w:tcPr>
          <w:p w14:paraId="53267E26" w14:textId="48740C1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</w:tcPr>
          <w:p w14:paraId="06C260C8" w14:textId="19A36A0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4FED4F51" w14:textId="2D283F2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0D1568B6" w14:textId="7C0A969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0F4019B0" w14:textId="7AD559B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60CCACA" w14:textId="63F4258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3B08C250" w14:textId="7BEE795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3C3BB08F" w14:textId="3762DAF9" w:rsidTr="006348BA">
        <w:tc>
          <w:tcPr>
            <w:tcW w:w="704" w:type="dxa"/>
          </w:tcPr>
          <w:p w14:paraId="0DDC49F2" w14:textId="6C02C4E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</w:tcPr>
          <w:p w14:paraId="570D81DC" w14:textId="5E0164C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viscer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4A9DB90" w14:textId="7683A04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viscer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1686325" w14:textId="32A96F6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viscer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19B67AFB" w14:textId="3931BDF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viscer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5950A380" w14:textId="3AC454D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viscer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66774C1C" w14:textId="765253E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viscer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0A14394A" w14:textId="70DDBD49" w:rsidTr="006348BA">
        <w:tc>
          <w:tcPr>
            <w:tcW w:w="704" w:type="dxa"/>
          </w:tcPr>
          <w:p w14:paraId="21C08247" w14:textId="38717AF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7152A1C0" w14:textId="427188E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hes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3BB99BC7" w14:textId="189D3C9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hes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407E401A" w14:textId="632AB0B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hes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22CE7DF4" w14:textId="1F27666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hes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2649011" w14:textId="099A500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hes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05B3850C" w14:textId="147A45B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hes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ADB18B4" w14:textId="0242B625" w:rsidTr="006348BA">
        <w:tc>
          <w:tcPr>
            <w:tcW w:w="704" w:type="dxa"/>
          </w:tcPr>
          <w:p w14:paraId="2F1593FE" w14:textId="7818776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6" w:type="dxa"/>
          </w:tcPr>
          <w:p w14:paraId="69DB3DB4" w14:textId="23A1F06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3E5D95D" w14:textId="1690AA3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40069B9F" w14:textId="46DDB63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796C5B0C" w14:textId="3EFCD71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5273A91" w14:textId="3651495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54525C18" w14:textId="598E017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6E381C25" w14:textId="4D3CAA55" w:rsidTr="006348BA">
        <w:tc>
          <w:tcPr>
            <w:tcW w:w="704" w:type="dxa"/>
          </w:tcPr>
          <w:p w14:paraId="7F6A4DCD" w14:textId="3CB6515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26" w:type="dxa"/>
          </w:tcPr>
          <w:p w14:paraId="2C37A816" w14:textId="4DACA48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45BDE5F7" w14:textId="7331949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7267DFDC" w14:textId="501EE0E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3E1E6F3B" w14:textId="64E94AE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45DF2DE0" w14:textId="41D048A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2B5F52CD" w14:textId="6409FE2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abdomin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093B2816" w14:textId="6774F72D" w:rsidTr="006348BA">
        <w:tc>
          <w:tcPr>
            <w:tcW w:w="704" w:type="dxa"/>
          </w:tcPr>
          <w:p w14:paraId="6E9F9ECD" w14:textId="7026C3F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26" w:type="dxa"/>
          </w:tcPr>
          <w:p w14:paraId="7C9C0A11" w14:textId="57396C2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oskelet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26EA1396" w14:textId="50F81FC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oskelet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68C272E5" w14:textId="59E8649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oskelet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3BEFECAC" w14:textId="5AD2D88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oskelet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4E71C11" w14:textId="656E0F4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oskelet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0D3B65C3" w14:textId="2DEE76D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oskelet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4B360408" w14:textId="7A0D1C16" w:rsidTr="006348BA">
        <w:tc>
          <w:tcPr>
            <w:tcW w:w="704" w:type="dxa"/>
          </w:tcPr>
          <w:p w14:paraId="5FC0045A" w14:textId="0761B8A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2126" w:type="dxa"/>
          </w:tcPr>
          <w:p w14:paraId="6473D818" w14:textId="0A271CC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2C4D82C9" w14:textId="1987F4C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E2F8E1B" w14:textId="0FC570A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774517DB" w14:textId="70E65BC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52FA3D6" w14:textId="204C0AE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63FB7366" w14:textId="3EEB095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68D34557" w14:textId="4466017E" w:rsidTr="006348BA">
        <w:tc>
          <w:tcPr>
            <w:tcW w:w="704" w:type="dxa"/>
          </w:tcPr>
          <w:p w14:paraId="56B20D68" w14:textId="3262D69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26" w:type="dxa"/>
          </w:tcPr>
          <w:p w14:paraId="07B93FDA" w14:textId="14537E9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er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785919E5" w14:textId="622B6ED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er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A3A2E53" w14:textId="3747489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er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79B195BB" w14:textId="76BD280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er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2C49B23E" w14:textId="7753F0C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er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854061C" w14:textId="03997AE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lower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37A4DFA8" w14:textId="79D1FC94" w:rsidTr="006348BA">
        <w:tc>
          <w:tcPr>
            <w:tcW w:w="704" w:type="dxa"/>
          </w:tcPr>
          <w:p w14:paraId="3FFB3DE5" w14:textId="35B6D8A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</w:tcPr>
          <w:p w14:paraId="24825934" w14:textId="7D2588F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3F7A77E" w14:textId="2405646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4EBAD13" w14:textId="7DE954B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6BA77D67" w14:textId="585BA6B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40C8BD3" w14:textId="6C7B954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07D3C5BC" w14:textId="47A694A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559387C2" w14:textId="53CECD47" w:rsidTr="006348BA">
        <w:tc>
          <w:tcPr>
            <w:tcW w:w="704" w:type="dxa"/>
          </w:tcPr>
          <w:p w14:paraId="6CE42DB0" w14:textId="5627BFD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</w:tcPr>
          <w:p w14:paraId="08B9A8F6" w14:textId="552D0FF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h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0564300B" w14:textId="3CCA6D1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h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0EB6D777" w14:textId="3CC8F17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h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315ABADB" w14:textId="5728F96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h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7C2227E1" w14:textId="002B4DE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h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3FA5FF19" w14:textId="3C488DE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head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3AFB7E61" w14:textId="114F03AE" w:rsidTr="006348BA">
        <w:tc>
          <w:tcPr>
            <w:tcW w:w="704" w:type="dxa"/>
          </w:tcPr>
          <w:p w14:paraId="7B888996" w14:textId="33F61ED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26" w:type="dxa"/>
          </w:tcPr>
          <w:p w14:paraId="40132EE9" w14:textId="5EC7815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 Terms]</w:t>
            </w:r>
          </w:p>
        </w:tc>
        <w:tc>
          <w:tcPr>
            <w:tcW w:w="2410" w:type="dxa"/>
          </w:tcPr>
          <w:p w14:paraId="49DF1BC6" w14:textId="26BA331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chronic pain MeSH descriptor</w:t>
            </w:r>
          </w:p>
        </w:tc>
        <w:tc>
          <w:tcPr>
            <w:tcW w:w="2126" w:type="dxa"/>
          </w:tcPr>
          <w:p w14:paraId="5AB5CE23" w14:textId="5046A13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chronic pain MeSH descriptor</w:t>
            </w:r>
          </w:p>
        </w:tc>
        <w:tc>
          <w:tcPr>
            <w:tcW w:w="1985" w:type="dxa"/>
          </w:tcPr>
          <w:p w14:paraId="08DB3961" w14:textId="7CB744B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</w:t>
            </w:r>
            <w:r>
              <w:rPr>
                <w:rFonts w:ascii="Times New Roman" w:hAnsi="Times New Roman" w:cs="Times New Roman"/>
              </w:rPr>
              <w:t>:</w:t>
            </w:r>
            <w:r w:rsidRPr="000A5A32">
              <w:rPr>
                <w:rFonts w:ascii="Times New Roman" w:hAnsi="Times New Roman" w:cs="Times New Roman"/>
              </w:rPr>
              <w:t>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7DF24A50" w14:textId="6EE55E8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</w:t>
            </w:r>
            <w:r>
              <w:rPr>
                <w:rFonts w:ascii="Times New Roman" w:hAnsi="Times New Roman" w:cs="Times New Roman"/>
              </w:rPr>
              <w:t>:</w:t>
            </w:r>
            <w:r w:rsidRPr="000A5A32">
              <w:rPr>
                <w:rFonts w:ascii="Times New Roman" w:hAnsi="Times New Roman" w:cs="Times New Roman"/>
              </w:rPr>
              <w:t>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F4CE7A8" w14:textId="2143FB9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</w:t>
            </w:r>
            <w:r>
              <w:rPr>
                <w:rFonts w:ascii="Times New Roman" w:hAnsi="Times New Roman" w:cs="Times New Roman"/>
              </w:rPr>
              <w:t>:</w:t>
            </w:r>
            <w:r w:rsidRPr="000A5A32">
              <w:rPr>
                <w:rFonts w:ascii="Times New Roman" w:hAnsi="Times New Roman" w:cs="Times New Roman"/>
              </w:rPr>
              <w:t>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72D00F0" w14:textId="2E94BB02" w:rsidTr="006348BA">
        <w:tc>
          <w:tcPr>
            <w:tcW w:w="704" w:type="dxa"/>
          </w:tcPr>
          <w:p w14:paraId="647BCA90" w14:textId="24BAE4C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26" w:type="dxa"/>
          </w:tcPr>
          <w:p w14:paraId="7C16F11E" w14:textId="4D91DFB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omatoform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12AA63C8" w14:textId="703FA11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omatoform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C61028D" w14:textId="541462C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omatoform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6AC38E2A" w14:textId="539EC58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omatoform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8FC9307" w14:textId="7837422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omatoform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AD6FF77" w14:textId="3B29C5E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omatoform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245BFEC1" w14:textId="2ACC839E" w:rsidTr="006348BA">
        <w:tc>
          <w:tcPr>
            <w:tcW w:w="704" w:type="dxa"/>
          </w:tcPr>
          <w:p w14:paraId="1E12EDAE" w14:textId="16E6F74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26" w:type="dxa"/>
          </w:tcPr>
          <w:p w14:paraId="5734EC59" w14:textId="76EE8E0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gird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9A5FB56" w14:textId="38CB0D6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gird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199C5C9F" w14:textId="60CE6CF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gird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1B55419E" w14:textId="32AD4CB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gird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5B29A873" w14:textId="3527194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gird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02E2133A" w14:textId="5EA7B8D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lvic gird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4B25246D" w14:textId="6FAC83FC" w:rsidTr="006348BA">
        <w:tc>
          <w:tcPr>
            <w:tcW w:w="704" w:type="dxa"/>
          </w:tcPr>
          <w:p w14:paraId="46ACEAD2" w14:textId="39151E0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26" w:type="dxa"/>
          </w:tcPr>
          <w:p w14:paraId="72B95600" w14:textId="496CAEF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hould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559880E5" w14:textId="69809C8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hould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1DA4D2D" w14:textId="0601073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hould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798A4206" w14:textId="3A4F21F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hould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7FD9DD1" w14:textId="1692805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hould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4850568E" w14:textId="0904E2B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shoulder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5DA07E7A" w14:textId="0879DFE4" w:rsidTr="006348BA">
        <w:tc>
          <w:tcPr>
            <w:tcW w:w="704" w:type="dxa"/>
          </w:tcPr>
          <w:p w14:paraId="1B16B6E8" w14:textId="283D426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26" w:type="dxa"/>
          </w:tcPr>
          <w:p w14:paraId="5173AC29" w14:textId="52A8461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erv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7FA92D85" w14:textId="1C968F8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erv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C751DA6" w14:textId="570C91A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erv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7DCF0F06" w14:textId="5B04152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erv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58EAC15D" w14:textId="237D48A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erv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468ED8FD" w14:textId="38F795B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ervic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F172044" w14:textId="442FCBC4" w:rsidTr="006348BA">
        <w:tc>
          <w:tcPr>
            <w:tcW w:w="704" w:type="dxa"/>
          </w:tcPr>
          <w:p w14:paraId="280E2B7D" w14:textId="498CF74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26" w:type="dxa"/>
          </w:tcPr>
          <w:p w14:paraId="42A71681" w14:textId="7D79CEF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125A40CE" w14:textId="4504D97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50F136D3" w14:textId="6617122D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31A02BC0" w14:textId="5939051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01BF8268" w14:textId="27CE15C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78A8FF28" w14:textId="38547FA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ne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2BDAA78" w14:textId="61A84EF2" w:rsidTr="006348BA">
        <w:tc>
          <w:tcPr>
            <w:tcW w:w="704" w:type="dxa"/>
          </w:tcPr>
          <w:p w14:paraId="3B4B17CC" w14:textId="71CA0A7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</w:tcPr>
          <w:p w14:paraId="4ADCC6A6" w14:textId="1D2D2FE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rani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404DA1BE" w14:textId="6992A33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rani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08C3290B" w14:textId="398CD5C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rani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36412B0F" w14:textId="3301A8F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rani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7FFDAAD" w14:textId="33FE62A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rani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0E992A0" w14:textId="0F4CEC3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cranio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70F3E55B" w14:textId="500F59FC" w:rsidTr="006348BA">
        <w:tc>
          <w:tcPr>
            <w:tcW w:w="704" w:type="dxa"/>
          </w:tcPr>
          <w:p w14:paraId="17FB229C" w14:textId="69EAECC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26" w:type="dxa"/>
          </w:tcPr>
          <w:p w14:paraId="186B8C59" w14:textId="46D8ABB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0247F7D3" w14:textId="013FD157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2DDB620C" w14:textId="084EABE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425CE33D" w14:textId="7B5B1DA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69629A4" w14:textId="3EEDEB1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77FBF228" w14:textId="00F5E5C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facial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B3833B5" w14:textId="652D3ECB" w:rsidTr="006348BA">
        <w:tc>
          <w:tcPr>
            <w:tcW w:w="704" w:type="dxa"/>
          </w:tcPr>
          <w:p w14:paraId="204D8F6E" w14:textId="2A65E4B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6" w:type="dxa"/>
          </w:tcPr>
          <w:p w14:paraId="5A84297B" w14:textId="7D58685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tension type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72A7D5D5" w14:textId="43A7E31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tension type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5764E806" w14:textId="1AC0C62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tension type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45A01F2C" w14:textId="53FC6CB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tension type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5165F1FE" w14:textId="6C506B9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tension type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13CEEA4F" w14:textId="1FCA88E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tension type </w:t>
            </w:r>
            <w:proofErr w:type="gramStart"/>
            <w:r w:rsidRPr="000A5A32">
              <w:rPr>
                <w:rFonts w:ascii="Times New Roman" w:hAnsi="Times New Roman" w:cs="Times New Roman"/>
              </w:rPr>
              <w:t>head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A84A629" w14:textId="651ED8AA" w:rsidTr="006348BA">
        <w:tc>
          <w:tcPr>
            <w:tcW w:w="704" w:type="dxa"/>
          </w:tcPr>
          <w:p w14:paraId="283D7301" w14:textId="7F226BE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6" w:type="dxa"/>
          </w:tcPr>
          <w:p w14:paraId="5871A2F0" w14:textId="250608D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50640176" w14:textId="738E1E2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1CA4D5C" w14:textId="2E26EC1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19DABF56" w14:textId="2B76E8D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F9E8238" w14:textId="0BA5CB7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6B6ACB98" w14:textId="59EC29D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migrain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7B9271B7" w14:textId="59737D67" w:rsidTr="006348BA">
        <w:tc>
          <w:tcPr>
            <w:tcW w:w="704" w:type="dxa"/>
          </w:tcPr>
          <w:p w14:paraId="74C6AD8E" w14:textId="15ACF28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6" w:type="dxa"/>
          </w:tcPr>
          <w:p w14:paraId="04FD116F" w14:textId="4146730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ar </w:t>
            </w:r>
            <w:proofErr w:type="gramStart"/>
            <w:r w:rsidRPr="000A5A32">
              <w:rPr>
                <w:rFonts w:ascii="Times New Roman" w:hAnsi="Times New Roman" w:cs="Times New Roman"/>
              </w:rPr>
              <w:t>rheumatism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51D16EC1" w14:textId="46B6A0C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ar </w:t>
            </w:r>
            <w:proofErr w:type="gramStart"/>
            <w:r w:rsidRPr="000A5A32">
              <w:rPr>
                <w:rFonts w:ascii="Times New Roman" w:hAnsi="Times New Roman" w:cs="Times New Roman"/>
              </w:rPr>
              <w:t>rheumatism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0E32820E" w14:textId="674249E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ar </w:t>
            </w:r>
            <w:proofErr w:type="gramStart"/>
            <w:r w:rsidRPr="000A5A32">
              <w:rPr>
                <w:rFonts w:ascii="Times New Roman" w:hAnsi="Times New Roman" w:cs="Times New Roman"/>
              </w:rPr>
              <w:t>rheumatism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65774E38" w14:textId="33B09A6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ar </w:t>
            </w:r>
            <w:proofErr w:type="gramStart"/>
            <w:r w:rsidRPr="000A5A32">
              <w:rPr>
                <w:rFonts w:ascii="Times New Roman" w:hAnsi="Times New Roman" w:cs="Times New Roman"/>
              </w:rPr>
              <w:t>rheumatism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630AF4FF" w14:textId="1046CF7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ar </w:t>
            </w:r>
            <w:proofErr w:type="gramStart"/>
            <w:r w:rsidRPr="000A5A32">
              <w:rPr>
                <w:rFonts w:ascii="Times New Roman" w:hAnsi="Times New Roman" w:cs="Times New Roman"/>
              </w:rPr>
              <w:t>rheumatism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3E9EC943" w14:textId="2C506C1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muscular </w:t>
            </w:r>
            <w:proofErr w:type="gramStart"/>
            <w:r w:rsidRPr="000A5A32">
              <w:rPr>
                <w:rFonts w:ascii="Times New Roman" w:hAnsi="Times New Roman" w:cs="Times New Roman"/>
              </w:rPr>
              <w:t>rheumatism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5BE8A287" w14:textId="03747524" w:rsidTr="006348BA">
        <w:tc>
          <w:tcPr>
            <w:tcW w:w="704" w:type="dxa"/>
          </w:tcPr>
          <w:p w14:paraId="313F431E" w14:textId="136D6DB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2126" w:type="dxa"/>
          </w:tcPr>
          <w:p w14:paraId="62FE96B6" w14:textId="4D3C172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intractab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61CDFA4" w14:textId="15501B1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intractab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093845BE" w14:textId="3D2B18F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intractab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4F427C3E" w14:textId="06C74B0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intractab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2EA42F42" w14:textId="64497B6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intractab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25BEAADD" w14:textId="4302215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intractable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99A0E1E" w14:textId="2CC38A37" w:rsidTr="006348BA">
        <w:tc>
          <w:tcPr>
            <w:tcW w:w="704" w:type="dxa"/>
          </w:tcPr>
          <w:p w14:paraId="533DD5C1" w14:textId="68B4A7C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26" w:type="dxa"/>
          </w:tcPr>
          <w:p w14:paraId="063E283B" w14:textId="009D3AB4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rsisten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2321EC5D" w14:textId="2AE1BBD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rsisten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58C39AF" w14:textId="30F1217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rsisten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4C4312FC" w14:textId="7E85FC0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rsisten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96E9D95" w14:textId="589CD27B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rsisten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649A23DD" w14:textId="25D3B63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persistent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20AFD8B4" w14:textId="041AA14C" w:rsidTr="006348BA">
        <w:tc>
          <w:tcPr>
            <w:tcW w:w="704" w:type="dxa"/>
          </w:tcPr>
          <w:p w14:paraId="63EC952C" w14:textId="6914CD29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26" w:type="dxa"/>
          </w:tcPr>
          <w:p w14:paraId="0623A64F" w14:textId="167D98D3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7124A23B" w14:textId="6B5CA5C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5F8392C2" w14:textId="5C5095F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042DBCF6" w14:textId="53AB08A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43843D60" w14:textId="2521D048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0CAA8208" w14:textId="043890EE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pain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194A027A" w14:textId="547DCF2A" w:rsidTr="006348BA">
        <w:tc>
          <w:tcPr>
            <w:tcW w:w="704" w:type="dxa"/>
          </w:tcPr>
          <w:p w14:paraId="3AACCDE6" w14:textId="171D032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26" w:type="dxa"/>
          </w:tcPr>
          <w:p w14:paraId="1263CA06" w14:textId="56C625D5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backach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6B31F420" w14:textId="0AA634A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back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64CE0BE1" w14:textId="253E76B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back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2F3317FC" w14:textId="0B47705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back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3CD260C4" w14:textId="3F577A81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back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79814EBA" w14:textId="2B412DC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</w:t>
            </w:r>
            <w:proofErr w:type="gramStart"/>
            <w:r w:rsidRPr="000A5A32">
              <w:rPr>
                <w:rFonts w:ascii="Times New Roman" w:hAnsi="Times New Roman" w:cs="Times New Roman"/>
              </w:rPr>
              <w:t>back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863324" w:rsidRPr="000A5A32" w14:paraId="0C331807" w14:textId="6EE232B0" w:rsidTr="006348BA">
        <w:tc>
          <w:tcPr>
            <w:tcW w:w="704" w:type="dxa"/>
          </w:tcPr>
          <w:p w14:paraId="18D2E856" w14:textId="1DFBC6A0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26" w:type="dxa"/>
          </w:tcPr>
          <w:p w14:paraId="6E27E96E" w14:textId="7485D036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chronic back ache [Title/Abstract]</w:t>
            </w:r>
          </w:p>
        </w:tc>
        <w:tc>
          <w:tcPr>
            <w:tcW w:w="2410" w:type="dxa"/>
          </w:tcPr>
          <w:p w14:paraId="048F543D" w14:textId="5CF684AA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7B0C1A2E" w14:textId="06C3E45F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 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0FC37A97" w14:textId="0B4DC19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 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1B696815" w14:textId="12A9D3DC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 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76BF6ABE" w14:textId="59034EA2" w:rsidR="00863324" w:rsidRPr="000A5A32" w:rsidRDefault="00863324" w:rsidP="00863324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chronic back </w:t>
            </w:r>
            <w:proofErr w:type="gramStart"/>
            <w:r w:rsidRPr="000A5A32">
              <w:rPr>
                <w:rFonts w:ascii="Times New Roman" w:hAnsi="Times New Roman" w:cs="Times New Roman"/>
              </w:rPr>
              <w:t>ache 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DE02CC" w:rsidRPr="000A5A32" w14:paraId="6F7D75AB" w14:textId="719EA936" w:rsidTr="006348BA">
        <w:tc>
          <w:tcPr>
            <w:tcW w:w="704" w:type="dxa"/>
          </w:tcPr>
          <w:p w14:paraId="2E9BE293" w14:textId="11909722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26" w:type="dxa"/>
          </w:tcPr>
          <w:p w14:paraId="2D4FF52C" w14:textId="573CA197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</w:t>
            </w:r>
          </w:p>
        </w:tc>
        <w:tc>
          <w:tcPr>
            <w:tcW w:w="2410" w:type="dxa"/>
          </w:tcPr>
          <w:p w14:paraId="3E4065EF" w14:textId="4C101225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</w:t>
            </w:r>
          </w:p>
        </w:tc>
        <w:tc>
          <w:tcPr>
            <w:tcW w:w="2126" w:type="dxa"/>
          </w:tcPr>
          <w:p w14:paraId="43AC9607" w14:textId="1F94EBB0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</w:t>
            </w:r>
          </w:p>
        </w:tc>
        <w:tc>
          <w:tcPr>
            <w:tcW w:w="1985" w:type="dxa"/>
          </w:tcPr>
          <w:p w14:paraId="543E2D20" w14:textId="2F227509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</w:t>
            </w:r>
          </w:p>
        </w:tc>
        <w:tc>
          <w:tcPr>
            <w:tcW w:w="2268" w:type="dxa"/>
          </w:tcPr>
          <w:p w14:paraId="78FDE4DE" w14:textId="57F0B9A7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</w:t>
            </w:r>
          </w:p>
        </w:tc>
        <w:tc>
          <w:tcPr>
            <w:tcW w:w="2329" w:type="dxa"/>
          </w:tcPr>
          <w:p w14:paraId="6ECE7C5E" w14:textId="490F1E46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</w:t>
            </w:r>
          </w:p>
        </w:tc>
      </w:tr>
      <w:tr w:rsidR="00DE02CC" w:rsidRPr="000A5A32" w14:paraId="7EFCE29C" w14:textId="2D52AC9C" w:rsidTr="006348BA">
        <w:tc>
          <w:tcPr>
            <w:tcW w:w="704" w:type="dxa"/>
          </w:tcPr>
          <w:p w14:paraId="7AF71F70" w14:textId="768748E0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26" w:type="dxa"/>
          </w:tcPr>
          <w:p w14:paraId="757E07C4" w14:textId="51B9CF27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Hypertension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410" w:type="dxa"/>
          </w:tcPr>
          <w:p w14:paraId="44EB3719" w14:textId="604CDEDC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Hypertension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126" w:type="dxa"/>
          </w:tcPr>
          <w:p w14:paraId="3DE0B455" w14:textId="000E9A02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Hypertension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1985" w:type="dxa"/>
          </w:tcPr>
          <w:p w14:paraId="5BBE9C10" w14:textId="4B36EA69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Hypertension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268" w:type="dxa"/>
          </w:tcPr>
          <w:p w14:paraId="446A01E6" w14:textId="14CB9404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Hypertension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329" w:type="dxa"/>
          </w:tcPr>
          <w:p w14:paraId="57B49C6F" w14:textId="60FA24B5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proofErr w:type="gramStart"/>
            <w:r w:rsidRPr="000A5A32">
              <w:rPr>
                <w:rFonts w:ascii="Times New Roman" w:hAnsi="Times New Roman" w:cs="Times New Roman"/>
              </w:rPr>
              <w:t>Hypertension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</w:tr>
      <w:tr w:rsidR="00DE02CC" w:rsidRPr="000A5A32" w14:paraId="04B75097" w14:textId="51871D98" w:rsidTr="006348BA">
        <w:tc>
          <w:tcPr>
            <w:tcW w:w="704" w:type="dxa"/>
          </w:tcPr>
          <w:p w14:paraId="133FC44F" w14:textId="236DAE0A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lastRenderedPageBreak/>
              <w:t>49</w:t>
            </w:r>
          </w:p>
        </w:tc>
        <w:tc>
          <w:tcPr>
            <w:tcW w:w="2126" w:type="dxa"/>
          </w:tcPr>
          <w:p w14:paraId="105AC153" w14:textId="18DAC0E1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410" w:type="dxa"/>
          </w:tcPr>
          <w:p w14:paraId="49CF2885" w14:textId="1B2635DB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126" w:type="dxa"/>
          </w:tcPr>
          <w:p w14:paraId="5A97ADCB" w14:textId="23ECDC4A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1985" w:type="dxa"/>
          </w:tcPr>
          <w:p w14:paraId="1BDDD464" w14:textId="50CBD288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268" w:type="dxa"/>
          </w:tcPr>
          <w:p w14:paraId="3D90F27C" w14:textId="36588878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  <w:tc>
          <w:tcPr>
            <w:tcW w:w="2329" w:type="dxa"/>
          </w:tcPr>
          <w:p w14:paraId="4787403D" w14:textId="7D782DFE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[</w:t>
            </w:r>
            <w:proofErr w:type="gramEnd"/>
            <w:r w:rsidRPr="000A5A32">
              <w:rPr>
                <w:rFonts w:ascii="Times New Roman" w:hAnsi="Times New Roman" w:cs="Times New Roman"/>
              </w:rPr>
              <w:t>Mesh]</w:t>
            </w:r>
          </w:p>
        </w:tc>
      </w:tr>
      <w:tr w:rsidR="00DE02CC" w:rsidRPr="000A5A32" w14:paraId="59FF90FF" w14:textId="034681EA" w:rsidTr="006348BA">
        <w:tc>
          <w:tcPr>
            <w:tcW w:w="704" w:type="dxa"/>
          </w:tcPr>
          <w:p w14:paraId="277101F0" w14:textId="29FCEAB6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</w:tcPr>
          <w:p w14:paraId="35640AD0" w14:textId="62BF868C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hypertens*[Title/Abstract]</w:t>
            </w:r>
          </w:p>
        </w:tc>
        <w:tc>
          <w:tcPr>
            <w:tcW w:w="2410" w:type="dxa"/>
          </w:tcPr>
          <w:p w14:paraId="33CDD94E" w14:textId="68999CFF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hypertens</w:t>
            </w:r>
            <w:proofErr w:type="gramStart"/>
            <w:r w:rsidRPr="000A5A32">
              <w:rPr>
                <w:rFonts w:ascii="Times New Roman" w:hAnsi="Times New Roman" w:cs="Times New Roman"/>
              </w:rPr>
              <w:t>*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7402E8FD" w14:textId="6828D14E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hypertens</w:t>
            </w:r>
            <w:proofErr w:type="gramStart"/>
            <w:r w:rsidRPr="000A5A32">
              <w:rPr>
                <w:rFonts w:ascii="Times New Roman" w:hAnsi="Times New Roman" w:cs="Times New Roman"/>
              </w:rPr>
              <w:t>*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5177627E" w14:textId="29E21AEE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hypertens</w:t>
            </w:r>
            <w:proofErr w:type="gramStart"/>
            <w:r w:rsidRPr="000A5A32">
              <w:rPr>
                <w:rFonts w:ascii="Times New Roman" w:hAnsi="Times New Roman" w:cs="Times New Roman"/>
              </w:rPr>
              <w:t>*</w:t>
            </w:r>
            <w:r w:rsidR="003B50ED" w:rsidRPr="000A5A32">
              <w:rPr>
                <w:rFonts w:ascii="Times New Roman" w:hAnsi="Times New Roman" w:cs="Times New Roman"/>
              </w:rPr>
              <w:t>:ti</w:t>
            </w:r>
            <w:proofErr w:type="gramEnd"/>
            <w:r w:rsidR="003B50ED"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042A4B35" w14:textId="45362B65" w:rsidR="00CD28AD" w:rsidRPr="000A5A32" w:rsidRDefault="00F304F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H</w:t>
            </w:r>
            <w:r w:rsidR="00CD28AD" w:rsidRPr="000A5A32">
              <w:rPr>
                <w:rFonts w:ascii="Times New Roman" w:hAnsi="Times New Roman" w:cs="Times New Roman"/>
              </w:rPr>
              <w:t>ypertens</w:t>
            </w:r>
            <w:proofErr w:type="gramStart"/>
            <w:r>
              <w:rPr>
                <w:rFonts w:ascii="Times New Roman" w:hAnsi="Times New Roman" w:cs="Times New Roman"/>
              </w:rPr>
              <w:t>*</w:t>
            </w:r>
            <w:r w:rsidRPr="000A5A32">
              <w:rPr>
                <w:rFonts w:ascii="Times New Roman" w:hAnsi="Times New Roman" w:cs="Times New Roman"/>
              </w:rPr>
              <w:t>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42F2B32B" w14:textId="7E6EA47D" w:rsidR="00CD28AD" w:rsidRPr="000A5A32" w:rsidRDefault="00F53E67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Hypertens</w:t>
            </w:r>
            <w:proofErr w:type="gramStart"/>
            <w:r>
              <w:rPr>
                <w:rFonts w:ascii="Times New Roman" w:hAnsi="Times New Roman" w:cs="Times New Roman"/>
              </w:rPr>
              <w:t>*</w:t>
            </w:r>
            <w:r w:rsidRPr="000A5A32">
              <w:rPr>
                <w:rFonts w:ascii="Times New Roman" w:hAnsi="Times New Roman" w:cs="Times New Roman"/>
              </w:rPr>
              <w:t>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DE02CC" w:rsidRPr="000A5A32" w14:paraId="4D8B6E55" w14:textId="2A13AB2C" w:rsidTr="006348BA">
        <w:tc>
          <w:tcPr>
            <w:tcW w:w="704" w:type="dxa"/>
          </w:tcPr>
          <w:p w14:paraId="46B74BFC" w14:textId="33782865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26" w:type="dxa"/>
          </w:tcPr>
          <w:p w14:paraId="00EADF76" w14:textId="6B2F5E06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[</w:t>
            </w:r>
            <w:proofErr w:type="gramEnd"/>
            <w:r w:rsidRPr="000A5A32">
              <w:rPr>
                <w:rFonts w:ascii="Times New Roman" w:hAnsi="Times New Roman" w:cs="Times New Roman"/>
              </w:rPr>
              <w:t>Title/Abstract]</w:t>
            </w:r>
          </w:p>
        </w:tc>
        <w:tc>
          <w:tcPr>
            <w:tcW w:w="2410" w:type="dxa"/>
          </w:tcPr>
          <w:p w14:paraId="10D81CDD" w14:textId="1336EE6A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126" w:type="dxa"/>
          </w:tcPr>
          <w:p w14:paraId="39F13FE9" w14:textId="3D651114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:ti</w:t>
            </w:r>
            <w:proofErr w:type="gramEnd"/>
            <w:r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1985" w:type="dxa"/>
          </w:tcPr>
          <w:p w14:paraId="24D8B1C5" w14:textId="56398503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</w:t>
            </w:r>
            <w:r w:rsidR="00CD196B" w:rsidRPr="000A5A32">
              <w:rPr>
                <w:rFonts w:ascii="Times New Roman" w:hAnsi="Times New Roman" w:cs="Times New Roman"/>
              </w:rPr>
              <w:t>:ti</w:t>
            </w:r>
            <w:proofErr w:type="gramEnd"/>
            <w:r w:rsidR="00CD196B"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268" w:type="dxa"/>
          </w:tcPr>
          <w:p w14:paraId="03C908CD" w14:textId="73A6FE6C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</w:t>
            </w:r>
            <w:r w:rsidR="00F304FD" w:rsidRPr="000A5A32">
              <w:rPr>
                <w:rFonts w:ascii="Times New Roman" w:hAnsi="Times New Roman" w:cs="Times New Roman"/>
              </w:rPr>
              <w:t>:ti</w:t>
            </w:r>
            <w:proofErr w:type="gramEnd"/>
            <w:r w:rsidR="00F304FD" w:rsidRPr="000A5A32">
              <w:rPr>
                <w:rFonts w:ascii="Times New Roman" w:hAnsi="Times New Roman" w:cs="Times New Roman"/>
              </w:rPr>
              <w:t>,ab</w:t>
            </w:r>
          </w:p>
        </w:tc>
        <w:tc>
          <w:tcPr>
            <w:tcW w:w="2329" w:type="dxa"/>
          </w:tcPr>
          <w:p w14:paraId="4F9A9073" w14:textId="2F1FE229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 xml:space="preserve">blood </w:t>
            </w:r>
            <w:proofErr w:type="gramStart"/>
            <w:r w:rsidRPr="000A5A32">
              <w:rPr>
                <w:rFonts w:ascii="Times New Roman" w:hAnsi="Times New Roman" w:cs="Times New Roman"/>
              </w:rPr>
              <w:t>pressure</w:t>
            </w:r>
            <w:r w:rsidR="00DA6292" w:rsidRPr="000A5A32">
              <w:rPr>
                <w:rFonts w:ascii="Times New Roman" w:hAnsi="Times New Roman" w:cs="Times New Roman"/>
              </w:rPr>
              <w:t>:ti</w:t>
            </w:r>
            <w:proofErr w:type="gramEnd"/>
            <w:r w:rsidR="00DA6292" w:rsidRPr="000A5A32">
              <w:rPr>
                <w:rFonts w:ascii="Times New Roman" w:hAnsi="Times New Roman" w:cs="Times New Roman"/>
              </w:rPr>
              <w:t>,ab</w:t>
            </w:r>
          </w:p>
        </w:tc>
      </w:tr>
      <w:tr w:rsidR="00DE02CC" w:rsidRPr="000A5A32" w14:paraId="414094CB" w14:textId="56C256B5" w:rsidTr="006348BA">
        <w:tc>
          <w:tcPr>
            <w:tcW w:w="704" w:type="dxa"/>
          </w:tcPr>
          <w:p w14:paraId="71F40571" w14:textId="0E3AB921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26" w:type="dxa"/>
          </w:tcPr>
          <w:p w14:paraId="3981BD1B" w14:textId="4526E2F1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8 OR #49 OR #50 OR #51</w:t>
            </w:r>
          </w:p>
        </w:tc>
        <w:tc>
          <w:tcPr>
            <w:tcW w:w="2410" w:type="dxa"/>
          </w:tcPr>
          <w:p w14:paraId="6BCBF039" w14:textId="7FDCFE5B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8 OR #49 OR #50 OR #51</w:t>
            </w:r>
          </w:p>
        </w:tc>
        <w:tc>
          <w:tcPr>
            <w:tcW w:w="2126" w:type="dxa"/>
          </w:tcPr>
          <w:p w14:paraId="00B74E1D" w14:textId="5C16DBD9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8 OR #49 OR #50 OR #51</w:t>
            </w:r>
          </w:p>
        </w:tc>
        <w:tc>
          <w:tcPr>
            <w:tcW w:w="1985" w:type="dxa"/>
          </w:tcPr>
          <w:p w14:paraId="70AADB37" w14:textId="73FCF828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8 OR #49 OR #50 OR #51</w:t>
            </w:r>
          </w:p>
        </w:tc>
        <w:tc>
          <w:tcPr>
            <w:tcW w:w="2268" w:type="dxa"/>
          </w:tcPr>
          <w:p w14:paraId="01E23D0C" w14:textId="4AC91F0D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8 OR #49 OR #50 OR #51</w:t>
            </w:r>
          </w:p>
        </w:tc>
        <w:tc>
          <w:tcPr>
            <w:tcW w:w="2329" w:type="dxa"/>
          </w:tcPr>
          <w:p w14:paraId="78853B30" w14:textId="20B90DC4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8 OR #49 OR #50 OR #51</w:t>
            </w:r>
          </w:p>
        </w:tc>
      </w:tr>
      <w:tr w:rsidR="00DE02CC" w:rsidRPr="000A5A32" w14:paraId="1AEE3B57" w14:textId="275B3767" w:rsidTr="006348BA">
        <w:tc>
          <w:tcPr>
            <w:tcW w:w="704" w:type="dxa"/>
          </w:tcPr>
          <w:p w14:paraId="72C47672" w14:textId="57694B48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</w:tcPr>
          <w:p w14:paraId="7600E215" w14:textId="3D752790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7 AND #52</w:t>
            </w:r>
          </w:p>
        </w:tc>
        <w:tc>
          <w:tcPr>
            <w:tcW w:w="2410" w:type="dxa"/>
          </w:tcPr>
          <w:p w14:paraId="3FF6123F" w14:textId="527B849F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7 AND #52</w:t>
            </w:r>
          </w:p>
        </w:tc>
        <w:tc>
          <w:tcPr>
            <w:tcW w:w="2126" w:type="dxa"/>
          </w:tcPr>
          <w:p w14:paraId="26CE2F1F" w14:textId="679BA246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7 AND #52</w:t>
            </w:r>
          </w:p>
        </w:tc>
        <w:tc>
          <w:tcPr>
            <w:tcW w:w="1985" w:type="dxa"/>
          </w:tcPr>
          <w:p w14:paraId="3F11EACB" w14:textId="58AD4174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7 AND #52</w:t>
            </w:r>
          </w:p>
        </w:tc>
        <w:tc>
          <w:tcPr>
            <w:tcW w:w="2268" w:type="dxa"/>
          </w:tcPr>
          <w:p w14:paraId="6605C7B2" w14:textId="09B4D9CF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7 AND #52</w:t>
            </w:r>
          </w:p>
        </w:tc>
        <w:tc>
          <w:tcPr>
            <w:tcW w:w="2329" w:type="dxa"/>
          </w:tcPr>
          <w:p w14:paraId="7169405C" w14:textId="7A14856E" w:rsidR="00CD28AD" w:rsidRPr="000A5A32" w:rsidRDefault="00CD28AD" w:rsidP="00834BCF">
            <w:pPr>
              <w:rPr>
                <w:rFonts w:ascii="Times New Roman" w:hAnsi="Times New Roman" w:cs="Times New Roman"/>
              </w:rPr>
            </w:pPr>
            <w:r w:rsidRPr="000A5A32">
              <w:rPr>
                <w:rFonts w:ascii="Times New Roman" w:hAnsi="Times New Roman" w:cs="Times New Roman"/>
              </w:rPr>
              <w:t>#47 AND #52</w:t>
            </w:r>
          </w:p>
        </w:tc>
      </w:tr>
    </w:tbl>
    <w:p w14:paraId="5B1163AF" w14:textId="77777777" w:rsidR="00C3010C" w:rsidRPr="000A5A32" w:rsidRDefault="00C3010C" w:rsidP="00834BCF">
      <w:pPr>
        <w:rPr>
          <w:rFonts w:ascii="Times New Roman" w:hAnsi="Times New Roman" w:cs="Times New Roman"/>
        </w:rPr>
      </w:pPr>
    </w:p>
    <w:p w14:paraId="6ECFF786" w14:textId="77777777" w:rsidR="00B530AA" w:rsidRPr="00783A20" w:rsidRDefault="00B530AA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FAA30A" w14:textId="77777777" w:rsidR="00B50BED" w:rsidRPr="00783A20" w:rsidRDefault="00B50BED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73E86B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84D2F4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13C788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8DA2DA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D94852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6A357C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8EA550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1FCB32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43E33D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B5C3E1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8F11FD" w14:textId="77777777" w:rsidR="00B45438" w:rsidRPr="00783A20" w:rsidRDefault="00B45438" w:rsidP="007901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62FD14" w14:textId="77777777" w:rsidR="00986D06" w:rsidRPr="00783A20" w:rsidRDefault="00986D06" w:rsidP="00AE1ACD">
      <w:pPr>
        <w:rPr>
          <w:rFonts w:ascii="Times New Roman" w:hAnsi="Times New Roman" w:cs="Times New Roman"/>
          <w:b/>
          <w:bCs/>
          <w:sz w:val="24"/>
          <w:szCs w:val="24"/>
        </w:rPr>
        <w:sectPr w:rsidR="00986D06" w:rsidRPr="00783A20" w:rsidSect="004D18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6A2838" w14:textId="6538CFD2" w:rsidR="00AE1ACD" w:rsidRPr="00DF6114" w:rsidRDefault="00AE1ACD" w:rsidP="00783A20">
      <w:pPr>
        <w:pStyle w:val="Heading1"/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</w:pPr>
      <w:bookmarkStart w:id="1" w:name="_Toc195476174"/>
      <w:r w:rsidRPr="00DF6114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lastRenderedPageBreak/>
        <w:t>Table S</w:t>
      </w:r>
      <w:r w:rsidR="00ED10EB" w:rsidRPr="00DF6114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2</w:t>
      </w:r>
      <w:r w:rsidR="0045191C" w:rsidRPr="00DF6114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.</w:t>
      </w:r>
      <w:r w:rsidRPr="00DF6114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 xml:space="preserve"> </w:t>
      </w:r>
      <w:r w:rsidR="00F67E47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Study Characteristics</w:t>
      </w:r>
      <w:bookmarkEnd w:id="1"/>
      <w:r w:rsidRPr="00DF6114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 xml:space="preserve"> </w:t>
      </w:r>
    </w:p>
    <w:tbl>
      <w:tblPr>
        <w:tblStyle w:val="TableGrid"/>
        <w:tblW w:w="15398" w:type="dxa"/>
        <w:tblLook w:val="04A0" w:firstRow="1" w:lastRow="0" w:firstColumn="1" w:lastColumn="0" w:noHBand="0" w:noVBand="1"/>
      </w:tblPr>
      <w:tblGrid>
        <w:gridCol w:w="1934"/>
        <w:gridCol w:w="3453"/>
        <w:gridCol w:w="1599"/>
        <w:gridCol w:w="1376"/>
        <w:gridCol w:w="2602"/>
        <w:gridCol w:w="3045"/>
        <w:gridCol w:w="1389"/>
      </w:tblGrid>
      <w:tr w:rsidR="00AE1ACD" w:rsidRPr="00783A20" w14:paraId="39219765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4B95D65E" w14:textId="7BF2557C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 &amp; Year</w:t>
            </w:r>
          </w:p>
        </w:tc>
        <w:tc>
          <w:tcPr>
            <w:tcW w:w="3453" w:type="dxa"/>
            <w:noWrap/>
            <w:hideMark/>
          </w:tcPr>
          <w:p w14:paraId="4E4DAED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 population</w:t>
            </w:r>
          </w:p>
        </w:tc>
        <w:tc>
          <w:tcPr>
            <w:tcW w:w="1676" w:type="dxa"/>
          </w:tcPr>
          <w:p w14:paraId="1538332A" w14:textId="77777777" w:rsidR="00AE1ACD" w:rsidRPr="00DF6114" w:rsidRDefault="00AE1ACD" w:rsidP="00F9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F61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udy type</w:t>
            </w:r>
          </w:p>
        </w:tc>
        <w:tc>
          <w:tcPr>
            <w:tcW w:w="1299" w:type="dxa"/>
            <w:noWrap/>
            <w:hideMark/>
          </w:tcPr>
          <w:p w14:paraId="280F7E5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untry</w:t>
            </w:r>
          </w:p>
        </w:tc>
        <w:tc>
          <w:tcPr>
            <w:tcW w:w="2602" w:type="dxa"/>
            <w:noWrap/>
            <w:hideMark/>
          </w:tcPr>
          <w:p w14:paraId="756DBBC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 size; n included</w:t>
            </w:r>
          </w:p>
        </w:tc>
        <w:tc>
          <w:tcPr>
            <w:tcW w:w="3045" w:type="dxa"/>
            <w:noWrap/>
            <w:hideMark/>
          </w:tcPr>
          <w:p w14:paraId="0DC9665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verage age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mean; SD)</w:t>
            </w:r>
          </w:p>
        </w:tc>
        <w:tc>
          <w:tcPr>
            <w:tcW w:w="1389" w:type="dxa"/>
            <w:noWrap/>
            <w:hideMark/>
          </w:tcPr>
          <w:p w14:paraId="0266B45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male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%)</w:t>
            </w:r>
          </w:p>
        </w:tc>
      </w:tr>
      <w:tr w:rsidR="00AE1ACD" w:rsidRPr="00783A20" w14:paraId="2E9C9EFD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58B9C81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amo 2023</w:t>
            </w:r>
          </w:p>
        </w:tc>
        <w:tc>
          <w:tcPr>
            <w:tcW w:w="3453" w:type="dxa"/>
            <w:noWrap/>
            <w:hideMark/>
          </w:tcPr>
          <w:p w14:paraId="6A3E3FB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242 patients with BMS presenting to a dental clinic. 242 age- and sex-matched controls. </w:t>
            </w:r>
          </w:p>
        </w:tc>
        <w:tc>
          <w:tcPr>
            <w:tcW w:w="1676" w:type="dxa"/>
          </w:tcPr>
          <w:p w14:paraId="711F717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trospective case-control</w:t>
            </w:r>
          </w:p>
        </w:tc>
        <w:tc>
          <w:tcPr>
            <w:tcW w:w="1299" w:type="dxa"/>
            <w:noWrap/>
            <w:hideMark/>
          </w:tcPr>
          <w:p w14:paraId="5E5123E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aly</w:t>
            </w:r>
          </w:p>
        </w:tc>
        <w:tc>
          <w:tcPr>
            <w:tcW w:w="2602" w:type="dxa"/>
            <w:noWrap/>
            <w:hideMark/>
          </w:tcPr>
          <w:p w14:paraId="69DBDD0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0; 484</w:t>
            </w:r>
          </w:p>
        </w:tc>
        <w:tc>
          <w:tcPr>
            <w:tcW w:w="3045" w:type="dxa"/>
            <w:noWrap/>
            <w:hideMark/>
          </w:tcPr>
          <w:p w14:paraId="32BBAD56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65.61; 12.7 </w:t>
            </w:r>
          </w:p>
          <w:p w14:paraId="64F59AE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ntrol: 64.34; 10.4 </w:t>
            </w:r>
          </w:p>
          <w:p w14:paraId="3D436D06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=0.231*</w:t>
            </w:r>
          </w:p>
        </w:tc>
        <w:tc>
          <w:tcPr>
            <w:tcW w:w="1389" w:type="dxa"/>
            <w:noWrap/>
            <w:hideMark/>
          </w:tcPr>
          <w:p w14:paraId="5EBA5D5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</w:tr>
      <w:tr w:rsidR="00AE1ACD" w:rsidRPr="00783A20" w14:paraId="4200B6C5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498C207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tzeni 2023</w:t>
            </w:r>
          </w:p>
        </w:tc>
        <w:tc>
          <w:tcPr>
            <w:tcW w:w="3453" w:type="dxa"/>
            <w:noWrap/>
            <w:hideMark/>
          </w:tcPr>
          <w:p w14:paraId="1FC60C76" w14:textId="3CFF9DEC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 female outpatients with FMS. 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93 age-matched female controls from a representative Italian population sample. </w:t>
            </w:r>
          </w:p>
        </w:tc>
        <w:tc>
          <w:tcPr>
            <w:tcW w:w="1676" w:type="dxa"/>
          </w:tcPr>
          <w:p w14:paraId="0BD8CA2F" w14:textId="77777777" w:rsidR="00AE1ACD" w:rsidRPr="00783A20" w:rsidRDefault="00AE1ACD" w:rsidP="00F905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  <w:p w14:paraId="16D13336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9" w:type="dxa"/>
            <w:noWrap/>
            <w:hideMark/>
          </w:tcPr>
          <w:p w14:paraId="72A652B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aly</w:t>
            </w:r>
          </w:p>
        </w:tc>
        <w:tc>
          <w:tcPr>
            <w:tcW w:w="2602" w:type="dxa"/>
            <w:noWrap/>
            <w:hideMark/>
          </w:tcPr>
          <w:p w14:paraId="71BF335A" w14:textId="57824423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5; 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5</w:t>
            </w:r>
          </w:p>
        </w:tc>
        <w:tc>
          <w:tcPr>
            <w:tcW w:w="3045" w:type="dxa"/>
            <w:noWrap/>
            <w:hideMark/>
          </w:tcPr>
          <w:p w14:paraId="4F2208F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53.7; 10.7 </w:t>
            </w:r>
          </w:p>
          <w:p w14:paraId="67BFD78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trol: NR</w:t>
            </w:r>
          </w:p>
        </w:tc>
        <w:tc>
          <w:tcPr>
            <w:tcW w:w="1389" w:type="dxa"/>
            <w:noWrap/>
            <w:hideMark/>
          </w:tcPr>
          <w:p w14:paraId="45BB6AE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</w:tr>
      <w:tr w:rsidR="00AE1ACD" w:rsidRPr="00783A20" w14:paraId="4C88E1B3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30708CC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nfora 2022</w:t>
            </w:r>
          </w:p>
        </w:tc>
        <w:tc>
          <w:tcPr>
            <w:tcW w:w="3453" w:type="dxa"/>
            <w:noWrap/>
            <w:hideMark/>
          </w:tcPr>
          <w:p w14:paraId="68D515F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0 female patients with BMS recruited by an oral medicine department. 250 age-matched female controls.</w:t>
            </w:r>
          </w:p>
        </w:tc>
        <w:tc>
          <w:tcPr>
            <w:tcW w:w="1676" w:type="dxa"/>
          </w:tcPr>
          <w:p w14:paraId="51B7971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-control</w:t>
            </w:r>
          </w:p>
        </w:tc>
        <w:tc>
          <w:tcPr>
            <w:tcW w:w="1299" w:type="dxa"/>
            <w:noWrap/>
            <w:hideMark/>
          </w:tcPr>
          <w:p w14:paraId="0B2D283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aly</w:t>
            </w:r>
          </w:p>
        </w:tc>
        <w:tc>
          <w:tcPr>
            <w:tcW w:w="2602" w:type="dxa"/>
            <w:noWrap/>
            <w:hideMark/>
          </w:tcPr>
          <w:p w14:paraId="5E6BFF3F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5; 500</w:t>
            </w:r>
          </w:p>
        </w:tc>
        <w:tc>
          <w:tcPr>
            <w:tcW w:w="3045" w:type="dxa"/>
            <w:noWrap/>
            <w:hideMark/>
          </w:tcPr>
          <w:p w14:paraId="702C021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62.3; 11.4 </w:t>
            </w:r>
          </w:p>
          <w:p w14:paraId="6359A71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ntrol: 60.8; 11.7 </w:t>
            </w:r>
          </w:p>
          <w:p w14:paraId="016B085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=0.148*</w:t>
            </w:r>
          </w:p>
        </w:tc>
        <w:tc>
          <w:tcPr>
            <w:tcW w:w="1389" w:type="dxa"/>
            <w:noWrap/>
            <w:hideMark/>
          </w:tcPr>
          <w:p w14:paraId="022B2722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</w:tr>
      <w:tr w:rsidR="00AE1ACD" w:rsidRPr="00783A20" w14:paraId="2B5DDD32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3A4764A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 2015</w:t>
            </w:r>
          </w:p>
        </w:tc>
        <w:tc>
          <w:tcPr>
            <w:tcW w:w="3453" w:type="dxa"/>
            <w:noWrap/>
            <w:hideMark/>
          </w:tcPr>
          <w:p w14:paraId="5FED5D57" w14:textId="348AA72A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9 patients with FMS and no psychiatric history and 103</w:t>
            </w:r>
            <w:r w:rsidR="002757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6 age- and sex-matched controls (from the Taiwan National Health Insurance Research Database). Study 1 data used.</w:t>
            </w:r>
          </w:p>
        </w:tc>
        <w:tc>
          <w:tcPr>
            <w:tcW w:w="1676" w:type="dxa"/>
          </w:tcPr>
          <w:p w14:paraId="3022CA6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matched cohort</w:t>
            </w:r>
          </w:p>
        </w:tc>
        <w:tc>
          <w:tcPr>
            <w:tcW w:w="1299" w:type="dxa"/>
            <w:noWrap/>
            <w:hideMark/>
          </w:tcPr>
          <w:p w14:paraId="41BC2F5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iwan</w:t>
            </w:r>
          </w:p>
        </w:tc>
        <w:tc>
          <w:tcPr>
            <w:tcW w:w="2602" w:type="dxa"/>
            <w:noWrap/>
            <w:hideMark/>
          </w:tcPr>
          <w:p w14:paraId="6B7190A5" w14:textId="04140351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9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5; 129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5</w:t>
            </w:r>
          </w:p>
        </w:tc>
        <w:tc>
          <w:tcPr>
            <w:tcW w:w="3045" w:type="dxa"/>
            <w:noWrap/>
            <w:hideMark/>
          </w:tcPr>
          <w:p w14:paraId="7EC6FAE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87; 15.92</w:t>
            </w:r>
          </w:p>
        </w:tc>
        <w:tc>
          <w:tcPr>
            <w:tcW w:w="1389" w:type="dxa"/>
            <w:noWrap/>
            <w:hideMark/>
          </w:tcPr>
          <w:p w14:paraId="3295795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.9</w:t>
            </w:r>
          </w:p>
        </w:tc>
      </w:tr>
      <w:tr w:rsidR="00AE1ACD" w:rsidRPr="00783A20" w14:paraId="3B6C33E9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4AFB9D0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en 2012</w:t>
            </w:r>
          </w:p>
        </w:tc>
        <w:tc>
          <w:tcPr>
            <w:tcW w:w="3453" w:type="dxa"/>
            <w:noWrap/>
            <w:hideMark/>
          </w:tcPr>
          <w:p w14:paraId="31C41BE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8 patients with chronic migraine and 3790 age-, sex- and income- matched controls (from Taiwan National Health Insurance Research Database).</w:t>
            </w:r>
          </w:p>
        </w:tc>
        <w:tc>
          <w:tcPr>
            <w:tcW w:w="1676" w:type="dxa"/>
          </w:tcPr>
          <w:p w14:paraId="4B6EC77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matched cohort</w:t>
            </w:r>
          </w:p>
        </w:tc>
        <w:tc>
          <w:tcPr>
            <w:tcW w:w="1299" w:type="dxa"/>
            <w:noWrap/>
            <w:hideMark/>
          </w:tcPr>
          <w:p w14:paraId="73E68DDF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iwan</w:t>
            </w:r>
          </w:p>
        </w:tc>
        <w:tc>
          <w:tcPr>
            <w:tcW w:w="2602" w:type="dxa"/>
            <w:noWrap/>
            <w:hideMark/>
          </w:tcPr>
          <w:p w14:paraId="6EDD90F4" w14:textId="542C12E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91; 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8</w:t>
            </w:r>
          </w:p>
        </w:tc>
        <w:tc>
          <w:tcPr>
            <w:tcW w:w="3045" w:type="dxa"/>
            <w:noWrap/>
            <w:hideMark/>
          </w:tcPr>
          <w:p w14:paraId="450EE50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  <w:proofErr w:type="gramStart"/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>NR;</w:t>
            </w:r>
            <w:proofErr w:type="gramEnd"/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 xml:space="preserve"> NR</w:t>
            </w:r>
          </w:p>
          <w:p w14:paraId="677588F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  <w:proofErr w:type="gramStart"/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>Grouped:</w:t>
            </w:r>
            <w:proofErr w:type="gramEnd"/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 xml:space="preserve"> 7.3%&lt;=20y, 40.3% 20-40y, 37.6% 40-60y, 14.8% &gt;=60y). </w:t>
            </w:r>
          </w:p>
          <w:p w14:paraId="2314983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>Range 20-59 years.</w:t>
            </w:r>
          </w:p>
        </w:tc>
        <w:tc>
          <w:tcPr>
            <w:tcW w:w="1389" w:type="dxa"/>
            <w:noWrap/>
            <w:hideMark/>
          </w:tcPr>
          <w:p w14:paraId="6820551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</w:tr>
      <w:tr w:rsidR="00AE1ACD" w:rsidRPr="00783A20" w14:paraId="10E9E792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4110371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en 2014</w:t>
            </w:r>
          </w:p>
        </w:tc>
        <w:tc>
          <w:tcPr>
            <w:tcW w:w="3453" w:type="dxa"/>
            <w:noWrap/>
            <w:hideMark/>
          </w:tcPr>
          <w:p w14:paraId="261EC8E6" w14:textId="355A47B1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2 female patients with BPS/IC and 3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0 age-matched female controls (from the Taiwan Longitudinal Health Insurance Database 2000).</w:t>
            </w:r>
          </w:p>
        </w:tc>
        <w:tc>
          <w:tcPr>
            <w:tcW w:w="1676" w:type="dxa"/>
          </w:tcPr>
          <w:p w14:paraId="060DDAF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cohort</w:t>
            </w:r>
          </w:p>
        </w:tc>
        <w:tc>
          <w:tcPr>
            <w:tcW w:w="1299" w:type="dxa"/>
            <w:noWrap/>
            <w:hideMark/>
          </w:tcPr>
          <w:p w14:paraId="5C965DD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iwan</w:t>
            </w:r>
          </w:p>
        </w:tc>
        <w:tc>
          <w:tcPr>
            <w:tcW w:w="2602" w:type="dxa"/>
            <w:noWrap/>
            <w:hideMark/>
          </w:tcPr>
          <w:p w14:paraId="0F9BFE92" w14:textId="43AA0EA2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00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00; 4512</w:t>
            </w:r>
          </w:p>
        </w:tc>
        <w:tc>
          <w:tcPr>
            <w:tcW w:w="3045" w:type="dxa"/>
            <w:noWrap/>
            <w:hideMark/>
          </w:tcPr>
          <w:p w14:paraId="6E81D03F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3; 15.4</w:t>
            </w:r>
          </w:p>
        </w:tc>
        <w:tc>
          <w:tcPr>
            <w:tcW w:w="1389" w:type="dxa"/>
            <w:noWrap/>
            <w:hideMark/>
          </w:tcPr>
          <w:p w14:paraId="051EFD5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</w:tr>
      <w:tr w:rsidR="00AE1ACD" w:rsidRPr="00783A20" w14:paraId="799D7514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7865944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udek 2024</w:t>
            </w:r>
          </w:p>
        </w:tc>
        <w:tc>
          <w:tcPr>
            <w:tcW w:w="3453" w:type="dxa"/>
            <w:noWrap/>
            <w:hideMark/>
          </w:tcPr>
          <w:p w14:paraId="6BF5F8C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derly Polish population sample (from national multicentre study on ageing).</w:t>
            </w:r>
          </w:p>
        </w:tc>
        <w:tc>
          <w:tcPr>
            <w:tcW w:w="1676" w:type="dxa"/>
          </w:tcPr>
          <w:p w14:paraId="5656B34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1299" w:type="dxa"/>
            <w:noWrap/>
            <w:hideMark/>
          </w:tcPr>
          <w:p w14:paraId="5729814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land</w:t>
            </w:r>
          </w:p>
        </w:tc>
        <w:tc>
          <w:tcPr>
            <w:tcW w:w="2602" w:type="dxa"/>
            <w:noWrap/>
            <w:hideMark/>
          </w:tcPr>
          <w:p w14:paraId="6E51D86F" w14:textId="6E002E25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9; 3473</w:t>
            </w:r>
          </w:p>
        </w:tc>
        <w:tc>
          <w:tcPr>
            <w:tcW w:w="3045" w:type="dxa"/>
            <w:noWrap/>
            <w:hideMark/>
          </w:tcPr>
          <w:p w14:paraId="54E91162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.5; 8</w:t>
            </w:r>
          </w:p>
        </w:tc>
        <w:tc>
          <w:tcPr>
            <w:tcW w:w="1389" w:type="dxa"/>
            <w:noWrap/>
            <w:hideMark/>
          </w:tcPr>
          <w:p w14:paraId="0C4CCE92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5</w:t>
            </w:r>
          </w:p>
        </w:tc>
      </w:tr>
      <w:tr w:rsidR="00AE1ACD" w:rsidRPr="00783A20" w14:paraId="3CBA758C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28A1696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Cristofolini 2008</w:t>
            </w:r>
          </w:p>
        </w:tc>
        <w:tc>
          <w:tcPr>
            <w:tcW w:w="3453" w:type="dxa"/>
            <w:noWrap/>
            <w:hideMark/>
          </w:tcPr>
          <w:p w14:paraId="5354F52C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tients with end-stage renal disease receiving haemodialysis 3 times per week (recruited from dialysis unit).</w:t>
            </w:r>
          </w:p>
        </w:tc>
        <w:tc>
          <w:tcPr>
            <w:tcW w:w="1676" w:type="dxa"/>
          </w:tcPr>
          <w:p w14:paraId="7D4E7CA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99" w:type="dxa"/>
            <w:noWrap/>
            <w:hideMark/>
          </w:tcPr>
          <w:p w14:paraId="47106962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razil</w:t>
            </w:r>
          </w:p>
        </w:tc>
        <w:tc>
          <w:tcPr>
            <w:tcW w:w="2602" w:type="dxa"/>
            <w:noWrap/>
            <w:hideMark/>
          </w:tcPr>
          <w:p w14:paraId="5BA7AB4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4; 205</w:t>
            </w:r>
          </w:p>
        </w:tc>
        <w:tc>
          <w:tcPr>
            <w:tcW w:w="3045" w:type="dxa"/>
            <w:noWrap/>
            <w:hideMark/>
          </w:tcPr>
          <w:p w14:paraId="4A633C2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54.5; 13.8 </w:t>
            </w:r>
          </w:p>
          <w:p w14:paraId="5C07913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ntrol: 49.4; 15.8 </w:t>
            </w:r>
          </w:p>
          <w:p w14:paraId="2959C34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=0.02*</w:t>
            </w:r>
          </w:p>
        </w:tc>
        <w:tc>
          <w:tcPr>
            <w:tcW w:w="1389" w:type="dxa"/>
            <w:noWrap/>
            <w:hideMark/>
          </w:tcPr>
          <w:p w14:paraId="73A5DA7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.3</w:t>
            </w:r>
          </w:p>
        </w:tc>
      </w:tr>
      <w:tr w:rsidR="00AE1ACD" w:rsidRPr="00783A20" w14:paraId="6CC9C567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583C5AC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oley 2021</w:t>
            </w:r>
          </w:p>
        </w:tc>
        <w:tc>
          <w:tcPr>
            <w:tcW w:w="3453" w:type="dxa"/>
            <w:noWrap/>
            <w:hideMark/>
          </w:tcPr>
          <w:p w14:paraId="1E73FCE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nadian residents eligible for Medical Care Plan benefits (health administrative data).</w:t>
            </w:r>
          </w:p>
        </w:tc>
        <w:tc>
          <w:tcPr>
            <w:tcW w:w="1676" w:type="dxa"/>
          </w:tcPr>
          <w:p w14:paraId="62BA1DF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1299" w:type="dxa"/>
            <w:noWrap/>
            <w:hideMark/>
          </w:tcPr>
          <w:p w14:paraId="191D0DE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nada</w:t>
            </w:r>
          </w:p>
        </w:tc>
        <w:tc>
          <w:tcPr>
            <w:tcW w:w="2602" w:type="dxa"/>
            <w:noWrap/>
            <w:hideMark/>
          </w:tcPr>
          <w:p w14:paraId="0AAA7FEE" w14:textId="188E17C4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6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9; 50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3</w:t>
            </w:r>
          </w:p>
        </w:tc>
        <w:tc>
          <w:tcPr>
            <w:tcW w:w="3045" w:type="dxa"/>
            <w:noWrap/>
            <w:hideMark/>
          </w:tcPr>
          <w:p w14:paraId="49FA855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50.8; 18.1 </w:t>
            </w:r>
          </w:p>
          <w:p w14:paraId="2ADAE13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ntrol: 37.5; 21.1 </w:t>
            </w:r>
          </w:p>
          <w:p w14:paraId="29FF60D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&lt;0.001*</w:t>
            </w:r>
          </w:p>
        </w:tc>
        <w:tc>
          <w:tcPr>
            <w:tcW w:w="1389" w:type="dxa"/>
            <w:noWrap/>
            <w:hideMark/>
          </w:tcPr>
          <w:p w14:paraId="4533BC4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9</w:t>
            </w:r>
          </w:p>
        </w:tc>
      </w:tr>
      <w:tr w:rsidR="00AE1ACD" w:rsidRPr="00783A20" w14:paraId="5FAD51C0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13A6FEA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odson 2013</w:t>
            </w:r>
          </w:p>
        </w:tc>
        <w:tc>
          <w:tcPr>
            <w:tcW w:w="3453" w:type="dxa"/>
            <w:noWrap/>
            <w:hideMark/>
          </w:tcPr>
          <w:p w14:paraId="0884E8E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olunteer-based family-structured population sample (Generation Scotland: The Scottish Family Health study).</w:t>
            </w:r>
          </w:p>
        </w:tc>
        <w:tc>
          <w:tcPr>
            <w:tcW w:w="1676" w:type="dxa"/>
          </w:tcPr>
          <w:p w14:paraId="6DE68B6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99" w:type="dxa"/>
            <w:noWrap/>
            <w:hideMark/>
          </w:tcPr>
          <w:p w14:paraId="407FBB5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K</w:t>
            </w:r>
          </w:p>
        </w:tc>
        <w:tc>
          <w:tcPr>
            <w:tcW w:w="2602" w:type="dxa"/>
            <w:noWrap/>
            <w:hideMark/>
          </w:tcPr>
          <w:p w14:paraId="7F423A30" w14:textId="132D154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0; 13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8</w:t>
            </w:r>
          </w:p>
        </w:tc>
        <w:tc>
          <w:tcPr>
            <w:tcW w:w="3045" w:type="dxa"/>
            <w:noWrap/>
            <w:hideMark/>
          </w:tcPr>
          <w:p w14:paraId="2ABF37E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48; NR </w:t>
            </w:r>
          </w:p>
          <w:p w14:paraId="04CF70B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nge 36-59</w:t>
            </w:r>
          </w:p>
        </w:tc>
        <w:tc>
          <w:tcPr>
            <w:tcW w:w="1389" w:type="dxa"/>
            <w:noWrap/>
            <w:hideMark/>
          </w:tcPr>
          <w:p w14:paraId="25238B8C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6</w:t>
            </w:r>
          </w:p>
        </w:tc>
      </w:tr>
      <w:tr w:rsidR="00AE1ACD" w:rsidRPr="00783A20" w14:paraId="65167675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17260F1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 2014</w:t>
            </w:r>
          </w:p>
        </w:tc>
        <w:tc>
          <w:tcPr>
            <w:tcW w:w="3453" w:type="dxa"/>
            <w:noWrap/>
            <w:hideMark/>
          </w:tcPr>
          <w:p w14:paraId="2A1CAA43" w14:textId="630F491D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tionally representative population sample of south Koreans aged 20-89.</w:t>
            </w:r>
          </w:p>
        </w:tc>
        <w:tc>
          <w:tcPr>
            <w:tcW w:w="1676" w:type="dxa"/>
          </w:tcPr>
          <w:p w14:paraId="28BC90D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99" w:type="dxa"/>
            <w:noWrap/>
            <w:hideMark/>
          </w:tcPr>
          <w:p w14:paraId="650CC93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uth Korea</w:t>
            </w:r>
          </w:p>
        </w:tc>
        <w:tc>
          <w:tcPr>
            <w:tcW w:w="2602" w:type="dxa"/>
            <w:noWrap/>
            <w:hideMark/>
          </w:tcPr>
          <w:p w14:paraId="36911A27" w14:textId="6CDDAFAA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1; 13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1</w:t>
            </w:r>
          </w:p>
        </w:tc>
        <w:tc>
          <w:tcPr>
            <w:tcW w:w="3045" w:type="dxa"/>
            <w:noWrap/>
            <w:hideMark/>
          </w:tcPr>
          <w:p w14:paraId="77A520B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Male: 47.8; 15.4 </w:t>
            </w:r>
          </w:p>
          <w:p w14:paraId="14E4B81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Female: 48.3; 16 </w:t>
            </w:r>
          </w:p>
        </w:tc>
        <w:tc>
          <w:tcPr>
            <w:tcW w:w="1389" w:type="dxa"/>
            <w:noWrap/>
            <w:hideMark/>
          </w:tcPr>
          <w:p w14:paraId="2577196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.1**</w:t>
            </w:r>
          </w:p>
        </w:tc>
      </w:tr>
      <w:tr w:rsidR="00AE1ACD" w:rsidRPr="00783A20" w14:paraId="4910D6FB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29CB51E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gen 2005</w:t>
            </w:r>
          </w:p>
        </w:tc>
        <w:tc>
          <w:tcPr>
            <w:tcW w:w="3453" w:type="dxa"/>
            <w:noWrap/>
            <w:hideMark/>
          </w:tcPr>
          <w:p w14:paraId="7810E360" w14:textId="49057BCC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General population sample (2 consecutive public health studies: HUNT-1 &amp; HUNT-2). HUNT-2 crude data of SBP </w:t>
            </w:r>
            <w:r w:rsidR="00B47A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≥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140 </w:t>
            </w:r>
            <w:r w:rsidR="005602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used 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or this analysis.</w:t>
            </w:r>
          </w:p>
        </w:tc>
        <w:tc>
          <w:tcPr>
            <w:tcW w:w="1676" w:type="dxa"/>
          </w:tcPr>
          <w:p w14:paraId="3AEFD462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epidemiologic cohort</w:t>
            </w:r>
          </w:p>
        </w:tc>
        <w:tc>
          <w:tcPr>
            <w:tcW w:w="1299" w:type="dxa"/>
            <w:noWrap/>
            <w:hideMark/>
          </w:tcPr>
          <w:p w14:paraId="1DB38CD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rway</w:t>
            </w:r>
          </w:p>
        </w:tc>
        <w:tc>
          <w:tcPr>
            <w:tcW w:w="2602" w:type="dxa"/>
            <w:noWrap/>
            <w:hideMark/>
          </w:tcPr>
          <w:p w14:paraId="0C2EFAC3" w14:textId="624957C9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6; 46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1</w:t>
            </w:r>
          </w:p>
        </w:tc>
        <w:tc>
          <w:tcPr>
            <w:tcW w:w="3045" w:type="dxa"/>
            <w:noWrap/>
            <w:hideMark/>
          </w:tcPr>
          <w:p w14:paraId="0156B87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  <w:proofErr w:type="gramStart"/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>NR;</w:t>
            </w:r>
            <w:proofErr w:type="gramEnd"/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 xml:space="preserve"> NR</w:t>
            </w:r>
          </w:p>
          <w:p w14:paraId="76EFC52F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  <w:t>Range 20-80</w:t>
            </w:r>
          </w:p>
        </w:tc>
        <w:tc>
          <w:tcPr>
            <w:tcW w:w="1389" w:type="dxa"/>
            <w:noWrap/>
            <w:hideMark/>
          </w:tcPr>
          <w:p w14:paraId="676C840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.3**</w:t>
            </w:r>
          </w:p>
        </w:tc>
      </w:tr>
      <w:tr w:rsidR="00AE1ACD" w:rsidRPr="00783A20" w14:paraId="7DA8BFBD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2614330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uch 2014</w:t>
            </w:r>
          </w:p>
        </w:tc>
        <w:tc>
          <w:tcPr>
            <w:tcW w:w="3453" w:type="dxa"/>
            <w:noWrap/>
            <w:hideMark/>
          </w:tcPr>
          <w:p w14:paraId="6FF55C5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ral population sample (from health survey, HUNT-2 cross-sectional and HUNT-3 prospective). Cross-sectional data from HUNT-2 used for this analysis.</w:t>
            </w:r>
          </w:p>
        </w:tc>
        <w:tc>
          <w:tcPr>
            <w:tcW w:w="1676" w:type="dxa"/>
          </w:tcPr>
          <w:p w14:paraId="32E4718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&amp; prospective</w:t>
            </w:r>
          </w:p>
        </w:tc>
        <w:tc>
          <w:tcPr>
            <w:tcW w:w="1299" w:type="dxa"/>
            <w:noWrap/>
            <w:hideMark/>
          </w:tcPr>
          <w:p w14:paraId="00E47F66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rway</w:t>
            </w:r>
          </w:p>
        </w:tc>
        <w:tc>
          <w:tcPr>
            <w:tcW w:w="2602" w:type="dxa"/>
            <w:noWrap/>
            <w:hideMark/>
          </w:tcPr>
          <w:p w14:paraId="58F80B60" w14:textId="32B9AE9C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2 (cross-sectional)</w:t>
            </w:r>
          </w:p>
        </w:tc>
        <w:tc>
          <w:tcPr>
            <w:tcW w:w="3045" w:type="dxa"/>
            <w:noWrap/>
            <w:hideMark/>
          </w:tcPr>
          <w:p w14:paraId="3ED938D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R; NR</w:t>
            </w:r>
          </w:p>
          <w:p w14:paraId="2E677D8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nge 30-69</w:t>
            </w:r>
          </w:p>
        </w:tc>
        <w:tc>
          <w:tcPr>
            <w:tcW w:w="1389" w:type="dxa"/>
            <w:noWrap/>
            <w:hideMark/>
          </w:tcPr>
          <w:p w14:paraId="53479EE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2**</w:t>
            </w:r>
          </w:p>
        </w:tc>
      </w:tr>
      <w:tr w:rsidR="00AE1ACD" w:rsidRPr="00783A20" w14:paraId="397D89FA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4DD0A71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kihana 2021</w:t>
            </w:r>
          </w:p>
        </w:tc>
        <w:tc>
          <w:tcPr>
            <w:tcW w:w="3453" w:type="dxa"/>
            <w:noWrap/>
            <w:hideMark/>
          </w:tcPr>
          <w:p w14:paraId="58A76A95" w14:textId="3CFE4EAE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ral population sample (circulatory risk study)</w:t>
            </w:r>
            <w:r w:rsidR="002619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676" w:type="dxa"/>
          </w:tcPr>
          <w:p w14:paraId="29B0C3A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99" w:type="dxa"/>
            <w:noWrap/>
            <w:hideMark/>
          </w:tcPr>
          <w:p w14:paraId="7D4F8CC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pan</w:t>
            </w:r>
          </w:p>
        </w:tc>
        <w:tc>
          <w:tcPr>
            <w:tcW w:w="2602" w:type="dxa"/>
            <w:noWrap/>
            <w:hideMark/>
          </w:tcPr>
          <w:p w14:paraId="6FD797D6" w14:textId="1108BB94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0; 2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5</w:t>
            </w:r>
          </w:p>
        </w:tc>
        <w:tc>
          <w:tcPr>
            <w:tcW w:w="3045" w:type="dxa"/>
            <w:noWrap/>
            <w:hideMark/>
          </w:tcPr>
          <w:p w14:paraId="3CE8D0C6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R; NR</w:t>
            </w:r>
          </w:p>
          <w:p w14:paraId="4A9E024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ouped: 12.3% 40-49, 13.3% 50-59, 34.5% 60-69, 8.4% 80-89</w:t>
            </w:r>
          </w:p>
        </w:tc>
        <w:tc>
          <w:tcPr>
            <w:tcW w:w="1389" w:type="dxa"/>
            <w:noWrap/>
            <w:hideMark/>
          </w:tcPr>
          <w:p w14:paraId="2ACA99D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</w:t>
            </w:r>
          </w:p>
        </w:tc>
      </w:tr>
      <w:tr w:rsidR="00AE1ACD" w:rsidRPr="00783A20" w14:paraId="719AA109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20231BB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im 2021</w:t>
            </w:r>
          </w:p>
        </w:tc>
        <w:tc>
          <w:tcPr>
            <w:tcW w:w="3453" w:type="dxa"/>
            <w:noWrap/>
            <w:hideMark/>
          </w:tcPr>
          <w:p w14:paraId="7DEB9B96" w14:textId="3AC6C82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58 </w:t>
            </w:r>
            <w:r w:rsidR="00BB1B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female 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MS patients (from rheumatology outpatient clinic). 158 healthy controls (from annual health check-up service).</w:t>
            </w:r>
          </w:p>
        </w:tc>
        <w:tc>
          <w:tcPr>
            <w:tcW w:w="1676" w:type="dxa"/>
          </w:tcPr>
          <w:p w14:paraId="52BCD4B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ross-sectional</w:t>
            </w:r>
          </w:p>
        </w:tc>
        <w:tc>
          <w:tcPr>
            <w:tcW w:w="1299" w:type="dxa"/>
            <w:noWrap/>
            <w:hideMark/>
          </w:tcPr>
          <w:p w14:paraId="3139107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aly</w:t>
            </w:r>
          </w:p>
        </w:tc>
        <w:tc>
          <w:tcPr>
            <w:tcW w:w="2602" w:type="dxa"/>
            <w:noWrap/>
            <w:hideMark/>
          </w:tcPr>
          <w:p w14:paraId="7539E14C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6; 216</w:t>
            </w:r>
          </w:p>
        </w:tc>
        <w:tc>
          <w:tcPr>
            <w:tcW w:w="3045" w:type="dxa"/>
            <w:noWrap/>
            <w:hideMark/>
          </w:tcPr>
          <w:p w14:paraId="48851DA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53.2; 12.2 </w:t>
            </w:r>
          </w:p>
          <w:p w14:paraId="35CFE2B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ntrol: 57.4; 9.7 </w:t>
            </w:r>
          </w:p>
        </w:tc>
        <w:tc>
          <w:tcPr>
            <w:tcW w:w="1389" w:type="dxa"/>
            <w:noWrap/>
            <w:hideMark/>
          </w:tcPr>
          <w:p w14:paraId="033A60A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</w:tr>
      <w:tr w:rsidR="00AE1ACD" w:rsidRPr="00783A20" w14:paraId="17188673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5420C33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ert 2024</w:t>
            </w:r>
          </w:p>
        </w:tc>
        <w:tc>
          <w:tcPr>
            <w:tcW w:w="3453" w:type="dxa"/>
            <w:noWrap/>
            <w:hideMark/>
          </w:tcPr>
          <w:p w14:paraId="07EE09F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ral population sample (from longitudinal cohort study).</w:t>
            </w:r>
          </w:p>
        </w:tc>
        <w:tc>
          <w:tcPr>
            <w:tcW w:w="1676" w:type="dxa"/>
          </w:tcPr>
          <w:p w14:paraId="5200512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cohort</w:t>
            </w:r>
          </w:p>
        </w:tc>
        <w:tc>
          <w:tcPr>
            <w:tcW w:w="1299" w:type="dxa"/>
            <w:noWrap/>
            <w:hideMark/>
          </w:tcPr>
          <w:p w14:paraId="7135D62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therlands</w:t>
            </w:r>
          </w:p>
        </w:tc>
        <w:tc>
          <w:tcPr>
            <w:tcW w:w="2602" w:type="dxa"/>
            <w:noWrap/>
            <w:hideMark/>
          </w:tcPr>
          <w:p w14:paraId="39665F1B" w14:textId="7C1FE009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9; 3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7</w:t>
            </w:r>
          </w:p>
        </w:tc>
        <w:tc>
          <w:tcPr>
            <w:tcW w:w="3045" w:type="dxa"/>
            <w:noWrap/>
            <w:hideMark/>
          </w:tcPr>
          <w:p w14:paraId="275B51DF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11; 9.87</w:t>
            </w:r>
          </w:p>
        </w:tc>
        <w:tc>
          <w:tcPr>
            <w:tcW w:w="1389" w:type="dxa"/>
            <w:noWrap/>
            <w:hideMark/>
          </w:tcPr>
          <w:p w14:paraId="7560A14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.7</w:t>
            </w:r>
          </w:p>
        </w:tc>
      </w:tr>
      <w:tr w:rsidR="00AE1ACD" w:rsidRPr="00783A20" w14:paraId="501CC3FA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22EAB94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Mohammadi 2021</w:t>
            </w:r>
          </w:p>
        </w:tc>
        <w:tc>
          <w:tcPr>
            <w:tcW w:w="3453" w:type="dxa"/>
            <w:noWrap/>
            <w:hideMark/>
          </w:tcPr>
          <w:p w14:paraId="21D2A7E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ral population sample (part of national prospective epidemiological study).</w:t>
            </w:r>
          </w:p>
        </w:tc>
        <w:tc>
          <w:tcPr>
            <w:tcW w:w="1676" w:type="dxa"/>
          </w:tcPr>
          <w:p w14:paraId="2980B50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99" w:type="dxa"/>
            <w:noWrap/>
            <w:hideMark/>
          </w:tcPr>
          <w:p w14:paraId="49AD41B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ran</w:t>
            </w:r>
          </w:p>
        </w:tc>
        <w:tc>
          <w:tcPr>
            <w:tcW w:w="2602" w:type="dxa"/>
            <w:noWrap/>
            <w:hideMark/>
          </w:tcPr>
          <w:p w14:paraId="16BE7BC5" w14:textId="48B3D6A6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  <w:r w:rsidR="009E6C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00; 9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2</w:t>
            </w:r>
          </w:p>
        </w:tc>
        <w:tc>
          <w:tcPr>
            <w:tcW w:w="3045" w:type="dxa"/>
            <w:noWrap/>
            <w:hideMark/>
          </w:tcPr>
          <w:p w14:paraId="249F053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.9; 9.56</w:t>
            </w:r>
          </w:p>
        </w:tc>
        <w:tc>
          <w:tcPr>
            <w:tcW w:w="1389" w:type="dxa"/>
            <w:noWrap/>
            <w:hideMark/>
          </w:tcPr>
          <w:p w14:paraId="0396ED5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.5</w:t>
            </w:r>
          </w:p>
        </w:tc>
      </w:tr>
      <w:tr w:rsidR="00AE1ACD" w:rsidRPr="00783A20" w14:paraId="0ABFFD19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7A973AB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ales-Epinoza 2016</w:t>
            </w:r>
          </w:p>
        </w:tc>
        <w:tc>
          <w:tcPr>
            <w:tcW w:w="3453" w:type="dxa"/>
            <w:noWrap/>
            <w:hideMark/>
          </w:tcPr>
          <w:p w14:paraId="16B36F3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 patients with CWP and 124 age- and sex-matched controls. Selected from patients attending 3 urban primary care centres in Spain.</w:t>
            </w:r>
          </w:p>
        </w:tc>
        <w:tc>
          <w:tcPr>
            <w:tcW w:w="1676" w:type="dxa"/>
          </w:tcPr>
          <w:p w14:paraId="7CBE85C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-control</w:t>
            </w:r>
          </w:p>
        </w:tc>
        <w:tc>
          <w:tcPr>
            <w:tcW w:w="1299" w:type="dxa"/>
            <w:noWrap/>
            <w:hideMark/>
          </w:tcPr>
          <w:p w14:paraId="341F9D6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pain</w:t>
            </w:r>
          </w:p>
        </w:tc>
        <w:tc>
          <w:tcPr>
            <w:tcW w:w="2602" w:type="dxa"/>
            <w:noWrap/>
            <w:hideMark/>
          </w:tcPr>
          <w:p w14:paraId="3BE65E8C" w14:textId="363E74D9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9; 154</w:t>
            </w:r>
          </w:p>
        </w:tc>
        <w:tc>
          <w:tcPr>
            <w:tcW w:w="3045" w:type="dxa"/>
            <w:noWrap/>
            <w:hideMark/>
          </w:tcPr>
          <w:p w14:paraId="0FC5EA7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61.7; 11.7 </w:t>
            </w:r>
          </w:p>
          <w:p w14:paraId="36BFB2C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trol: 60.5; 11.3 (control)</w:t>
            </w:r>
          </w:p>
        </w:tc>
        <w:tc>
          <w:tcPr>
            <w:tcW w:w="1389" w:type="dxa"/>
            <w:noWrap/>
            <w:hideMark/>
          </w:tcPr>
          <w:p w14:paraId="7339C82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.1**</w:t>
            </w:r>
          </w:p>
        </w:tc>
      </w:tr>
      <w:tr w:rsidR="00AE1ACD" w:rsidRPr="00783A20" w14:paraId="2F6A2C38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025D70D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rlatescu 2023</w:t>
            </w:r>
          </w:p>
        </w:tc>
        <w:tc>
          <w:tcPr>
            <w:tcW w:w="3453" w:type="dxa"/>
            <w:noWrap/>
            <w:hideMark/>
          </w:tcPr>
          <w:p w14:paraId="55BEA9E4" w14:textId="1314107B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99 patients with BMS and 88 controls aged </w:t>
            </w:r>
            <w:r w:rsidR="00881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≥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 years recruited from Dentistry faculty in Romania.</w:t>
            </w:r>
          </w:p>
        </w:tc>
        <w:tc>
          <w:tcPr>
            <w:tcW w:w="1676" w:type="dxa"/>
          </w:tcPr>
          <w:p w14:paraId="0E887C1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-control</w:t>
            </w:r>
          </w:p>
        </w:tc>
        <w:tc>
          <w:tcPr>
            <w:tcW w:w="1299" w:type="dxa"/>
            <w:noWrap/>
            <w:hideMark/>
          </w:tcPr>
          <w:p w14:paraId="250DCDFC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omania</w:t>
            </w:r>
          </w:p>
        </w:tc>
        <w:tc>
          <w:tcPr>
            <w:tcW w:w="2602" w:type="dxa"/>
            <w:noWrap/>
            <w:hideMark/>
          </w:tcPr>
          <w:p w14:paraId="1DA3FC8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7; 187</w:t>
            </w:r>
          </w:p>
        </w:tc>
        <w:tc>
          <w:tcPr>
            <w:tcW w:w="3045" w:type="dxa"/>
            <w:noWrap/>
            <w:hideMark/>
          </w:tcPr>
          <w:p w14:paraId="371BF24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03; 7.833</w:t>
            </w:r>
          </w:p>
          <w:p w14:paraId="4629835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nge 50-85</w:t>
            </w:r>
          </w:p>
        </w:tc>
        <w:tc>
          <w:tcPr>
            <w:tcW w:w="1389" w:type="dxa"/>
            <w:noWrap/>
            <w:hideMark/>
          </w:tcPr>
          <w:p w14:paraId="419FED94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.9</w:t>
            </w:r>
          </w:p>
        </w:tc>
      </w:tr>
      <w:tr w:rsidR="00AE1ACD" w:rsidRPr="00783A20" w14:paraId="14B49A77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172F37F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ai 2019</w:t>
            </w:r>
          </w:p>
        </w:tc>
        <w:tc>
          <w:tcPr>
            <w:tcW w:w="3453" w:type="dxa"/>
            <w:noWrap/>
            <w:hideMark/>
          </w:tcPr>
          <w:p w14:paraId="0981B2A1" w14:textId="58F9A30D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  <w:r w:rsidR="00696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568 patients </w:t>
            </w:r>
            <w:r w:rsidR="00881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≥65 years 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ith chronic pain and 17568 age and sex-matched controls (</w:t>
            </w:r>
            <w:r w:rsidR="00C72A90"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gitudinal Health Insurance Database 2000, a subset of the Taiwan National Health Insurance Research Database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</w:p>
        </w:tc>
        <w:tc>
          <w:tcPr>
            <w:tcW w:w="1676" w:type="dxa"/>
          </w:tcPr>
          <w:p w14:paraId="4FAE860E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matched cohort</w:t>
            </w:r>
          </w:p>
        </w:tc>
        <w:tc>
          <w:tcPr>
            <w:tcW w:w="1299" w:type="dxa"/>
            <w:noWrap/>
            <w:hideMark/>
          </w:tcPr>
          <w:p w14:paraId="7559B06F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iwan</w:t>
            </w:r>
          </w:p>
        </w:tc>
        <w:tc>
          <w:tcPr>
            <w:tcW w:w="2602" w:type="dxa"/>
            <w:noWrap/>
            <w:hideMark/>
          </w:tcPr>
          <w:p w14:paraId="0CD27B01" w14:textId="7414FFBC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00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00; 35136</w:t>
            </w:r>
          </w:p>
        </w:tc>
        <w:tc>
          <w:tcPr>
            <w:tcW w:w="3045" w:type="dxa"/>
            <w:noWrap/>
            <w:hideMark/>
          </w:tcPr>
          <w:p w14:paraId="01C57F6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5; 5.7</w:t>
            </w:r>
          </w:p>
        </w:tc>
        <w:tc>
          <w:tcPr>
            <w:tcW w:w="1389" w:type="dxa"/>
            <w:noWrap/>
            <w:hideMark/>
          </w:tcPr>
          <w:p w14:paraId="10B5421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1</w:t>
            </w:r>
          </w:p>
        </w:tc>
      </w:tr>
      <w:tr w:rsidR="00AE1ACD" w:rsidRPr="00783A20" w14:paraId="2BE0704A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6F967D40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eng 2016</w:t>
            </w:r>
          </w:p>
        </w:tc>
        <w:tc>
          <w:tcPr>
            <w:tcW w:w="3453" w:type="dxa"/>
            <w:noWrap/>
            <w:hideMark/>
          </w:tcPr>
          <w:p w14:paraId="7B4FFF06" w14:textId="3772C561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  <w:r w:rsidR="00696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279 patients with </w:t>
            </w:r>
            <w:r w:rsidR="004536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ewly diagnosed 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FMS </w:t>
            </w:r>
            <w:r w:rsidR="00BE4F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between 2000 and 2002 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d 189</w:t>
            </w:r>
            <w:r w:rsidR="00696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2 age- and sex-matched controls (Longitudinal Health Insurance Database 2000, a subset of the Taiwan National Health Insurance Research Database).</w:t>
            </w:r>
          </w:p>
        </w:tc>
        <w:tc>
          <w:tcPr>
            <w:tcW w:w="1676" w:type="dxa"/>
          </w:tcPr>
          <w:p w14:paraId="46F7964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matched cohort</w:t>
            </w:r>
          </w:p>
        </w:tc>
        <w:tc>
          <w:tcPr>
            <w:tcW w:w="1299" w:type="dxa"/>
            <w:noWrap/>
            <w:hideMark/>
          </w:tcPr>
          <w:p w14:paraId="234CB01B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iwan</w:t>
            </w:r>
          </w:p>
        </w:tc>
        <w:tc>
          <w:tcPr>
            <w:tcW w:w="2602" w:type="dxa"/>
            <w:noWrap/>
            <w:hideMark/>
          </w:tcPr>
          <w:p w14:paraId="500CC9E2" w14:textId="772643AA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00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00; 236391</w:t>
            </w:r>
          </w:p>
        </w:tc>
        <w:tc>
          <w:tcPr>
            <w:tcW w:w="3045" w:type="dxa"/>
            <w:noWrap/>
            <w:hideMark/>
          </w:tcPr>
          <w:p w14:paraId="15A9C74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P: 44.7; 16.3 </w:t>
            </w:r>
          </w:p>
          <w:p w14:paraId="2D4EE96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ntrol: 44.6; 16.4 </w:t>
            </w:r>
          </w:p>
        </w:tc>
        <w:tc>
          <w:tcPr>
            <w:tcW w:w="1389" w:type="dxa"/>
            <w:noWrap/>
            <w:hideMark/>
          </w:tcPr>
          <w:p w14:paraId="475BE802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.5</w:t>
            </w:r>
          </w:p>
        </w:tc>
      </w:tr>
      <w:tr w:rsidR="00AE1ACD" w:rsidRPr="00783A20" w14:paraId="0B14C890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5C409F5F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epilov 2023</w:t>
            </w:r>
          </w:p>
        </w:tc>
        <w:tc>
          <w:tcPr>
            <w:tcW w:w="3453" w:type="dxa"/>
            <w:noWrap/>
            <w:hideMark/>
          </w:tcPr>
          <w:p w14:paraId="362EED35" w14:textId="11497BED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  <w:r w:rsidR="00696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3 patients with CBP and 98</w:t>
            </w:r>
            <w:r w:rsidR="006960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7 controls (from UK Biobank).</w:t>
            </w:r>
          </w:p>
        </w:tc>
        <w:tc>
          <w:tcPr>
            <w:tcW w:w="1676" w:type="dxa"/>
          </w:tcPr>
          <w:p w14:paraId="414EE11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-control</w:t>
            </w:r>
          </w:p>
        </w:tc>
        <w:tc>
          <w:tcPr>
            <w:tcW w:w="1299" w:type="dxa"/>
            <w:noWrap/>
            <w:hideMark/>
          </w:tcPr>
          <w:p w14:paraId="0A1E439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K</w:t>
            </w:r>
          </w:p>
        </w:tc>
        <w:tc>
          <w:tcPr>
            <w:tcW w:w="2602" w:type="dxa"/>
            <w:noWrap/>
            <w:hideMark/>
          </w:tcPr>
          <w:p w14:paraId="4612D017" w14:textId="7932CD36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0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7; 120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7</w:t>
            </w:r>
          </w:p>
        </w:tc>
        <w:tc>
          <w:tcPr>
            <w:tcW w:w="3045" w:type="dxa"/>
            <w:noWrap/>
            <w:hideMark/>
          </w:tcPr>
          <w:p w14:paraId="5AC5E7F5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R; NR</w:t>
            </w:r>
          </w:p>
          <w:p w14:paraId="75608787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nge 40-69</w:t>
            </w:r>
          </w:p>
        </w:tc>
        <w:tc>
          <w:tcPr>
            <w:tcW w:w="1389" w:type="dxa"/>
            <w:noWrap/>
            <w:hideMark/>
          </w:tcPr>
          <w:p w14:paraId="133C4AF8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R</w:t>
            </w:r>
          </w:p>
        </w:tc>
      </w:tr>
      <w:tr w:rsidR="00AE1ACD" w:rsidRPr="00783A20" w14:paraId="1B0826FD" w14:textId="77777777" w:rsidTr="008E23AC">
        <w:trPr>
          <w:trHeight w:val="290"/>
        </w:trPr>
        <w:tc>
          <w:tcPr>
            <w:tcW w:w="1934" w:type="dxa"/>
            <w:noWrap/>
            <w:hideMark/>
          </w:tcPr>
          <w:p w14:paraId="375F0631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ng 2024</w:t>
            </w:r>
          </w:p>
        </w:tc>
        <w:tc>
          <w:tcPr>
            <w:tcW w:w="3453" w:type="dxa"/>
            <w:noWrap/>
            <w:hideMark/>
          </w:tcPr>
          <w:p w14:paraId="537D6363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wo-sample Mendelian Randomisation study using GWAS data from UK BioBank.</w:t>
            </w:r>
          </w:p>
        </w:tc>
        <w:tc>
          <w:tcPr>
            <w:tcW w:w="1676" w:type="dxa"/>
          </w:tcPr>
          <w:p w14:paraId="0C5AA1C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-control</w:t>
            </w:r>
          </w:p>
        </w:tc>
        <w:tc>
          <w:tcPr>
            <w:tcW w:w="1299" w:type="dxa"/>
            <w:noWrap/>
            <w:hideMark/>
          </w:tcPr>
          <w:p w14:paraId="0BFD672D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K</w:t>
            </w:r>
          </w:p>
        </w:tc>
        <w:tc>
          <w:tcPr>
            <w:tcW w:w="2602" w:type="dxa"/>
            <w:noWrap/>
            <w:hideMark/>
          </w:tcPr>
          <w:p w14:paraId="136BE3F2" w14:textId="2D25E086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3</w:t>
            </w:r>
            <w:r w:rsidR="00D21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0</w:t>
            </w:r>
          </w:p>
        </w:tc>
        <w:tc>
          <w:tcPr>
            <w:tcW w:w="3045" w:type="dxa"/>
            <w:noWrap/>
            <w:hideMark/>
          </w:tcPr>
          <w:p w14:paraId="2D14700A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R; NR</w:t>
            </w:r>
          </w:p>
        </w:tc>
        <w:tc>
          <w:tcPr>
            <w:tcW w:w="1389" w:type="dxa"/>
            <w:noWrap/>
            <w:hideMark/>
          </w:tcPr>
          <w:p w14:paraId="041B0129" w14:textId="77777777" w:rsidR="00AE1ACD" w:rsidRPr="00783A20" w:rsidRDefault="00AE1ACD" w:rsidP="00F905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R</w:t>
            </w:r>
          </w:p>
        </w:tc>
      </w:tr>
    </w:tbl>
    <w:p w14:paraId="610522E5" w14:textId="653471CA" w:rsidR="00160732" w:rsidRDefault="00A1113B" w:rsidP="001607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S</w:t>
      </w:r>
      <w:r w:rsidR="00151B4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urning mouth syndrome; FMS</w:t>
      </w:r>
      <w:r w:rsidR="00151B4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ibromyalgia syndrome; </w:t>
      </w:r>
      <w:r w:rsidRPr="00783A2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BPS/IC</w:t>
      </w:r>
      <w:r w:rsidR="00151B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bladder pain syndrome/interstitial cystitis</w:t>
      </w:r>
      <w:r w:rsidR="009035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; </w:t>
      </w:r>
      <w:r w:rsidR="00AE1ACD" w:rsidRPr="00783A20">
        <w:rPr>
          <w:rFonts w:ascii="Times New Roman" w:hAnsi="Times New Roman" w:cs="Times New Roman"/>
          <w:sz w:val="24"/>
          <w:szCs w:val="24"/>
        </w:rPr>
        <w:t>CP</w:t>
      </w:r>
      <w:r w:rsidR="00151B41">
        <w:rPr>
          <w:rFonts w:ascii="Times New Roman" w:hAnsi="Times New Roman" w:cs="Times New Roman"/>
          <w:sz w:val="24"/>
          <w:szCs w:val="24"/>
        </w:rPr>
        <w:t xml:space="preserve">, </w:t>
      </w:r>
      <w:r w:rsidR="00AE1ACD" w:rsidRPr="00783A20">
        <w:rPr>
          <w:rFonts w:ascii="Times New Roman" w:hAnsi="Times New Roman" w:cs="Times New Roman"/>
          <w:sz w:val="24"/>
          <w:szCs w:val="24"/>
        </w:rPr>
        <w:t xml:space="preserve">chronic pain; </w:t>
      </w:r>
      <w:r w:rsidR="00F1399B">
        <w:rPr>
          <w:rFonts w:ascii="Times New Roman" w:hAnsi="Times New Roman" w:cs="Times New Roman"/>
          <w:sz w:val="24"/>
          <w:szCs w:val="24"/>
        </w:rPr>
        <w:t>CWP</w:t>
      </w:r>
      <w:r w:rsidR="00151B41">
        <w:rPr>
          <w:rFonts w:ascii="Times New Roman" w:hAnsi="Times New Roman" w:cs="Times New Roman"/>
          <w:sz w:val="24"/>
          <w:szCs w:val="24"/>
        </w:rPr>
        <w:t xml:space="preserve">, </w:t>
      </w:r>
      <w:r w:rsidR="00F1399B">
        <w:rPr>
          <w:rFonts w:ascii="Times New Roman" w:hAnsi="Times New Roman" w:cs="Times New Roman"/>
          <w:sz w:val="24"/>
          <w:szCs w:val="24"/>
        </w:rPr>
        <w:t xml:space="preserve">chronic widespread pain; </w:t>
      </w:r>
      <w:r w:rsidR="008530B4">
        <w:rPr>
          <w:rFonts w:ascii="Times New Roman" w:hAnsi="Times New Roman" w:cs="Times New Roman"/>
          <w:sz w:val="24"/>
          <w:szCs w:val="24"/>
        </w:rPr>
        <w:t>CBP</w:t>
      </w:r>
      <w:r w:rsidR="00151B41">
        <w:rPr>
          <w:rFonts w:ascii="Times New Roman" w:hAnsi="Times New Roman" w:cs="Times New Roman"/>
          <w:sz w:val="24"/>
          <w:szCs w:val="24"/>
        </w:rPr>
        <w:t xml:space="preserve">, </w:t>
      </w:r>
      <w:r w:rsidR="008530B4">
        <w:rPr>
          <w:rFonts w:ascii="Times New Roman" w:hAnsi="Times New Roman" w:cs="Times New Roman"/>
          <w:sz w:val="24"/>
          <w:szCs w:val="24"/>
        </w:rPr>
        <w:t xml:space="preserve">chronic back pain; </w:t>
      </w:r>
      <w:r w:rsidR="00AE1ACD" w:rsidRPr="00783A20">
        <w:rPr>
          <w:rFonts w:ascii="Times New Roman" w:hAnsi="Times New Roman" w:cs="Times New Roman"/>
          <w:sz w:val="24"/>
          <w:szCs w:val="24"/>
        </w:rPr>
        <w:t>SD</w:t>
      </w:r>
      <w:r w:rsidR="00151B41">
        <w:rPr>
          <w:rFonts w:ascii="Times New Roman" w:hAnsi="Times New Roman" w:cs="Times New Roman"/>
          <w:sz w:val="24"/>
          <w:szCs w:val="24"/>
        </w:rPr>
        <w:t>,</w:t>
      </w:r>
      <w:r w:rsidR="00AE1ACD" w:rsidRPr="00783A20">
        <w:rPr>
          <w:rFonts w:ascii="Times New Roman" w:hAnsi="Times New Roman" w:cs="Times New Roman"/>
          <w:sz w:val="24"/>
          <w:szCs w:val="24"/>
        </w:rPr>
        <w:t xml:space="preserve"> standard deviation; NR</w:t>
      </w:r>
      <w:r w:rsidR="00151B41">
        <w:rPr>
          <w:rFonts w:ascii="Times New Roman" w:hAnsi="Times New Roman" w:cs="Times New Roman"/>
          <w:sz w:val="24"/>
          <w:szCs w:val="24"/>
        </w:rPr>
        <w:t>,</w:t>
      </w:r>
      <w:r w:rsidR="00AE1ACD" w:rsidRPr="00783A20">
        <w:rPr>
          <w:rFonts w:ascii="Times New Roman" w:hAnsi="Times New Roman" w:cs="Times New Roman"/>
          <w:sz w:val="24"/>
          <w:szCs w:val="24"/>
        </w:rPr>
        <w:t xml:space="preserve"> not recorded. *P-value for difference as taken from paper. **As calculated from study data. </w:t>
      </w:r>
    </w:p>
    <w:p w14:paraId="56D8B79D" w14:textId="77777777" w:rsidR="00160732" w:rsidRDefault="00160732" w:rsidP="00160732">
      <w:pPr>
        <w:jc w:val="both"/>
        <w:rPr>
          <w:rStyle w:val="Strong"/>
          <w:rFonts w:ascii="Times New Roman" w:hAnsi="Times New Roman" w:cs="Times New Roman"/>
          <w:sz w:val="24"/>
          <w:szCs w:val="24"/>
        </w:rPr>
        <w:sectPr w:rsidR="00160732" w:rsidSect="005252C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F1530B4" w14:textId="400AF7AE" w:rsidR="003D21D3" w:rsidRPr="008530B4" w:rsidRDefault="00160732" w:rsidP="003D21D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bookmarkStart w:id="2" w:name="_Toc195476175"/>
      <w:r w:rsidRPr="008530B4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lastRenderedPageBreak/>
        <w:t>Table S3</w:t>
      </w:r>
      <w:r w:rsidR="00F67E47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:</w:t>
      </w:r>
      <w:r w:rsidRPr="008530B4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 xml:space="preserve"> Risk </w:t>
      </w:r>
      <w:r w:rsidR="00F67E47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of bias assessment (ROBINS-E)</w:t>
      </w:r>
      <w:bookmarkEnd w:id="2"/>
    </w:p>
    <w:tbl>
      <w:tblPr>
        <w:tblStyle w:val="TableGrid"/>
        <w:tblW w:w="15292" w:type="dxa"/>
        <w:tblLook w:val="04A0" w:firstRow="1" w:lastRow="0" w:firstColumn="1" w:lastColumn="0" w:noHBand="0" w:noVBand="1"/>
      </w:tblPr>
      <w:tblGrid>
        <w:gridCol w:w="1696"/>
        <w:gridCol w:w="1560"/>
        <w:gridCol w:w="1752"/>
        <w:gridCol w:w="1972"/>
        <w:gridCol w:w="1520"/>
        <w:gridCol w:w="1721"/>
        <w:gridCol w:w="1831"/>
        <w:gridCol w:w="1690"/>
        <w:gridCol w:w="1550"/>
      </w:tblGrid>
      <w:tr w:rsidR="00882972" w:rsidRPr="00160732" w14:paraId="2F7BF5F0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7AFA5270" w14:textId="31A3DA23" w:rsidR="00882972" w:rsidRPr="00160732" w:rsidRDefault="00882972" w:rsidP="008829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uthor &amp; Year</w:t>
            </w:r>
          </w:p>
        </w:tc>
        <w:tc>
          <w:tcPr>
            <w:tcW w:w="1560" w:type="dxa"/>
            <w:noWrap/>
            <w:hideMark/>
          </w:tcPr>
          <w:p w14:paraId="703985DA" w14:textId="37AEFD5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1: Confounding</w:t>
            </w:r>
          </w:p>
        </w:tc>
        <w:tc>
          <w:tcPr>
            <w:tcW w:w="1752" w:type="dxa"/>
            <w:noWrap/>
            <w:hideMark/>
          </w:tcPr>
          <w:p w14:paraId="69D0DD13" w14:textId="647C5CD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2: Exposure Measurement</w:t>
            </w:r>
          </w:p>
        </w:tc>
        <w:tc>
          <w:tcPr>
            <w:tcW w:w="1972" w:type="dxa"/>
            <w:noWrap/>
            <w:hideMark/>
          </w:tcPr>
          <w:p w14:paraId="31FDB45F" w14:textId="7777777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3:</w:t>
            </w:r>
          </w:p>
          <w:p w14:paraId="74660088" w14:textId="6CFD5C6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 Selection</w:t>
            </w:r>
          </w:p>
        </w:tc>
        <w:tc>
          <w:tcPr>
            <w:tcW w:w="1520" w:type="dxa"/>
            <w:noWrap/>
            <w:hideMark/>
          </w:tcPr>
          <w:p w14:paraId="494E9B6C" w14:textId="7777777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4:</w:t>
            </w:r>
          </w:p>
          <w:p w14:paraId="19EC1003" w14:textId="67AD5DF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-exposure interventions</w:t>
            </w:r>
          </w:p>
        </w:tc>
        <w:tc>
          <w:tcPr>
            <w:tcW w:w="1721" w:type="dxa"/>
            <w:noWrap/>
            <w:hideMark/>
          </w:tcPr>
          <w:p w14:paraId="53DC6827" w14:textId="7777777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5:</w:t>
            </w:r>
          </w:p>
          <w:p w14:paraId="76177A70" w14:textId="49948BF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Data</w:t>
            </w:r>
          </w:p>
        </w:tc>
        <w:tc>
          <w:tcPr>
            <w:tcW w:w="1831" w:type="dxa"/>
            <w:noWrap/>
            <w:hideMark/>
          </w:tcPr>
          <w:p w14:paraId="2EB4E46B" w14:textId="7777777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6:</w:t>
            </w:r>
          </w:p>
          <w:p w14:paraId="72E6DD5F" w14:textId="6CABA79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 Measurement</w:t>
            </w:r>
          </w:p>
        </w:tc>
        <w:tc>
          <w:tcPr>
            <w:tcW w:w="1690" w:type="dxa"/>
            <w:noWrap/>
            <w:hideMark/>
          </w:tcPr>
          <w:p w14:paraId="4AC5D1DC" w14:textId="7777777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7:</w:t>
            </w:r>
          </w:p>
          <w:p w14:paraId="069BBAAF" w14:textId="2210B43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ection of Reported Result</w:t>
            </w:r>
          </w:p>
        </w:tc>
        <w:tc>
          <w:tcPr>
            <w:tcW w:w="1550" w:type="dxa"/>
            <w:noWrap/>
            <w:hideMark/>
          </w:tcPr>
          <w:p w14:paraId="1F55892B" w14:textId="5784F86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Risk of Bias</w:t>
            </w:r>
          </w:p>
        </w:tc>
      </w:tr>
      <w:tr w:rsidR="00882972" w:rsidRPr="00160732" w14:paraId="76C7B327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4196BE52" w14:textId="0809E1D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mo 2023</w:t>
            </w:r>
          </w:p>
        </w:tc>
        <w:tc>
          <w:tcPr>
            <w:tcW w:w="1560" w:type="dxa"/>
            <w:noWrap/>
            <w:hideMark/>
          </w:tcPr>
          <w:p w14:paraId="4F102A3A" w14:textId="4F55438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3A30D620" w14:textId="7F27B39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7E936868" w14:textId="4C149C0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7819555D" w14:textId="549882F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7EECCD16" w14:textId="403F526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5D84D261" w14:textId="0EB27DB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4B87CA26" w14:textId="12DA20B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362F7C3" w14:textId="313CD62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02978D8C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6630CBAA" w14:textId="156A8DC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zeni 2023</w:t>
            </w:r>
          </w:p>
        </w:tc>
        <w:tc>
          <w:tcPr>
            <w:tcW w:w="1560" w:type="dxa"/>
            <w:noWrap/>
            <w:hideMark/>
          </w:tcPr>
          <w:p w14:paraId="79021331" w14:textId="0592B6A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5FA74838" w14:textId="268E629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2F8A6B47" w14:textId="5C54DCE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6C4261F3" w14:textId="2E0DA38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9B49B57" w14:textId="2FED373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30B84062" w14:textId="4330D57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278AB908" w14:textId="3D00D1A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0FE9420C" w14:textId="5CE9E00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Low</w:t>
            </w:r>
          </w:p>
        </w:tc>
      </w:tr>
      <w:tr w:rsidR="00882972" w:rsidRPr="00160732" w14:paraId="17A18D8C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0B1DD668" w14:textId="1F6347C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fora 2022</w:t>
            </w:r>
          </w:p>
        </w:tc>
        <w:tc>
          <w:tcPr>
            <w:tcW w:w="1560" w:type="dxa"/>
            <w:noWrap/>
            <w:hideMark/>
          </w:tcPr>
          <w:p w14:paraId="12B6FD26" w14:textId="56228F5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111A491B" w14:textId="27B4D6F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38733EC7" w14:textId="4822B64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383C2FB3" w14:textId="1AAD100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77FEA843" w14:textId="2FA5B00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7F8A020E" w14:textId="315289A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6C7DCCB1" w14:textId="5D0E40A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1229B03" w14:textId="1369CD9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45BF4825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2BBFE3F7" w14:textId="5CF81B8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g 2015</w:t>
            </w:r>
          </w:p>
        </w:tc>
        <w:tc>
          <w:tcPr>
            <w:tcW w:w="1560" w:type="dxa"/>
            <w:noWrap/>
            <w:hideMark/>
          </w:tcPr>
          <w:p w14:paraId="7B9945BB" w14:textId="12C68AB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42151051" w14:textId="5817731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3D1FD728" w14:textId="1A74349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098DEA4F" w14:textId="2186889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721" w:type="dxa"/>
            <w:noWrap/>
            <w:hideMark/>
          </w:tcPr>
          <w:p w14:paraId="246284D6" w14:textId="3C84D6F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728EB8B1" w14:textId="4F78C57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68504BEB" w14:textId="06AA925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B7D6CAE" w14:textId="4B31517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7147FB13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563F93E0" w14:textId="7C26A22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n 2012</w:t>
            </w:r>
          </w:p>
        </w:tc>
        <w:tc>
          <w:tcPr>
            <w:tcW w:w="1560" w:type="dxa"/>
            <w:noWrap/>
            <w:hideMark/>
          </w:tcPr>
          <w:p w14:paraId="6018C972" w14:textId="3BAAFF6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31F508C9" w14:textId="008D281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205ECFDA" w14:textId="479E97E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7058A6F3" w14:textId="765E496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1409A06E" w14:textId="20B3D82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505C6205" w14:textId="5399F8C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03292D4A" w14:textId="1994199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5DBB30B2" w14:textId="6061BC5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Low</w:t>
            </w:r>
          </w:p>
        </w:tc>
      </w:tr>
      <w:tr w:rsidR="00882972" w:rsidRPr="00160732" w14:paraId="0957BC98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7177F3A6" w14:textId="5E5F180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n 2014</w:t>
            </w:r>
          </w:p>
        </w:tc>
        <w:tc>
          <w:tcPr>
            <w:tcW w:w="1560" w:type="dxa"/>
            <w:noWrap/>
            <w:hideMark/>
          </w:tcPr>
          <w:p w14:paraId="21CB08F0" w14:textId="3CFA27B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0522ACBE" w14:textId="07CB74D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1E49A86D" w14:textId="7117FAD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0ACF284E" w14:textId="519B4F2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849EF7C" w14:textId="605D5F6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577535E5" w14:textId="7D3E896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46A187D4" w14:textId="6EEAD98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DE4B099" w14:textId="2897343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21B0078F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05EAD2FD" w14:textId="3DB49C8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udek 2024</w:t>
            </w:r>
          </w:p>
        </w:tc>
        <w:tc>
          <w:tcPr>
            <w:tcW w:w="1560" w:type="dxa"/>
            <w:noWrap/>
            <w:hideMark/>
          </w:tcPr>
          <w:p w14:paraId="1CACD721" w14:textId="2F3F470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52" w:type="dxa"/>
            <w:noWrap/>
            <w:hideMark/>
          </w:tcPr>
          <w:p w14:paraId="2DC5CEB4" w14:textId="2FF407D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18978E55" w14:textId="1079391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093C1C89" w14:textId="53452D6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621F7C73" w14:textId="389272D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6CF628F5" w14:textId="4F9B4A8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3A8E2F66" w14:textId="69FFD8D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7BBD2136" w14:textId="546DB19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High</w:t>
            </w:r>
          </w:p>
        </w:tc>
      </w:tr>
      <w:tr w:rsidR="00882972" w:rsidRPr="00160732" w14:paraId="0FA593AF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791EC500" w14:textId="346385A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istofolini 2008</w:t>
            </w:r>
          </w:p>
        </w:tc>
        <w:tc>
          <w:tcPr>
            <w:tcW w:w="1560" w:type="dxa"/>
            <w:noWrap/>
            <w:hideMark/>
          </w:tcPr>
          <w:p w14:paraId="2C7878DA" w14:textId="0C88D40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52" w:type="dxa"/>
            <w:noWrap/>
            <w:hideMark/>
          </w:tcPr>
          <w:p w14:paraId="24C113BF" w14:textId="2E0FA43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1E1F43FB" w14:textId="06C04C5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520" w:type="dxa"/>
            <w:noWrap/>
            <w:hideMark/>
          </w:tcPr>
          <w:p w14:paraId="307FB380" w14:textId="50DCB98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2E15FBA2" w14:textId="2F2E0B8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1C63504B" w14:textId="11F6DAF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290C09F1" w14:textId="44C4FFC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DE61AF9" w14:textId="0D1E3AD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High</w:t>
            </w:r>
          </w:p>
        </w:tc>
      </w:tr>
      <w:tr w:rsidR="00882972" w:rsidRPr="00160732" w14:paraId="4376915D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5E1F5027" w14:textId="1BC1358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ey 2021</w:t>
            </w:r>
          </w:p>
        </w:tc>
        <w:tc>
          <w:tcPr>
            <w:tcW w:w="1560" w:type="dxa"/>
            <w:noWrap/>
            <w:hideMark/>
          </w:tcPr>
          <w:p w14:paraId="7252CF1E" w14:textId="61BAEC2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752" w:type="dxa"/>
            <w:noWrap/>
            <w:hideMark/>
          </w:tcPr>
          <w:p w14:paraId="6DE0A1C4" w14:textId="0F6436C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5DAABD62" w14:textId="1AA3C47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7A304911" w14:textId="6FF67D1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297003AB" w14:textId="2C6ADDF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49497F94" w14:textId="1519EDB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23B01D0B" w14:textId="20C290B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6570564" w14:textId="3A9739F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1EC6570F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36B373ED" w14:textId="3B83E60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odson 2013</w:t>
            </w:r>
          </w:p>
        </w:tc>
        <w:tc>
          <w:tcPr>
            <w:tcW w:w="1560" w:type="dxa"/>
            <w:noWrap/>
            <w:hideMark/>
          </w:tcPr>
          <w:p w14:paraId="1D732E74" w14:textId="2BB0EC9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66C9EC6F" w14:textId="513FBF8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6B80456C" w14:textId="189CD97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32F43E0A" w14:textId="274341E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5EFCDE92" w14:textId="67D028A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25F3782F" w14:textId="3F903F0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08566132" w14:textId="584C905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74DB5E87" w14:textId="1151BFE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4F92E835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3A069139" w14:textId="5502AEC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 2014</w:t>
            </w:r>
          </w:p>
        </w:tc>
        <w:tc>
          <w:tcPr>
            <w:tcW w:w="1560" w:type="dxa"/>
            <w:noWrap/>
            <w:hideMark/>
          </w:tcPr>
          <w:p w14:paraId="28FE0915" w14:textId="4386AE9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34AF2825" w14:textId="5A53845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3EA3F227" w14:textId="7CBCA04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328D8C6C" w14:textId="2CDB0DA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7B50E54B" w14:textId="61D79F5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69797B2F" w14:textId="5C1A4D9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7477AD89" w14:textId="5753186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E495D74" w14:textId="6E6A02E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2FEEC32B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51E31484" w14:textId="7B1AE1F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gen 2005</w:t>
            </w:r>
          </w:p>
        </w:tc>
        <w:tc>
          <w:tcPr>
            <w:tcW w:w="1560" w:type="dxa"/>
            <w:noWrap/>
            <w:hideMark/>
          </w:tcPr>
          <w:p w14:paraId="0F96EEF0" w14:textId="3F60062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52" w:type="dxa"/>
            <w:noWrap/>
            <w:hideMark/>
          </w:tcPr>
          <w:p w14:paraId="2C591EA4" w14:textId="576CE60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71F94EEB" w14:textId="257AAFA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0455894E" w14:textId="4B6F636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60813998" w14:textId="544130F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588B6844" w14:textId="0D3F15C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772BCFB1" w14:textId="1D2CFED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66CBB515" w14:textId="3A8B446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High</w:t>
            </w:r>
          </w:p>
        </w:tc>
      </w:tr>
      <w:tr w:rsidR="00882972" w:rsidRPr="00160732" w14:paraId="0A68B55A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75C2089B" w14:textId="482DD73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uch 2014</w:t>
            </w:r>
          </w:p>
        </w:tc>
        <w:tc>
          <w:tcPr>
            <w:tcW w:w="1560" w:type="dxa"/>
            <w:noWrap/>
            <w:hideMark/>
          </w:tcPr>
          <w:p w14:paraId="2FD12728" w14:textId="6333FF4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52" w:type="dxa"/>
            <w:noWrap/>
            <w:hideMark/>
          </w:tcPr>
          <w:p w14:paraId="05D80553" w14:textId="0F7BA23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4B50E1D2" w14:textId="5EDDA31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78F4169E" w14:textId="3E6091A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714A9BA" w14:textId="7B493AF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7EC027FF" w14:textId="764CF35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2CCB6344" w14:textId="4BEEF33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11ABE479" w14:textId="7E4E1D8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High</w:t>
            </w:r>
          </w:p>
        </w:tc>
      </w:tr>
      <w:tr w:rsidR="00882972" w:rsidRPr="00160732" w14:paraId="46316E57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6E01E46E" w14:textId="06626D1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kihana 2021</w:t>
            </w:r>
          </w:p>
        </w:tc>
        <w:tc>
          <w:tcPr>
            <w:tcW w:w="1560" w:type="dxa"/>
            <w:noWrap/>
            <w:hideMark/>
          </w:tcPr>
          <w:p w14:paraId="59A54CA4" w14:textId="4B6D201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357A1302" w14:textId="208E69B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27380EFE" w14:textId="51C351A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2CA3E2E4" w14:textId="02185F3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26441CA5" w14:textId="38F29AF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1E0BBB4A" w14:textId="144A75A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431CB516" w14:textId="2E62BC2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F5BF777" w14:textId="3C6CD2F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32E9CD92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7162DED6" w14:textId="7C12CFE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m 2021</w:t>
            </w:r>
          </w:p>
        </w:tc>
        <w:tc>
          <w:tcPr>
            <w:tcW w:w="1560" w:type="dxa"/>
            <w:noWrap/>
            <w:hideMark/>
          </w:tcPr>
          <w:p w14:paraId="790BB2C5" w14:textId="48DFC13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52" w:type="dxa"/>
            <w:noWrap/>
            <w:hideMark/>
          </w:tcPr>
          <w:p w14:paraId="50D639A9" w14:textId="1ABF052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456ED93E" w14:textId="694E696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4890F8FD" w14:textId="2A44406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7CACD71A" w14:textId="656BF67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0DC4EE72" w14:textId="7554B09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56FC3167" w14:textId="59182DC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240019C8" w14:textId="5534268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High</w:t>
            </w:r>
          </w:p>
        </w:tc>
      </w:tr>
      <w:tr w:rsidR="00882972" w:rsidRPr="00160732" w14:paraId="44C37B3C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4E80318E" w14:textId="3E70419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ert 2024</w:t>
            </w:r>
          </w:p>
        </w:tc>
        <w:tc>
          <w:tcPr>
            <w:tcW w:w="1560" w:type="dxa"/>
            <w:noWrap/>
            <w:hideMark/>
          </w:tcPr>
          <w:p w14:paraId="26F9F46C" w14:textId="307ABEB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5E2292EC" w14:textId="6966B68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6F6B50B5" w14:textId="50C90EF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03041BF4" w14:textId="57E907F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FB11E35" w14:textId="192FD58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58E0A46E" w14:textId="65443F5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3D110440" w14:textId="5F08C67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50DCE17E" w14:textId="5E41E57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572ACCD0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1A5B8C2F" w14:textId="2D499F9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ammadi 2021</w:t>
            </w:r>
          </w:p>
        </w:tc>
        <w:tc>
          <w:tcPr>
            <w:tcW w:w="1560" w:type="dxa"/>
            <w:noWrap/>
            <w:hideMark/>
          </w:tcPr>
          <w:p w14:paraId="451DA351" w14:textId="28AA31A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1D0F35C4" w14:textId="1F2B5A3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6B8E63C9" w14:textId="2E744BB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50971014" w14:textId="67C7FD6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E50A50F" w14:textId="0ABA2E6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06D90978" w14:textId="49710FC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4F4CEBFA" w14:textId="1CC228C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5505B62D" w14:textId="0B20A99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3FB77F2A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20003A0E" w14:textId="261000B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ales-Epinoza 2016</w:t>
            </w:r>
          </w:p>
        </w:tc>
        <w:tc>
          <w:tcPr>
            <w:tcW w:w="1560" w:type="dxa"/>
            <w:noWrap/>
            <w:hideMark/>
          </w:tcPr>
          <w:p w14:paraId="43BFF38B" w14:textId="180726B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35EEE7C6" w14:textId="7B0FB4A2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293E6D53" w14:textId="04D778C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5AF4CD30" w14:textId="20D2478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7C708193" w14:textId="5EB4EFF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831" w:type="dxa"/>
            <w:noWrap/>
            <w:hideMark/>
          </w:tcPr>
          <w:p w14:paraId="0327EE20" w14:textId="41D6718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2DE6EFB5" w14:textId="5E9B7F1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0F86C16F" w14:textId="0AB7FD4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2FC9AFC8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7D963ECD" w14:textId="587BB1E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latescu 2023</w:t>
            </w:r>
          </w:p>
        </w:tc>
        <w:tc>
          <w:tcPr>
            <w:tcW w:w="1560" w:type="dxa"/>
            <w:noWrap/>
            <w:hideMark/>
          </w:tcPr>
          <w:p w14:paraId="07F448CB" w14:textId="7036875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52" w:type="dxa"/>
            <w:noWrap/>
            <w:hideMark/>
          </w:tcPr>
          <w:p w14:paraId="41995336" w14:textId="7E42E89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321A12B0" w14:textId="3F12B9A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520" w:type="dxa"/>
            <w:noWrap/>
            <w:hideMark/>
          </w:tcPr>
          <w:p w14:paraId="2D4BBC23" w14:textId="7C334B4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D7D4828" w14:textId="61B38F9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5A45FE45" w14:textId="0C84EF2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4A3891CE" w14:textId="1FBAEE7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773E6586" w14:textId="05755DF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High</w:t>
            </w:r>
          </w:p>
        </w:tc>
      </w:tr>
      <w:tr w:rsidR="00882972" w:rsidRPr="00160732" w14:paraId="5D3F69B8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676946EC" w14:textId="580ACB8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ai 2019</w:t>
            </w:r>
          </w:p>
        </w:tc>
        <w:tc>
          <w:tcPr>
            <w:tcW w:w="1560" w:type="dxa"/>
            <w:noWrap/>
            <w:hideMark/>
          </w:tcPr>
          <w:p w14:paraId="4CD2BF93" w14:textId="74C42EB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4C0C3D33" w14:textId="5371308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972" w:type="dxa"/>
            <w:noWrap/>
            <w:hideMark/>
          </w:tcPr>
          <w:p w14:paraId="0C949C5B" w14:textId="6DAEDDA3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3C3F05D5" w14:textId="1BAF0E37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58CF8DC0" w14:textId="7C8C5F8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2D7DE2A2" w14:textId="41F3F3E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516C1932" w14:textId="254DD61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B0F83C8" w14:textId="4E6475A0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  <w:tr w:rsidR="00882972" w:rsidRPr="00160732" w14:paraId="2ECB2805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64C79E6B" w14:textId="736CDF2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eng 2016</w:t>
            </w:r>
          </w:p>
        </w:tc>
        <w:tc>
          <w:tcPr>
            <w:tcW w:w="1560" w:type="dxa"/>
            <w:noWrap/>
            <w:hideMark/>
          </w:tcPr>
          <w:p w14:paraId="59156242" w14:textId="14B0558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246773B1" w14:textId="3D88C9C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2FCE0E7D" w14:textId="0D39985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0F0EAC4D" w14:textId="10840AD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0F4C61D" w14:textId="3C56CD9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09610C99" w14:textId="318D653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6B2CF6B0" w14:textId="50D3E91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3700A51D" w14:textId="2CDCD6F8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Low</w:t>
            </w:r>
          </w:p>
        </w:tc>
      </w:tr>
      <w:tr w:rsidR="00882972" w:rsidRPr="00160732" w14:paraId="5C854F5F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42CB2387" w14:textId="541357CF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epilov 2023</w:t>
            </w:r>
          </w:p>
        </w:tc>
        <w:tc>
          <w:tcPr>
            <w:tcW w:w="1560" w:type="dxa"/>
            <w:noWrap/>
            <w:hideMark/>
          </w:tcPr>
          <w:p w14:paraId="061ED879" w14:textId="3190D726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52" w:type="dxa"/>
            <w:noWrap/>
            <w:hideMark/>
          </w:tcPr>
          <w:p w14:paraId="6863590B" w14:textId="7356E0D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465BF8F3" w14:textId="14B0D98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516A6914" w14:textId="2BF72EE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7A4E0632" w14:textId="46BFC79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1E509584" w14:textId="7D6AB0C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1484AB6B" w14:textId="5667F461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40B0DFC5" w14:textId="279705FB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Low</w:t>
            </w:r>
          </w:p>
        </w:tc>
      </w:tr>
      <w:tr w:rsidR="00882972" w:rsidRPr="00160732" w14:paraId="5644F6E3" w14:textId="77777777" w:rsidTr="00041492">
        <w:trPr>
          <w:trHeight w:val="283"/>
        </w:trPr>
        <w:tc>
          <w:tcPr>
            <w:tcW w:w="1696" w:type="dxa"/>
            <w:noWrap/>
            <w:hideMark/>
          </w:tcPr>
          <w:p w14:paraId="0142E24E" w14:textId="47067A3C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ng 2024</w:t>
            </w:r>
          </w:p>
        </w:tc>
        <w:tc>
          <w:tcPr>
            <w:tcW w:w="1560" w:type="dxa"/>
            <w:noWrap/>
            <w:hideMark/>
          </w:tcPr>
          <w:p w14:paraId="7DF0884C" w14:textId="41966A5A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Some concerns</w:t>
            </w:r>
          </w:p>
        </w:tc>
        <w:tc>
          <w:tcPr>
            <w:tcW w:w="1752" w:type="dxa"/>
            <w:noWrap/>
            <w:hideMark/>
          </w:tcPr>
          <w:p w14:paraId="0FA9D422" w14:textId="7FE2B9A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72" w:type="dxa"/>
            <w:noWrap/>
            <w:hideMark/>
          </w:tcPr>
          <w:p w14:paraId="013BD96C" w14:textId="5F8323A9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20" w:type="dxa"/>
            <w:noWrap/>
            <w:hideMark/>
          </w:tcPr>
          <w:p w14:paraId="7010B922" w14:textId="0DFF888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21" w:type="dxa"/>
            <w:noWrap/>
            <w:hideMark/>
          </w:tcPr>
          <w:p w14:paraId="4C9B3055" w14:textId="663B58DD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831" w:type="dxa"/>
            <w:noWrap/>
            <w:hideMark/>
          </w:tcPr>
          <w:p w14:paraId="789A104E" w14:textId="0B5E1F34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690" w:type="dxa"/>
            <w:noWrap/>
            <w:hideMark/>
          </w:tcPr>
          <w:p w14:paraId="497081F6" w14:textId="08A51255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550" w:type="dxa"/>
            <w:noWrap/>
            <w:hideMark/>
          </w:tcPr>
          <w:p w14:paraId="7C369D7E" w14:textId="4DB83F6E" w:rsidR="00882972" w:rsidRPr="00160732" w:rsidRDefault="00882972" w:rsidP="00882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732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Some concerns</w:t>
            </w:r>
          </w:p>
        </w:tc>
      </w:tr>
    </w:tbl>
    <w:p w14:paraId="58C111A2" w14:textId="1A1DA24B" w:rsidR="003D21D3" w:rsidRPr="003D21D3" w:rsidRDefault="003D21D3" w:rsidP="003D21D3">
      <w:pPr>
        <w:sectPr w:rsidR="003D21D3" w:rsidRPr="003D21D3" w:rsidSect="005252C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22FB9FA" w14:textId="0B7C4358" w:rsidR="00EB38A5" w:rsidRPr="002C2A58" w:rsidRDefault="00F20F50" w:rsidP="002C2A58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3" w:name="_Toc195476176"/>
      <w:r w:rsidRPr="00151B41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lastRenderedPageBreak/>
        <w:t xml:space="preserve">Table </w:t>
      </w:r>
      <w:r w:rsidR="008E23AC" w:rsidRPr="00151B41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S</w:t>
      </w:r>
      <w:r w:rsidR="00ED10EB" w:rsidRPr="00151B41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4</w:t>
      </w:r>
      <w:r w:rsidR="00041492" w:rsidRPr="00151B41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.</w:t>
      </w:r>
      <w:r w:rsidRPr="00151B41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 xml:space="preserve"> </w:t>
      </w:r>
      <w:r w:rsidR="002B08AE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Study details of e</w:t>
      </w:r>
      <w:r w:rsidRPr="00151B41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t>xposure and outcome and associated odds ratios</w:t>
      </w:r>
      <w:bookmarkEnd w:id="3"/>
    </w:p>
    <w:tbl>
      <w:tblPr>
        <w:tblStyle w:val="TableGrid"/>
        <w:tblW w:w="15398" w:type="dxa"/>
        <w:tblLayout w:type="fixed"/>
        <w:tblLook w:val="04A0" w:firstRow="1" w:lastRow="0" w:firstColumn="1" w:lastColumn="0" w:noHBand="0" w:noVBand="1"/>
      </w:tblPr>
      <w:tblGrid>
        <w:gridCol w:w="1408"/>
        <w:gridCol w:w="1994"/>
        <w:gridCol w:w="2122"/>
        <w:gridCol w:w="2126"/>
        <w:gridCol w:w="1701"/>
        <w:gridCol w:w="1276"/>
        <w:gridCol w:w="1275"/>
        <w:gridCol w:w="1560"/>
        <w:gridCol w:w="1936"/>
      </w:tblGrid>
      <w:tr w:rsidR="00FF14CB" w:rsidRPr="00783A20" w14:paraId="62861D25" w14:textId="5CF7BDC8" w:rsidTr="009F3F32">
        <w:trPr>
          <w:trHeight w:val="290"/>
        </w:trPr>
        <w:tc>
          <w:tcPr>
            <w:tcW w:w="1408" w:type="dxa"/>
            <w:noWrap/>
            <w:hideMark/>
          </w:tcPr>
          <w:p w14:paraId="576F0B51" w14:textId="0D703A4D" w:rsidR="00F20F50" w:rsidRPr="00783A20" w:rsidRDefault="00F20F50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 &amp; Year</w:t>
            </w:r>
          </w:p>
        </w:tc>
        <w:tc>
          <w:tcPr>
            <w:tcW w:w="1994" w:type="dxa"/>
          </w:tcPr>
          <w:p w14:paraId="02EFE160" w14:textId="71EE0B35" w:rsidR="00F20F50" w:rsidRPr="00783A20" w:rsidRDefault="00A61720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P </w:t>
            </w:r>
            <w:r w:rsidR="00F20F50"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122" w:type="dxa"/>
          </w:tcPr>
          <w:p w14:paraId="7B04CFC4" w14:textId="3890ADF8" w:rsidR="00F20F50" w:rsidRPr="00783A20" w:rsidRDefault="00A61720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P </w:t>
            </w:r>
            <w:r w:rsidR="00F20F50"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2126" w:type="dxa"/>
            <w:noWrap/>
            <w:hideMark/>
          </w:tcPr>
          <w:p w14:paraId="47A5C437" w14:textId="0F3BB58E" w:rsidR="00F20F50" w:rsidRPr="00783A20" w:rsidRDefault="00F20F50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 Definition</w:t>
            </w:r>
          </w:p>
        </w:tc>
        <w:tc>
          <w:tcPr>
            <w:tcW w:w="1701" w:type="dxa"/>
            <w:noWrap/>
            <w:hideMark/>
          </w:tcPr>
          <w:p w14:paraId="7081E7E3" w14:textId="77777777" w:rsidR="009F3F32" w:rsidRDefault="00F20F50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osed </w:t>
            </w:r>
          </w:p>
          <w:p w14:paraId="6A94B6E7" w14:textId="0B0240F0" w:rsidR="006828E6" w:rsidRDefault="006828E6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P) </w:t>
            </w:r>
          </w:p>
          <w:p w14:paraId="3D654F7E" w14:textId="4BFC1096" w:rsidR="00F20F50" w:rsidRPr="006828E6" w:rsidRDefault="00F20F50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828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E059FBB" w14:textId="77777777" w:rsidR="006828E6" w:rsidRDefault="00F20F50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  <w:p w14:paraId="2322BA48" w14:textId="77777777" w:rsidR="009F3F32" w:rsidRDefault="006828E6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n-CP)</w:t>
            </w:r>
            <w:r w:rsidR="00F20F50"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2A779A0" w14:textId="0BCBC3C9" w:rsidR="00F20F50" w:rsidRPr="00783A20" w:rsidRDefault="00F20F50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828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32690B3" w14:textId="77777777" w:rsidR="00FF14CB" w:rsidRPr="00783A20" w:rsidRDefault="00F20F50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osed </w:t>
            </w:r>
          </w:p>
          <w:p w14:paraId="30290E73" w14:textId="38A06C77" w:rsidR="006828E6" w:rsidRDefault="00A61720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r w:rsidR="00682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20F50"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TN </w:t>
            </w:r>
          </w:p>
          <w:p w14:paraId="1DF1DBB3" w14:textId="321C239A" w:rsidR="00F20F50" w:rsidRPr="006828E6" w:rsidRDefault="00F20F50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828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60" w:type="dxa"/>
          </w:tcPr>
          <w:p w14:paraId="4D220024" w14:textId="0F9CAF04" w:rsidR="006828E6" w:rsidRDefault="00F20F50" w:rsidP="00FF14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  <w:r w:rsidR="00A617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r w:rsidR="00682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83A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TN </w:t>
            </w:r>
          </w:p>
          <w:p w14:paraId="1169899C" w14:textId="2C6C37F3" w:rsidR="00F20F50" w:rsidRPr="006828E6" w:rsidRDefault="00F20F50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828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936" w:type="dxa"/>
          </w:tcPr>
          <w:p w14:paraId="27388D8E" w14:textId="6C12F5AE" w:rsidR="00F20F50" w:rsidRPr="00783A20" w:rsidRDefault="00D31B1A" w:rsidP="00FF1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FF14CB" w:rsidRPr="00783A20" w14:paraId="26190660" w14:textId="3F9B49A4" w:rsidTr="009F3F32">
        <w:trPr>
          <w:trHeight w:val="290"/>
        </w:trPr>
        <w:tc>
          <w:tcPr>
            <w:tcW w:w="1408" w:type="dxa"/>
            <w:noWrap/>
            <w:hideMark/>
          </w:tcPr>
          <w:p w14:paraId="4E18FA58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amo 2023</w:t>
            </w:r>
          </w:p>
        </w:tc>
        <w:tc>
          <w:tcPr>
            <w:tcW w:w="1994" w:type="dxa"/>
          </w:tcPr>
          <w:p w14:paraId="195363CE" w14:textId="598F99A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Burning Mouth Syndrome</w:t>
            </w:r>
          </w:p>
        </w:tc>
        <w:tc>
          <w:tcPr>
            <w:tcW w:w="2122" w:type="dxa"/>
          </w:tcPr>
          <w:p w14:paraId="5745DC30" w14:textId="633D4DBB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International Classification of Orofacial Pain (ICOP 2020) 1st edition</w:t>
            </w:r>
          </w:p>
        </w:tc>
        <w:tc>
          <w:tcPr>
            <w:tcW w:w="2126" w:type="dxa"/>
            <w:noWrap/>
          </w:tcPr>
          <w:p w14:paraId="2F2893A7" w14:textId="5F1ED43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 w:rsidR="00D44DF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40mmHg, DBP</w:t>
            </w:r>
            <w:r w:rsidR="00D44DF1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0 mmHg or taking antihypertensives</w:t>
            </w:r>
          </w:p>
        </w:tc>
        <w:tc>
          <w:tcPr>
            <w:tcW w:w="1701" w:type="dxa"/>
            <w:noWrap/>
          </w:tcPr>
          <w:p w14:paraId="42B541E3" w14:textId="4230B80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76" w:type="dxa"/>
            <w:noWrap/>
          </w:tcPr>
          <w:p w14:paraId="545FB1EE" w14:textId="621146C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75" w:type="dxa"/>
            <w:noWrap/>
          </w:tcPr>
          <w:p w14:paraId="2D36B14B" w14:textId="77777777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  <w:p w14:paraId="7639E527" w14:textId="4BD41BE6" w:rsidR="00FF14CB" w:rsidRPr="00783A20" w:rsidRDefault="00FF14CB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0" w:type="dxa"/>
          </w:tcPr>
          <w:p w14:paraId="22A56743" w14:textId="233F32D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36" w:type="dxa"/>
          </w:tcPr>
          <w:p w14:paraId="7A18A14B" w14:textId="77777777" w:rsidR="00383E43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</w:p>
          <w:p w14:paraId="4364F63D" w14:textId="3CAAA8C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3E0B3408" w14:textId="13475DF3" w:rsidTr="009F3F32">
        <w:trPr>
          <w:trHeight w:val="290"/>
        </w:trPr>
        <w:tc>
          <w:tcPr>
            <w:tcW w:w="1408" w:type="dxa"/>
            <w:noWrap/>
            <w:hideMark/>
          </w:tcPr>
          <w:p w14:paraId="2916586F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tzeni 2023</w:t>
            </w:r>
          </w:p>
        </w:tc>
        <w:tc>
          <w:tcPr>
            <w:tcW w:w="1994" w:type="dxa"/>
          </w:tcPr>
          <w:p w14:paraId="0B14D7B4" w14:textId="724BD77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Fibromyalgia syndrome</w:t>
            </w:r>
          </w:p>
        </w:tc>
        <w:tc>
          <w:tcPr>
            <w:tcW w:w="2122" w:type="dxa"/>
          </w:tcPr>
          <w:p w14:paraId="27BA6DCE" w14:textId="41DBFD6A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Modified 2010 American College of Rheumatology criteria for FMS</w:t>
            </w:r>
          </w:p>
        </w:tc>
        <w:tc>
          <w:tcPr>
            <w:tcW w:w="2126" w:type="dxa"/>
            <w:noWrap/>
          </w:tcPr>
          <w:p w14:paraId="39A3C911" w14:textId="3EFEDBE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 w:rsidR="002627B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40mmHg or DBP</w:t>
            </w:r>
            <w:r w:rsidR="002627B8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0 mmHg (mean of two consecutive blood pressure values) or taking antihypertensives</w:t>
            </w:r>
          </w:p>
        </w:tc>
        <w:tc>
          <w:tcPr>
            <w:tcW w:w="1701" w:type="dxa"/>
            <w:noWrap/>
          </w:tcPr>
          <w:p w14:paraId="5B655F40" w14:textId="1681699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noWrap/>
          </w:tcPr>
          <w:p w14:paraId="4344962E" w14:textId="18C3FBC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275" w:type="dxa"/>
            <w:noWrap/>
          </w:tcPr>
          <w:p w14:paraId="394242D8" w14:textId="27F395A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 w14:paraId="7E5F94D5" w14:textId="0841FAC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0A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936" w:type="dxa"/>
          </w:tcPr>
          <w:p w14:paraId="7633CF75" w14:textId="77777777" w:rsidR="00383E43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  <w:p w14:paraId="33EBFA4F" w14:textId="047ACDB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3BCA3324" w14:textId="7EEE8A07" w:rsidTr="009F3F32">
        <w:trPr>
          <w:trHeight w:val="290"/>
        </w:trPr>
        <w:tc>
          <w:tcPr>
            <w:tcW w:w="1408" w:type="dxa"/>
            <w:noWrap/>
            <w:hideMark/>
          </w:tcPr>
          <w:p w14:paraId="4ED7EF65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nfora 2022</w:t>
            </w:r>
          </w:p>
        </w:tc>
        <w:tc>
          <w:tcPr>
            <w:tcW w:w="1994" w:type="dxa"/>
          </w:tcPr>
          <w:p w14:paraId="42AB23CF" w14:textId="5480655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Burning Mouth Syndrome</w:t>
            </w:r>
          </w:p>
        </w:tc>
        <w:tc>
          <w:tcPr>
            <w:tcW w:w="2122" w:type="dxa"/>
          </w:tcPr>
          <w:p w14:paraId="1E482A7D" w14:textId="2F95965D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International Classification of Orofacial Pain (ICOP 2020) 1st edition</w:t>
            </w:r>
          </w:p>
        </w:tc>
        <w:tc>
          <w:tcPr>
            <w:tcW w:w="2126" w:type="dxa"/>
            <w:noWrap/>
          </w:tcPr>
          <w:p w14:paraId="3A8983AE" w14:textId="114FC1B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 w:rsidR="002627B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40mmHg or DBP</w:t>
            </w:r>
            <w:r w:rsidR="002627B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0 mmHg (mean of two consecutive blood pressure values taken by a physician) or taking antihypertensives</w:t>
            </w:r>
          </w:p>
        </w:tc>
        <w:tc>
          <w:tcPr>
            <w:tcW w:w="1701" w:type="dxa"/>
            <w:noWrap/>
          </w:tcPr>
          <w:p w14:paraId="488D8EFD" w14:textId="5DCDC24C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76" w:type="dxa"/>
            <w:noWrap/>
          </w:tcPr>
          <w:p w14:paraId="2457B589" w14:textId="39A3CF9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75" w:type="dxa"/>
            <w:noWrap/>
          </w:tcPr>
          <w:p w14:paraId="53DC0C21" w14:textId="5C5F1ECE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60" w:type="dxa"/>
          </w:tcPr>
          <w:p w14:paraId="5B1E7371" w14:textId="482DADF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36" w:type="dxa"/>
          </w:tcPr>
          <w:p w14:paraId="258899A3" w14:textId="77777777" w:rsidR="00383E43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  <w:p w14:paraId="20322CE0" w14:textId="4FDE7DB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6075E786" w14:textId="3FF04A71" w:rsidTr="009F3F32">
        <w:trPr>
          <w:trHeight w:val="290"/>
        </w:trPr>
        <w:tc>
          <w:tcPr>
            <w:tcW w:w="1408" w:type="dxa"/>
            <w:noWrap/>
            <w:hideMark/>
          </w:tcPr>
          <w:p w14:paraId="5718CE28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ng 2015</w:t>
            </w:r>
          </w:p>
        </w:tc>
        <w:tc>
          <w:tcPr>
            <w:tcW w:w="1994" w:type="dxa"/>
          </w:tcPr>
          <w:p w14:paraId="25FCF15C" w14:textId="686F665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Fibromyalgia syndrome</w:t>
            </w:r>
          </w:p>
        </w:tc>
        <w:tc>
          <w:tcPr>
            <w:tcW w:w="2122" w:type="dxa"/>
          </w:tcPr>
          <w:p w14:paraId="04567D9B" w14:textId="18B632DF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ICD-9-CM code 729.1, diagnosed by neurologists, rheumatologists, rehabilitation doctors, or pain specialists</w:t>
            </w:r>
          </w:p>
        </w:tc>
        <w:tc>
          <w:tcPr>
            <w:tcW w:w="2126" w:type="dxa"/>
            <w:noWrap/>
          </w:tcPr>
          <w:p w14:paraId="73C42791" w14:textId="4F0DED3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ICD-9-CM diagnostic code</w:t>
            </w:r>
          </w:p>
        </w:tc>
        <w:tc>
          <w:tcPr>
            <w:tcW w:w="1701" w:type="dxa"/>
            <w:noWrap/>
          </w:tcPr>
          <w:p w14:paraId="472EDB03" w14:textId="618FC69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1276" w:type="dxa"/>
            <w:noWrap/>
          </w:tcPr>
          <w:p w14:paraId="6B94ED4F" w14:textId="319FFBE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1275" w:type="dxa"/>
            <w:noWrap/>
          </w:tcPr>
          <w:p w14:paraId="4B60ED21" w14:textId="663E268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C0A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560" w:type="dxa"/>
          </w:tcPr>
          <w:p w14:paraId="3748A3EB" w14:textId="7959673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C0A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770</w:t>
            </w:r>
          </w:p>
        </w:tc>
        <w:tc>
          <w:tcPr>
            <w:tcW w:w="1936" w:type="dxa"/>
          </w:tcPr>
          <w:p w14:paraId="7781F69B" w14:textId="77777777" w:rsidR="00383E43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</w:p>
          <w:p w14:paraId="0064AC51" w14:textId="0A44411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45BE5E4F" w14:textId="31335C0B" w:rsidTr="009F3F32">
        <w:trPr>
          <w:trHeight w:val="290"/>
        </w:trPr>
        <w:tc>
          <w:tcPr>
            <w:tcW w:w="1408" w:type="dxa"/>
            <w:noWrap/>
            <w:hideMark/>
          </w:tcPr>
          <w:p w14:paraId="263FE609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en 2012</w:t>
            </w:r>
          </w:p>
        </w:tc>
        <w:tc>
          <w:tcPr>
            <w:tcW w:w="1994" w:type="dxa"/>
          </w:tcPr>
          <w:p w14:paraId="54B79B0A" w14:textId="39C8962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hronic migraine</w:t>
            </w:r>
          </w:p>
        </w:tc>
        <w:tc>
          <w:tcPr>
            <w:tcW w:w="2122" w:type="dxa"/>
          </w:tcPr>
          <w:p w14:paraId="5101B56A" w14:textId="20CA5A9F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Patients with at least one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logical outpatient visit with primary or secondary 2007 ICD-9-CM code 346.11 and who were diagnosed by a certified neurologist at a medical centre between 2007 and 2008</w:t>
            </w:r>
          </w:p>
        </w:tc>
        <w:tc>
          <w:tcPr>
            <w:tcW w:w="2126" w:type="dxa"/>
            <w:noWrap/>
          </w:tcPr>
          <w:p w14:paraId="22C3B510" w14:textId="2D5612B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agnosis as per ICD-9-CM codes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1.0, 401.1, 401.9, 402-405, 437.2</w:t>
            </w:r>
          </w:p>
        </w:tc>
        <w:tc>
          <w:tcPr>
            <w:tcW w:w="1701" w:type="dxa"/>
            <w:noWrap/>
          </w:tcPr>
          <w:p w14:paraId="4905E5E7" w14:textId="165FEFD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8</w:t>
            </w:r>
          </w:p>
        </w:tc>
        <w:tc>
          <w:tcPr>
            <w:tcW w:w="1276" w:type="dxa"/>
            <w:noWrap/>
          </w:tcPr>
          <w:p w14:paraId="3806DE7A" w14:textId="63C2DB2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275" w:type="dxa"/>
            <w:noWrap/>
          </w:tcPr>
          <w:p w14:paraId="7A91C84E" w14:textId="4517496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60" w:type="dxa"/>
          </w:tcPr>
          <w:p w14:paraId="4236BF63" w14:textId="29680D5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936" w:type="dxa"/>
          </w:tcPr>
          <w:p w14:paraId="3689DB0A" w14:textId="5E1663E3" w:rsidR="004F7CF9" w:rsidRDefault="00841491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4F7C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24C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30F8CA27" w14:textId="77777777" w:rsidR="004F7CF9" w:rsidRDefault="004F7CF9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  <w:p w14:paraId="1A5EE9D1" w14:textId="67A74DA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F14CB" w:rsidRPr="00783A20" w14:paraId="25A66B8A" w14:textId="463CB44B" w:rsidTr="009F3F32">
        <w:trPr>
          <w:trHeight w:val="290"/>
        </w:trPr>
        <w:tc>
          <w:tcPr>
            <w:tcW w:w="1408" w:type="dxa"/>
            <w:noWrap/>
            <w:hideMark/>
          </w:tcPr>
          <w:p w14:paraId="3334CDD9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Chen 2014</w:t>
            </w:r>
          </w:p>
        </w:tc>
        <w:tc>
          <w:tcPr>
            <w:tcW w:w="1994" w:type="dxa"/>
          </w:tcPr>
          <w:p w14:paraId="57C2E5E8" w14:textId="2FBD9D9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Bladder pain syndrome/interstitial cystitis</w:t>
            </w:r>
          </w:p>
        </w:tc>
        <w:tc>
          <w:tcPr>
            <w:tcW w:w="2122" w:type="dxa"/>
          </w:tcPr>
          <w:p w14:paraId="23B7AAFC" w14:textId="0E0355CA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ICD-9-CM code 595.1 (chronic interstitial cystitis)</w:t>
            </w:r>
          </w:p>
        </w:tc>
        <w:tc>
          <w:tcPr>
            <w:tcW w:w="2126" w:type="dxa"/>
            <w:noWrap/>
          </w:tcPr>
          <w:p w14:paraId="6AFAE4C6" w14:textId="7CB734A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ICD-9-CM </w:t>
            </w:r>
            <w:r w:rsidR="00102B44">
              <w:rPr>
                <w:rFonts w:ascii="Times New Roman" w:hAnsi="Times New Roman" w:cs="Times New Roman"/>
                <w:sz w:val="24"/>
                <w:szCs w:val="24"/>
              </w:rPr>
              <w:t xml:space="preserve">diagnostic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701" w:type="dxa"/>
            <w:noWrap/>
          </w:tcPr>
          <w:p w14:paraId="3627648F" w14:textId="01226F5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1276" w:type="dxa"/>
            <w:noWrap/>
          </w:tcPr>
          <w:p w14:paraId="204999B1" w14:textId="455F80B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275" w:type="dxa"/>
            <w:noWrap/>
          </w:tcPr>
          <w:p w14:paraId="4299E9AD" w14:textId="5CA9381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60" w:type="dxa"/>
          </w:tcPr>
          <w:p w14:paraId="77788E6C" w14:textId="62D9093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936" w:type="dxa"/>
          </w:tcPr>
          <w:p w14:paraId="21DD7205" w14:textId="3B42FF6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.48 (unadjusted)</w:t>
            </w:r>
          </w:p>
        </w:tc>
      </w:tr>
      <w:tr w:rsidR="00FF14CB" w:rsidRPr="00783A20" w14:paraId="5E6D756C" w14:textId="476BFC50" w:rsidTr="009F3F32">
        <w:trPr>
          <w:trHeight w:val="290"/>
        </w:trPr>
        <w:tc>
          <w:tcPr>
            <w:tcW w:w="1408" w:type="dxa"/>
            <w:noWrap/>
            <w:hideMark/>
          </w:tcPr>
          <w:p w14:paraId="7C7850DD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udek 2024</w:t>
            </w:r>
          </w:p>
        </w:tc>
        <w:tc>
          <w:tcPr>
            <w:tcW w:w="1994" w:type="dxa"/>
          </w:tcPr>
          <w:p w14:paraId="120635B6" w14:textId="4AEFAA1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hronic widespread pain and chronic regional pain</w:t>
            </w:r>
          </w:p>
        </w:tc>
        <w:tc>
          <w:tcPr>
            <w:tcW w:w="2122" w:type="dxa"/>
          </w:tcPr>
          <w:p w14:paraId="761951F3" w14:textId="30FED98F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elf-reported pain that lasted more than 3 months. CWP if pain experienced in axial region and any part of both lower and upper limbs. CRegP if criteria for CWP were not met.</w:t>
            </w:r>
          </w:p>
        </w:tc>
        <w:tc>
          <w:tcPr>
            <w:tcW w:w="2126" w:type="dxa"/>
            <w:noWrap/>
          </w:tcPr>
          <w:p w14:paraId="13473A85" w14:textId="0844A6B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As per 2013 E</w:t>
            </w:r>
            <w:r w:rsidR="005B619B">
              <w:rPr>
                <w:rFonts w:ascii="Times New Roman" w:hAnsi="Times New Roman" w:cs="Times New Roman"/>
                <w:sz w:val="24"/>
                <w:szCs w:val="24"/>
              </w:rPr>
              <w:t xml:space="preserve">uropean Society of Cardiology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Guidelines for Management of Arterial Hypertension. Average of 4 measurements performed on 2 separate visits, or the use of antihypertensives.</w:t>
            </w:r>
          </w:p>
        </w:tc>
        <w:tc>
          <w:tcPr>
            <w:tcW w:w="1701" w:type="dxa"/>
            <w:noWrap/>
          </w:tcPr>
          <w:p w14:paraId="2E9CCB05" w14:textId="7CF90CE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83 (306 CWP, 1177 CRegP)</w:t>
            </w:r>
          </w:p>
        </w:tc>
        <w:tc>
          <w:tcPr>
            <w:tcW w:w="1276" w:type="dxa"/>
            <w:noWrap/>
          </w:tcPr>
          <w:p w14:paraId="50255C54" w14:textId="7BDA339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275" w:type="dxa"/>
            <w:noWrap/>
          </w:tcPr>
          <w:p w14:paraId="4453D05E" w14:textId="75D9256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0A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60" w:type="dxa"/>
          </w:tcPr>
          <w:p w14:paraId="077D4A7A" w14:textId="267C053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0A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936" w:type="dxa"/>
          </w:tcPr>
          <w:p w14:paraId="3257A014" w14:textId="3B0912BF" w:rsidR="009B67C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.11 (</w:t>
            </w:r>
            <w:r w:rsidR="00D305B5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adjusted)</w:t>
            </w:r>
          </w:p>
          <w:p w14:paraId="3EF0F684" w14:textId="77777777" w:rsidR="009B67C0" w:rsidRPr="00783A20" w:rsidRDefault="009B67C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B6261" w14:textId="0423CDBF" w:rsidR="00F20F50" w:rsidRPr="00783A20" w:rsidRDefault="009B67C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WP: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29 (0.97-1.72),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RegP: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1.06 (0.9-1.25)</w:t>
            </w:r>
          </w:p>
        </w:tc>
      </w:tr>
      <w:tr w:rsidR="00FF14CB" w:rsidRPr="00783A20" w14:paraId="1C9C2705" w14:textId="73B9EA7E" w:rsidTr="009F3F32">
        <w:trPr>
          <w:trHeight w:val="290"/>
        </w:trPr>
        <w:tc>
          <w:tcPr>
            <w:tcW w:w="1408" w:type="dxa"/>
            <w:noWrap/>
            <w:hideMark/>
          </w:tcPr>
          <w:p w14:paraId="283E90D2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istofolini 2008</w:t>
            </w:r>
          </w:p>
        </w:tc>
        <w:tc>
          <w:tcPr>
            <w:tcW w:w="1994" w:type="dxa"/>
          </w:tcPr>
          <w:p w14:paraId="42CD36F4" w14:textId="576EE9A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="00D1078F">
              <w:rPr>
                <w:rFonts w:ascii="Times New Roman" w:hAnsi="Times New Roman" w:cs="Times New Roman"/>
                <w:sz w:val="24"/>
                <w:szCs w:val="24"/>
              </w:rPr>
              <w:t>lower back pain</w:t>
            </w:r>
          </w:p>
        </w:tc>
        <w:tc>
          <w:tcPr>
            <w:tcW w:w="2122" w:type="dxa"/>
          </w:tcPr>
          <w:p w14:paraId="297132F8" w14:textId="4CBCD55B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urrent complaints of lumbar pain in the dorsal region between the last back arch and the gluteal crease, not related to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s, tumo</w:t>
            </w:r>
            <w:r w:rsidR="0075163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rs or fractures, and lasting more than 3 consecutive months</w:t>
            </w:r>
          </w:p>
        </w:tc>
        <w:tc>
          <w:tcPr>
            <w:tcW w:w="2126" w:type="dxa"/>
            <w:noWrap/>
          </w:tcPr>
          <w:p w14:paraId="55C1F839" w14:textId="04C9AFF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m medical records and interviews with patients and the average of three measurements of pre</w:t>
            </w:r>
            <w:r w:rsidR="007516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dialysis blood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ssure </w:t>
            </w:r>
            <w:r w:rsidR="0075163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40/90 mm Hg or normal blood pressure with the use of antihypertensives</w:t>
            </w:r>
          </w:p>
        </w:tc>
        <w:tc>
          <w:tcPr>
            <w:tcW w:w="1701" w:type="dxa"/>
            <w:noWrap/>
          </w:tcPr>
          <w:p w14:paraId="0D5C7B6D" w14:textId="0D02D63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</w:t>
            </w:r>
          </w:p>
        </w:tc>
        <w:tc>
          <w:tcPr>
            <w:tcW w:w="1276" w:type="dxa"/>
            <w:noWrap/>
          </w:tcPr>
          <w:p w14:paraId="6034574B" w14:textId="40DF959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75" w:type="dxa"/>
            <w:noWrap/>
          </w:tcPr>
          <w:p w14:paraId="5305B275" w14:textId="5C7A13B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0" w:type="dxa"/>
          </w:tcPr>
          <w:p w14:paraId="2567D004" w14:textId="5252981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36" w:type="dxa"/>
          </w:tcPr>
          <w:p w14:paraId="3E65DA03" w14:textId="753FA88E" w:rsidR="00F20F50" w:rsidRPr="00783A20" w:rsidRDefault="00B57F49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35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adjusted)</w:t>
            </w:r>
          </w:p>
        </w:tc>
      </w:tr>
      <w:tr w:rsidR="00FF14CB" w:rsidRPr="00783A20" w14:paraId="61D23A05" w14:textId="646970D7" w:rsidTr="009F3F32">
        <w:trPr>
          <w:trHeight w:val="290"/>
        </w:trPr>
        <w:tc>
          <w:tcPr>
            <w:tcW w:w="1408" w:type="dxa"/>
            <w:noWrap/>
            <w:hideMark/>
          </w:tcPr>
          <w:p w14:paraId="2D91AF9A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oley 2021</w:t>
            </w:r>
          </w:p>
        </w:tc>
        <w:tc>
          <w:tcPr>
            <w:tcW w:w="1994" w:type="dxa"/>
          </w:tcPr>
          <w:p w14:paraId="3185C181" w14:textId="588603B1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Various </w:t>
            </w:r>
            <w:r w:rsidR="009B67C0" w:rsidRPr="00783A2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078F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/arthritis, back/neck, headache, </w:t>
            </w:r>
            <w:r w:rsidR="00D1078F">
              <w:rPr>
                <w:rFonts w:ascii="Times New Roman" w:hAnsi="Times New Roman" w:cs="Times New Roman"/>
                <w:sz w:val="24"/>
                <w:szCs w:val="24"/>
              </w:rPr>
              <w:t xml:space="preserve">musculoskeletal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trauma, neuropathic, bone, other</w:t>
            </w:r>
          </w:p>
        </w:tc>
        <w:tc>
          <w:tcPr>
            <w:tcW w:w="2122" w:type="dxa"/>
          </w:tcPr>
          <w:p w14:paraId="50FCEDFD" w14:textId="06548466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The Chronic Pain Algorithm: a single claim date with an an</w:t>
            </w:r>
            <w:r w:rsidR="009355E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esthe</w:t>
            </w:r>
            <w:r w:rsidR="009355E2">
              <w:rPr>
                <w:rFonts w:ascii="Times New Roman" w:hAnsi="Times New Roman" w:cs="Times New Roman"/>
                <w:sz w:val="24"/>
                <w:szCs w:val="24"/>
              </w:rPr>
              <w:t>tist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recording a chronic pain–related provincial M</w:t>
            </w:r>
            <w:r w:rsidR="009355E2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355E2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55E2">
              <w:rPr>
                <w:rFonts w:ascii="Times New Roman" w:hAnsi="Times New Roman" w:cs="Times New Roman"/>
                <w:sz w:val="24"/>
                <w:szCs w:val="24"/>
              </w:rPr>
              <w:t>lan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procedure billing code, or 5 or more claim dates with any physician recording any pain-related diagnostic code in a 5-year period with more than 183 days separating at least 2 pain-related claim dates</w:t>
            </w:r>
          </w:p>
        </w:tc>
        <w:tc>
          <w:tcPr>
            <w:tcW w:w="2126" w:type="dxa"/>
            <w:noWrap/>
          </w:tcPr>
          <w:p w14:paraId="735D49E7" w14:textId="62A1C0A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anadian Chronic Disease Surveillance System administrative data case definition</w:t>
            </w:r>
            <w:r w:rsidR="00296C6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96C6C" w:rsidRPr="00296C6C">
              <w:rPr>
                <w:rFonts w:ascii="Times New Roman" w:hAnsi="Times New Roman" w:cs="Times New Roman"/>
                <w:sz w:val="24"/>
                <w:szCs w:val="24"/>
              </w:rPr>
              <w:t xml:space="preserve">two or more physician claims within two years, or one inpatient hospital </w:t>
            </w:r>
            <w:r w:rsidR="00F203CE">
              <w:rPr>
                <w:rFonts w:ascii="Times New Roman" w:hAnsi="Times New Roman" w:cs="Times New Roman"/>
                <w:sz w:val="24"/>
                <w:szCs w:val="24"/>
              </w:rPr>
              <w:t xml:space="preserve">admission </w:t>
            </w:r>
            <w:r w:rsidR="00296C6C" w:rsidRPr="00296C6C">
              <w:rPr>
                <w:rFonts w:ascii="Times New Roman" w:hAnsi="Times New Roman" w:cs="Times New Roman"/>
                <w:sz w:val="24"/>
                <w:szCs w:val="24"/>
              </w:rPr>
              <w:t>listing hypertension as a diagnosis</w:t>
            </w:r>
            <w:r w:rsidR="00F203CE">
              <w:rPr>
                <w:rFonts w:ascii="Times New Roman" w:hAnsi="Times New Roman" w:cs="Times New Roman"/>
                <w:sz w:val="24"/>
                <w:szCs w:val="24"/>
              </w:rPr>
              <w:t>, both</w:t>
            </w:r>
            <w:r w:rsidR="00296C6C" w:rsidRPr="00296C6C">
              <w:rPr>
                <w:rFonts w:ascii="Times New Roman" w:hAnsi="Times New Roman" w:cs="Times New Roman"/>
                <w:sz w:val="24"/>
                <w:szCs w:val="24"/>
              </w:rPr>
              <w:t xml:space="preserve"> with the relevant ICD code</w:t>
            </w:r>
            <w:r w:rsidR="00F203CE">
              <w:rPr>
                <w:rFonts w:ascii="Times New Roman" w:hAnsi="Times New Roman" w:cs="Times New Roman"/>
                <w:sz w:val="24"/>
                <w:szCs w:val="24"/>
              </w:rPr>
              <w:t xml:space="preserve"> for hypertension</w:t>
            </w:r>
          </w:p>
        </w:tc>
        <w:tc>
          <w:tcPr>
            <w:tcW w:w="1701" w:type="dxa"/>
            <w:noWrap/>
          </w:tcPr>
          <w:p w14:paraId="5CE90D2A" w14:textId="7A94F2E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276" w:type="dxa"/>
            <w:noWrap/>
          </w:tcPr>
          <w:p w14:paraId="46ED2BBA" w14:textId="7970E1D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75" w:type="dxa"/>
            <w:noWrap/>
          </w:tcPr>
          <w:p w14:paraId="13B3550B" w14:textId="3F37AD9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560" w:type="dxa"/>
          </w:tcPr>
          <w:p w14:paraId="1F41FB63" w14:textId="560B1E5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936" w:type="dxa"/>
          </w:tcPr>
          <w:p w14:paraId="3C1ADA72" w14:textId="08D79FE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.25 (adjusted</w:t>
            </w:r>
            <w:r w:rsidR="002C14E0">
              <w:rPr>
                <w:rFonts w:ascii="Times New Roman" w:hAnsi="Times New Roman" w:cs="Times New Roman"/>
                <w:sz w:val="24"/>
                <w:szCs w:val="24"/>
              </w:rPr>
              <w:t>: sex, regional health authority, rural/urban residential location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3C4EAEA6" w14:textId="6D3B284B" w:rsidTr="009F3F32">
        <w:trPr>
          <w:trHeight w:val="290"/>
        </w:trPr>
        <w:tc>
          <w:tcPr>
            <w:tcW w:w="1408" w:type="dxa"/>
            <w:noWrap/>
            <w:hideMark/>
          </w:tcPr>
          <w:p w14:paraId="5908C667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odson 2013</w:t>
            </w:r>
          </w:p>
        </w:tc>
        <w:tc>
          <w:tcPr>
            <w:tcW w:w="1994" w:type="dxa"/>
          </w:tcPr>
          <w:p w14:paraId="181BCB55" w14:textId="77777777" w:rsidR="000027AF" w:rsidRPr="000027AF" w:rsidRDefault="00F20F50" w:rsidP="00002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Various </w:t>
            </w:r>
            <w:r w:rsidR="009B67C0" w:rsidRPr="00783A2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27AF" w:rsidRPr="000027AF">
              <w:rPr>
                <w:rFonts w:ascii="Times New Roman" w:hAnsi="Times New Roman" w:cs="Times New Roman"/>
                <w:sz w:val="24"/>
                <w:szCs w:val="24"/>
              </w:rPr>
              <w:t>head, neck, back, chest, abdomen, limbs, and other sites</w:t>
            </w:r>
          </w:p>
          <w:p w14:paraId="46E806BF" w14:textId="4098DDC1" w:rsidR="00F20F50" w:rsidRPr="00783A20" w:rsidRDefault="000027AF" w:rsidP="0000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027AF">
              <w:rPr>
                <w:rFonts w:ascii="Times New Roman" w:hAnsi="Times New Roman" w:cs="Times New Roman"/>
                <w:sz w:val="24"/>
                <w:szCs w:val="24"/>
              </w:rPr>
              <w:t xml:space="preserve"> of pain not specified</w:t>
            </w:r>
          </w:p>
        </w:tc>
        <w:tc>
          <w:tcPr>
            <w:tcW w:w="2122" w:type="dxa"/>
          </w:tcPr>
          <w:p w14:paraId="2C20EC25" w14:textId="387E1C16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elf-reported pain or discomfort lasting &gt;3 months</w:t>
            </w:r>
          </w:p>
        </w:tc>
        <w:tc>
          <w:tcPr>
            <w:tcW w:w="2126" w:type="dxa"/>
            <w:noWrap/>
          </w:tcPr>
          <w:p w14:paraId="4E57AE45" w14:textId="5FC3EB9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 w:rsidR="000027A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40mmHg or DBP </w:t>
            </w:r>
            <w:r w:rsidR="000027A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0mmHg, measured on 2 occasions sitting for at least 10mins</w:t>
            </w:r>
          </w:p>
        </w:tc>
        <w:tc>
          <w:tcPr>
            <w:tcW w:w="1701" w:type="dxa"/>
            <w:noWrap/>
          </w:tcPr>
          <w:p w14:paraId="14C56197" w14:textId="0398016C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76" w:type="dxa"/>
            <w:noWrap/>
          </w:tcPr>
          <w:p w14:paraId="1B5C42CC" w14:textId="797B2B7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75" w:type="dxa"/>
            <w:noWrap/>
          </w:tcPr>
          <w:p w14:paraId="3D7B3FE3" w14:textId="200770C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</w:tcPr>
          <w:p w14:paraId="1548E269" w14:textId="587DCEF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36" w:type="dxa"/>
          </w:tcPr>
          <w:p w14:paraId="00522B51" w14:textId="77777777" w:rsidR="009B67C0" w:rsidRPr="00783A20" w:rsidRDefault="009B67C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BP: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  <w:p w14:paraId="321439F9" w14:textId="77777777" w:rsidR="009B67C0" w:rsidRPr="00783A20" w:rsidRDefault="009B67C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DBP: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14:paraId="1185C022" w14:textId="73438BA5" w:rsidR="00F20F50" w:rsidRPr="00783A20" w:rsidRDefault="009B67C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(both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7379EE">
              <w:rPr>
                <w:rFonts w:ascii="Times New Roman" w:hAnsi="Times New Roman" w:cs="Times New Roman"/>
                <w:sz w:val="24"/>
                <w:szCs w:val="24"/>
              </w:rPr>
              <w:t xml:space="preserve"> by age and gender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296C0542" w14:textId="532887A1" w:rsidTr="009F3F32">
        <w:trPr>
          <w:trHeight w:val="290"/>
        </w:trPr>
        <w:tc>
          <w:tcPr>
            <w:tcW w:w="1408" w:type="dxa"/>
            <w:noWrap/>
            <w:hideMark/>
          </w:tcPr>
          <w:p w14:paraId="318EDF36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 2014</w:t>
            </w:r>
          </w:p>
        </w:tc>
        <w:tc>
          <w:tcPr>
            <w:tcW w:w="1994" w:type="dxa"/>
          </w:tcPr>
          <w:p w14:paraId="50CBEFA2" w14:textId="1006C5B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="00296DB7">
              <w:rPr>
                <w:rFonts w:ascii="Times New Roman" w:hAnsi="Times New Roman" w:cs="Times New Roman"/>
                <w:sz w:val="24"/>
                <w:szCs w:val="24"/>
              </w:rPr>
              <w:t>lower back pain</w:t>
            </w:r>
          </w:p>
        </w:tc>
        <w:tc>
          <w:tcPr>
            <w:tcW w:w="2122" w:type="dxa"/>
          </w:tcPr>
          <w:p w14:paraId="31D9EFD9" w14:textId="590851D4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elf-reported episodes of back pain lasting three months or longer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the previous year</w:t>
            </w:r>
          </w:p>
        </w:tc>
        <w:tc>
          <w:tcPr>
            <w:tcW w:w="2126" w:type="dxa"/>
            <w:noWrap/>
          </w:tcPr>
          <w:p w14:paraId="3AB50680" w14:textId="3F1A41E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BP &gt;140 mmHg, DBP &gt;90 mmHg, or taking antihypertensives</w:t>
            </w:r>
          </w:p>
        </w:tc>
        <w:tc>
          <w:tcPr>
            <w:tcW w:w="1701" w:type="dxa"/>
            <w:noWrap/>
          </w:tcPr>
          <w:p w14:paraId="4DC71E83" w14:textId="053FDDB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276" w:type="dxa"/>
            <w:noWrap/>
          </w:tcPr>
          <w:p w14:paraId="3CCDE8F4" w14:textId="7E29424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275" w:type="dxa"/>
            <w:noWrap/>
          </w:tcPr>
          <w:p w14:paraId="426EA2E5" w14:textId="404CC6B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560" w:type="dxa"/>
          </w:tcPr>
          <w:p w14:paraId="4F48B2F8" w14:textId="0FE1136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936" w:type="dxa"/>
          </w:tcPr>
          <w:p w14:paraId="178A4D4E" w14:textId="1AA2BCE6" w:rsidR="007379EE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7379E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4E81CEE" w14:textId="2A303C6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79EE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3BC4EF02" w14:textId="67AAB073" w:rsidTr="009F3F32">
        <w:trPr>
          <w:trHeight w:val="290"/>
        </w:trPr>
        <w:tc>
          <w:tcPr>
            <w:tcW w:w="1408" w:type="dxa"/>
            <w:noWrap/>
            <w:hideMark/>
          </w:tcPr>
          <w:p w14:paraId="30127531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gen 2005</w:t>
            </w:r>
          </w:p>
        </w:tc>
        <w:tc>
          <w:tcPr>
            <w:tcW w:w="1994" w:type="dxa"/>
          </w:tcPr>
          <w:p w14:paraId="21B53E30" w14:textId="77777777" w:rsidR="00F20F5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="00296DB7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pain</w:t>
            </w:r>
          </w:p>
          <w:p w14:paraId="6DA5E10E" w14:textId="77777777" w:rsidR="007A5AD8" w:rsidRDefault="007A5AD8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B4855E" w14:textId="34CA32C1" w:rsidR="007A5AD8" w:rsidRPr="00783A20" w:rsidRDefault="00BD0E89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Using </w:t>
            </w:r>
            <w:r w:rsidR="007A5AD8">
              <w:rPr>
                <w:rFonts w:ascii="Times New Roman" w:hAnsi="Times New Roman" w:cs="Times New Roman"/>
                <w:sz w:val="24"/>
                <w:szCs w:val="24"/>
              </w:rPr>
              <w:t xml:space="preserve">HUNT-2 data for </w:t>
            </w:r>
            <w:r w:rsidR="00F96757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 w:rsidR="00D7620E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 mmHg)</w:t>
            </w:r>
          </w:p>
        </w:tc>
        <w:tc>
          <w:tcPr>
            <w:tcW w:w="2122" w:type="dxa"/>
          </w:tcPr>
          <w:p w14:paraId="11C65DEB" w14:textId="2F382A0D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elf-reported - “Have you during the last year continuously for at least 3 months had pain and/or stiffness in muscles and joints?”</w:t>
            </w:r>
          </w:p>
        </w:tc>
        <w:tc>
          <w:tcPr>
            <w:tcW w:w="2126" w:type="dxa"/>
            <w:noWrap/>
          </w:tcPr>
          <w:p w14:paraId="606D2856" w14:textId="4DC58811" w:rsidR="00F20F50" w:rsidRPr="006A5A13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Divided into categories: 140-159</w:t>
            </w:r>
            <w:r w:rsidR="006A5A1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296DB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60 for SBP, and 90-99 and</w:t>
            </w:r>
            <w:r w:rsidR="00296DB7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00 for DBP. </w:t>
            </w:r>
          </w:p>
        </w:tc>
        <w:tc>
          <w:tcPr>
            <w:tcW w:w="1701" w:type="dxa"/>
            <w:noWrap/>
          </w:tcPr>
          <w:p w14:paraId="56B14621" w14:textId="48B266CE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276" w:type="dxa"/>
            <w:noWrap/>
          </w:tcPr>
          <w:p w14:paraId="428915D5" w14:textId="7F1EC77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275" w:type="dxa"/>
            <w:noWrap/>
          </w:tcPr>
          <w:p w14:paraId="20175FDA" w14:textId="5AD84B1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560" w:type="dxa"/>
          </w:tcPr>
          <w:p w14:paraId="22BE7653" w14:textId="36C5D09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936" w:type="dxa"/>
          </w:tcPr>
          <w:p w14:paraId="4E13005A" w14:textId="4EA55A8B" w:rsidR="007379EE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7379E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A400B63" w14:textId="69A87A0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79EE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7176D248" w14:textId="2601A61D" w:rsidTr="009F3F32">
        <w:trPr>
          <w:trHeight w:val="290"/>
        </w:trPr>
        <w:tc>
          <w:tcPr>
            <w:tcW w:w="1408" w:type="dxa"/>
            <w:noWrap/>
            <w:hideMark/>
          </w:tcPr>
          <w:p w14:paraId="0D11FE24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uch 2014</w:t>
            </w:r>
          </w:p>
        </w:tc>
        <w:tc>
          <w:tcPr>
            <w:tcW w:w="1994" w:type="dxa"/>
          </w:tcPr>
          <w:p w14:paraId="2D27C80E" w14:textId="212FC55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="006A5A13">
              <w:rPr>
                <w:rFonts w:ascii="Times New Roman" w:hAnsi="Times New Roman" w:cs="Times New Roman"/>
                <w:sz w:val="24"/>
                <w:szCs w:val="24"/>
              </w:rPr>
              <w:t>lower back pain</w:t>
            </w:r>
          </w:p>
        </w:tc>
        <w:tc>
          <w:tcPr>
            <w:tcW w:w="2122" w:type="dxa"/>
          </w:tcPr>
          <w:p w14:paraId="62911F50" w14:textId="0DBD03DE" w:rsidR="00F20F50" w:rsidRPr="00783A20" w:rsidRDefault="000F4436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elf-reported </w:t>
            </w:r>
            <w:r w:rsidR="006A5A13">
              <w:rPr>
                <w:rFonts w:ascii="Times New Roman" w:hAnsi="Times New Roman" w:cs="Times New Roman"/>
                <w:sz w:val="24"/>
                <w:szCs w:val="24"/>
              </w:rPr>
              <w:t xml:space="preserve">lower back pain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persisting for at least 3 months continuously during the last year</w:t>
            </w:r>
          </w:p>
        </w:tc>
        <w:tc>
          <w:tcPr>
            <w:tcW w:w="2126" w:type="dxa"/>
            <w:noWrap/>
          </w:tcPr>
          <w:p w14:paraId="6A327FCC" w14:textId="537C7C21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Grouped - &gt;=160 SBP, 140-159 SBP, &gt;-100 DBP, 90-99 DBP</w:t>
            </w:r>
          </w:p>
        </w:tc>
        <w:tc>
          <w:tcPr>
            <w:tcW w:w="1701" w:type="dxa"/>
            <w:noWrap/>
          </w:tcPr>
          <w:p w14:paraId="2E5DB696" w14:textId="5DDF971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1276" w:type="dxa"/>
            <w:noWrap/>
          </w:tcPr>
          <w:p w14:paraId="15A100D5" w14:textId="65B3C7E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275" w:type="dxa"/>
            <w:noWrap/>
          </w:tcPr>
          <w:p w14:paraId="45D7BE6E" w14:textId="3D081F57" w:rsidR="00502B7B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953 </w:t>
            </w:r>
          </w:p>
          <w:p w14:paraId="493662D8" w14:textId="6556967A" w:rsidR="00502B7B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SBP)</w:t>
            </w:r>
          </w:p>
          <w:p w14:paraId="6F9B411D" w14:textId="77777777" w:rsidR="00502B7B" w:rsidRDefault="00502B7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5ADE5" w14:textId="33C7C3F6" w:rsidR="00502B7B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020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522 </w:t>
            </w:r>
          </w:p>
          <w:p w14:paraId="5CA9999C" w14:textId="00B1625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DBP)</w:t>
            </w:r>
          </w:p>
        </w:tc>
        <w:tc>
          <w:tcPr>
            <w:tcW w:w="1560" w:type="dxa"/>
          </w:tcPr>
          <w:p w14:paraId="6BAEE8C7" w14:textId="7BA71834" w:rsidR="00502B7B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998 </w:t>
            </w:r>
          </w:p>
          <w:p w14:paraId="00F14AB4" w14:textId="302504FE" w:rsidR="00502B7B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SBP)</w:t>
            </w:r>
          </w:p>
          <w:p w14:paraId="711284E4" w14:textId="77777777" w:rsidR="00502B7B" w:rsidRDefault="00502B7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AE162" w14:textId="603386D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020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29 (DBP)</w:t>
            </w:r>
          </w:p>
        </w:tc>
        <w:tc>
          <w:tcPr>
            <w:tcW w:w="1936" w:type="dxa"/>
          </w:tcPr>
          <w:p w14:paraId="1D4FB0F0" w14:textId="77777777" w:rsidR="006A5A13" w:rsidRDefault="006A5A13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BP ≥140mmHg: </w:t>
            </w:r>
          </w:p>
          <w:p w14:paraId="2BB6F222" w14:textId="77777777" w:rsidR="006A5A13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0.97 (unadjusted)</w:t>
            </w:r>
          </w:p>
          <w:p w14:paraId="4E427BBF" w14:textId="77777777" w:rsidR="00502B7B" w:rsidRDefault="00502B7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17BAD" w14:textId="4ABCF652" w:rsidR="006A5A13" w:rsidRDefault="006A5A13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BP ≥90mmHg: </w:t>
            </w:r>
          </w:p>
          <w:p w14:paraId="284E7583" w14:textId="3CADBC7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0.33 (unadjusted</w:t>
            </w:r>
            <w:r w:rsidR="006A5A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1C204D9F" w14:textId="64FEE74C" w:rsidTr="009F3F32">
        <w:trPr>
          <w:trHeight w:val="290"/>
        </w:trPr>
        <w:tc>
          <w:tcPr>
            <w:tcW w:w="1408" w:type="dxa"/>
            <w:noWrap/>
            <w:hideMark/>
          </w:tcPr>
          <w:p w14:paraId="766E0179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kihana 2021</w:t>
            </w:r>
          </w:p>
        </w:tc>
        <w:tc>
          <w:tcPr>
            <w:tcW w:w="1994" w:type="dxa"/>
          </w:tcPr>
          <w:p w14:paraId="06A1189C" w14:textId="04B5509C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="009B4D99">
              <w:rPr>
                <w:rFonts w:ascii="Times New Roman" w:hAnsi="Times New Roman" w:cs="Times New Roman"/>
                <w:sz w:val="24"/>
                <w:szCs w:val="24"/>
              </w:rPr>
              <w:t>lower back pain (CLBP)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and chronic knee pain</w:t>
            </w:r>
            <w:r w:rsidR="009B4D99">
              <w:rPr>
                <w:rFonts w:ascii="Times New Roman" w:hAnsi="Times New Roman" w:cs="Times New Roman"/>
                <w:sz w:val="24"/>
                <w:szCs w:val="24"/>
              </w:rPr>
              <w:t xml:space="preserve"> (CKP)</w:t>
            </w:r>
          </w:p>
        </w:tc>
        <w:tc>
          <w:tcPr>
            <w:tcW w:w="2122" w:type="dxa"/>
          </w:tcPr>
          <w:p w14:paraId="4EA1FB01" w14:textId="01D43CC4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elf-reported pain occurring in the past 4 weeks and lasting &gt;3 months</w:t>
            </w:r>
          </w:p>
        </w:tc>
        <w:tc>
          <w:tcPr>
            <w:tcW w:w="2126" w:type="dxa"/>
            <w:noWrap/>
          </w:tcPr>
          <w:p w14:paraId="6D39D822" w14:textId="10CEC67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BP ≥140mmHg and/or DBP ≥90mmHg and/or on antihypertensives</w:t>
            </w:r>
          </w:p>
        </w:tc>
        <w:tc>
          <w:tcPr>
            <w:tcW w:w="1701" w:type="dxa"/>
            <w:noWrap/>
          </w:tcPr>
          <w:p w14:paraId="06749987" w14:textId="77777777" w:rsidR="009B4D99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919 </w:t>
            </w:r>
          </w:p>
          <w:p w14:paraId="627AF2F5" w14:textId="79CB4720" w:rsidR="009B4D99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CKP)</w:t>
            </w:r>
          </w:p>
          <w:p w14:paraId="00BA145D" w14:textId="77777777" w:rsidR="009B4D99" w:rsidRDefault="009B4D99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58AC8" w14:textId="7EE1802C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0A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4 (CLBP)</w:t>
            </w:r>
          </w:p>
        </w:tc>
        <w:tc>
          <w:tcPr>
            <w:tcW w:w="1276" w:type="dxa"/>
            <w:noWrap/>
          </w:tcPr>
          <w:p w14:paraId="5143BECC" w14:textId="54588DA8" w:rsidR="009B4D99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926 </w:t>
            </w:r>
          </w:p>
          <w:p w14:paraId="649D5743" w14:textId="7D160827" w:rsidR="009B4D99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CKP)</w:t>
            </w:r>
          </w:p>
          <w:p w14:paraId="6B374B6A" w14:textId="77777777" w:rsidR="009B4D99" w:rsidRDefault="009B4D99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5C887" w14:textId="2BFF0CB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0A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28 (CLBP)</w:t>
            </w:r>
          </w:p>
        </w:tc>
        <w:tc>
          <w:tcPr>
            <w:tcW w:w="1275" w:type="dxa"/>
            <w:noWrap/>
          </w:tcPr>
          <w:p w14:paraId="766BADAE" w14:textId="77777777" w:rsidR="009B4D99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519 </w:t>
            </w:r>
          </w:p>
          <w:p w14:paraId="59D18AFD" w14:textId="5779CAF3" w:rsidR="009B4D99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CKP)</w:t>
            </w:r>
          </w:p>
          <w:p w14:paraId="366B8FD6" w14:textId="77777777" w:rsidR="009B4D99" w:rsidRDefault="009B4D99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B0DDB" w14:textId="12CF5138" w:rsidR="009B4D99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591  </w:t>
            </w:r>
          </w:p>
          <w:p w14:paraId="367AB28B" w14:textId="56CDE29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CLBP)</w:t>
            </w:r>
          </w:p>
        </w:tc>
        <w:tc>
          <w:tcPr>
            <w:tcW w:w="1560" w:type="dxa"/>
          </w:tcPr>
          <w:p w14:paraId="39B2F386" w14:textId="09AE31F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36" w:type="dxa"/>
          </w:tcPr>
          <w:p w14:paraId="5BDEC9C1" w14:textId="77777777" w:rsidR="009B67C0" w:rsidRPr="00783A20" w:rsidRDefault="009B67C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KP: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  <w:p w14:paraId="35FA8E76" w14:textId="77777777" w:rsidR="00502B7B" w:rsidRDefault="00502B7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BB145" w14:textId="7CDC9985" w:rsidR="009B67C0" w:rsidRDefault="009B67C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LBP: 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  <w:p w14:paraId="30E28387" w14:textId="77777777" w:rsidR="00502B7B" w:rsidRPr="00783A20" w:rsidRDefault="00502B7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C3E1B" w14:textId="6838042E" w:rsidR="00F20F50" w:rsidRPr="00783A20" w:rsidRDefault="009B67C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E03B50">
              <w:rPr>
                <w:rFonts w:ascii="Times New Roman" w:hAnsi="Times New Roman" w:cs="Times New Roman"/>
                <w:sz w:val="24"/>
                <w:szCs w:val="24"/>
              </w:rPr>
              <w:t xml:space="preserve">: age, sex, area, overweight, inactivity, smoking status, drinking status, </w:t>
            </w:r>
            <w:r w:rsidR="00502B7B">
              <w:rPr>
                <w:rFonts w:ascii="Times New Roman" w:hAnsi="Times New Roman" w:cs="Times New Roman"/>
                <w:sz w:val="24"/>
                <w:szCs w:val="24"/>
              </w:rPr>
              <w:t>mental stress, depressive status, job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48C74EAF" w14:textId="64E75012" w:rsidTr="009F3F32">
        <w:trPr>
          <w:trHeight w:val="290"/>
        </w:trPr>
        <w:tc>
          <w:tcPr>
            <w:tcW w:w="1408" w:type="dxa"/>
            <w:noWrap/>
            <w:hideMark/>
          </w:tcPr>
          <w:p w14:paraId="1E4E9F69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im 2021</w:t>
            </w:r>
          </w:p>
        </w:tc>
        <w:tc>
          <w:tcPr>
            <w:tcW w:w="1994" w:type="dxa"/>
          </w:tcPr>
          <w:p w14:paraId="27135849" w14:textId="7815235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Fibromyalgia syndrome</w:t>
            </w:r>
          </w:p>
        </w:tc>
        <w:tc>
          <w:tcPr>
            <w:tcW w:w="2122" w:type="dxa"/>
          </w:tcPr>
          <w:p w14:paraId="73790483" w14:textId="462BD098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Revised American College of Rheumatology criteria</w:t>
            </w:r>
          </w:p>
        </w:tc>
        <w:tc>
          <w:tcPr>
            <w:tcW w:w="2126" w:type="dxa"/>
            <w:noWrap/>
          </w:tcPr>
          <w:p w14:paraId="2C2EB925" w14:textId="7589B45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 w:rsidR="00502B7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40mmHg, DBP </w:t>
            </w:r>
            <w:r w:rsidR="00502B7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90mmHg, or taking antihypertensives. Two independent physicians gathered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on hypertension, diabetes, and dyslipidemia by reviewing the electronic medical records.</w:t>
            </w:r>
          </w:p>
        </w:tc>
        <w:tc>
          <w:tcPr>
            <w:tcW w:w="1701" w:type="dxa"/>
            <w:noWrap/>
          </w:tcPr>
          <w:p w14:paraId="17818501" w14:textId="6E76078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</w:t>
            </w:r>
          </w:p>
        </w:tc>
        <w:tc>
          <w:tcPr>
            <w:tcW w:w="1276" w:type="dxa"/>
            <w:noWrap/>
          </w:tcPr>
          <w:p w14:paraId="27185E75" w14:textId="410B7ED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75" w:type="dxa"/>
            <w:noWrap/>
          </w:tcPr>
          <w:p w14:paraId="6CEC856B" w14:textId="710DCBF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0" w:type="dxa"/>
          </w:tcPr>
          <w:p w14:paraId="121C37F0" w14:textId="3956454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36" w:type="dxa"/>
          </w:tcPr>
          <w:p w14:paraId="6D4928CD" w14:textId="77777777" w:rsidR="00502B7B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  <w:p w14:paraId="18F7C092" w14:textId="6792295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58ECAE07" w14:textId="73A36871" w:rsidTr="009F3F32">
        <w:trPr>
          <w:trHeight w:val="290"/>
        </w:trPr>
        <w:tc>
          <w:tcPr>
            <w:tcW w:w="1408" w:type="dxa"/>
            <w:noWrap/>
            <w:hideMark/>
          </w:tcPr>
          <w:p w14:paraId="2122704F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ert 2024</w:t>
            </w:r>
          </w:p>
        </w:tc>
        <w:tc>
          <w:tcPr>
            <w:tcW w:w="1994" w:type="dxa"/>
          </w:tcPr>
          <w:p w14:paraId="1B10A10B" w14:textId="275273C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="00502B7B">
              <w:rPr>
                <w:rFonts w:ascii="Times New Roman" w:hAnsi="Times New Roman" w:cs="Times New Roman"/>
                <w:sz w:val="24"/>
                <w:szCs w:val="24"/>
              </w:rPr>
              <w:t xml:space="preserve">musculoskeletal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2122" w:type="dxa"/>
          </w:tcPr>
          <w:p w14:paraId="486306D8" w14:textId="19EE2333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elf-reported - "Have you experienced pain in any of these regions for a duration exceeding three months in the last 12 months?"</w:t>
            </w:r>
          </w:p>
        </w:tc>
        <w:tc>
          <w:tcPr>
            <w:tcW w:w="2126" w:type="dxa"/>
            <w:noWrap/>
          </w:tcPr>
          <w:p w14:paraId="67FEED53" w14:textId="374228E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  <w:r w:rsidR="00F82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≥140 mmHg and/or diastolic</w:t>
            </w:r>
            <w:r w:rsidR="00F82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≥90 mmHg and/ or taking antihypertensives</w:t>
            </w:r>
          </w:p>
        </w:tc>
        <w:tc>
          <w:tcPr>
            <w:tcW w:w="1701" w:type="dxa"/>
            <w:noWrap/>
          </w:tcPr>
          <w:p w14:paraId="39E36A2F" w14:textId="7BB75B0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9F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noWrap/>
          </w:tcPr>
          <w:p w14:paraId="646D6F87" w14:textId="643F4F2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275" w:type="dxa"/>
            <w:noWrap/>
          </w:tcPr>
          <w:p w14:paraId="555C81CE" w14:textId="532FA44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</w:tcPr>
          <w:p w14:paraId="4D841D64" w14:textId="65BE039E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36" w:type="dxa"/>
          </w:tcPr>
          <w:p w14:paraId="056310E9" w14:textId="77777777" w:rsidR="009819FE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  <w:p w14:paraId="5EEABB39" w14:textId="366FF13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adjusted</w:t>
            </w:r>
            <w:r w:rsidR="005E2201">
              <w:rPr>
                <w:rFonts w:ascii="Times New Roman" w:hAnsi="Times New Roman" w:cs="Times New Roman"/>
                <w:sz w:val="24"/>
                <w:szCs w:val="24"/>
              </w:rPr>
              <w:t>: sex and age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6333A622" w14:textId="6E1D636E" w:rsidTr="009F3F32">
        <w:trPr>
          <w:trHeight w:val="290"/>
        </w:trPr>
        <w:tc>
          <w:tcPr>
            <w:tcW w:w="1408" w:type="dxa"/>
            <w:noWrap/>
            <w:hideMark/>
          </w:tcPr>
          <w:p w14:paraId="0ADD157E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hammadi 2021</w:t>
            </w:r>
          </w:p>
        </w:tc>
        <w:tc>
          <w:tcPr>
            <w:tcW w:w="1994" w:type="dxa"/>
          </w:tcPr>
          <w:p w14:paraId="113421E2" w14:textId="08718DD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hronic primary headache</w:t>
            </w:r>
          </w:p>
        </w:tc>
        <w:tc>
          <w:tcPr>
            <w:tcW w:w="2122" w:type="dxa"/>
          </w:tcPr>
          <w:p w14:paraId="1A34EB32" w14:textId="37C066D6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elf-reported </w:t>
            </w:r>
            <w:r w:rsidR="009B67C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Headaches that occur 15 days a month for &gt;=3 months. </w:t>
            </w:r>
          </w:p>
        </w:tc>
        <w:tc>
          <w:tcPr>
            <w:tcW w:w="2126" w:type="dxa"/>
            <w:noWrap/>
          </w:tcPr>
          <w:p w14:paraId="180486DD" w14:textId="02A9EA1E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BP &gt;=140mmHg or DBP &gt;=90mmHg or previous diagnosis of hypertension +/- treatment with antihypertensives</w:t>
            </w:r>
          </w:p>
        </w:tc>
        <w:tc>
          <w:tcPr>
            <w:tcW w:w="1701" w:type="dxa"/>
            <w:noWrap/>
          </w:tcPr>
          <w:p w14:paraId="00B682C3" w14:textId="5EAE607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276" w:type="dxa"/>
            <w:noWrap/>
          </w:tcPr>
          <w:p w14:paraId="74C32856" w14:textId="2022B7A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275" w:type="dxa"/>
            <w:noWrap/>
          </w:tcPr>
          <w:p w14:paraId="7DEF5F9B" w14:textId="48854D1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560" w:type="dxa"/>
          </w:tcPr>
          <w:p w14:paraId="20487896" w14:textId="6BCC854C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936" w:type="dxa"/>
          </w:tcPr>
          <w:p w14:paraId="50CF96AF" w14:textId="77777777" w:rsidR="005E2201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</w:p>
          <w:p w14:paraId="787C581C" w14:textId="0B626CA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adjusted</w:t>
            </w:r>
            <w:r w:rsidR="00F1040A">
              <w:rPr>
                <w:rFonts w:ascii="Times New Roman" w:hAnsi="Times New Roman" w:cs="Times New Roman"/>
                <w:sz w:val="24"/>
                <w:szCs w:val="24"/>
              </w:rPr>
              <w:t>: age, gender, education, occupation</w:t>
            </w:r>
            <w:r w:rsidR="00C41060">
              <w:rPr>
                <w:rFonts w:ascii="Times New Roman" w:hAnsi="Times New Roman" w:cs="Times New Roman"/>
                <w:sz w:val="24"/>
                <w:szCs w:val="24"/>
              </w:rPr>
              <w:t>, smoking, alcohol, opioids, BMI, physical activity, cholesterol, diabetes mellitus, triglycerides, FHx chronic headache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7C4E5141" w14:textId="554D32C4" w:rsidTr="009F3F32">
        <w:trPr>
          <w:trHeight w:val="290"/>
        </w:trPr>
        <w:tc>
          <w:tcPr>
            <w:tcW w:w="1408" w:type="dxa"/>
            <w:noWrap/>
            <w:hideMark/>
          </w:tcPr>
          <w:p w14:paraId="4F7944B0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ales-Epinoza 2016</w:t>
            </w:r>
          </w:p>
        </w:tc>
        <w:tc>
          <w:tcPr>
            <w:tcW w:w="1994" w:type="dxa"/>
          </w:tcPr>
          <w:p w14:paraId="727BF1C9" w14:textId="66F31F6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hronic widespread pain</w:t>
            </w:r>
          </w:p>
        </w:tc>
        <w:tc>
          <w:tcPr>
            <w:tcW w:w="2122" w:type="dxa"/>
          </w:tcPr>
          <w:p w14:paraId="6C6D827F" w14:textId="43D2172D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American College of Rheumatology criteria for CWP - pain must have been present for at least 3 months and be present in 2 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alateral areas of the body, above and below the waist and in the axial skeleton</w:t>
            </w:r>
          </w:p>
        </w:tc>
        <w:tc>
          <w:tcPr>
            <w:tcW w:w="2126" w:type="dxa"/>
            <w:noWrap/>
          </w:tcPr>
          <w:p w14:paraId="17F790CD" w14:textId="1C7E1DB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BP &gt;140 mm Hg or DBP &gt;90 mm Hg, from medical records.</w:t>
            </w:r>
          </w:p>
        </w:tc>
        <w:tc>
          <w:tcPr>
            <w:tcW w:w="1701" w:type="dxa"/>
            <w:noWrap/>
          </w:tcPr>
          <w:p w14:paraId="0F7AC7CA" w14:textId="4BDA3EB1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6" w:type="dxa"/>
            <w:noWrap/>
          </w:tcPr>
          <w:p w14:paraId="22B6E065" w14:textId="0EA3F4C1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75" w:type="dxa"/>
            <w:noWrap/>
          </w:tcPr>
          <w:p w14:paraId="5CCB3F75" w14:textId="42F14B8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60" w:type="dxa"/>
          </w:tcPr>
          <w:p w14:paraId="149AE4F0" w14:textId="3DEB7BD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36" w:type="dxa"/>
          </w:tcPr>
          <w:p w14:paraId="512EEE43" w14:textId="77777777" w:rsidR="00C4106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  <w:p w14:paraId="0DA16824" w14:textId="59EF6CD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7EDE1D28" w14:textId="0424E5E1" w:rsidTr="009F3F32">
        <w:trPr>
          <w:trHeight w:val="290"/>
        </w:trPr>
        <w:tc>
          <w:tcPr>
            <w:tcW w:w="1408" w:type="dxa"/>
            <w:noWrap/>
            <w:hideMark/>
          </w:tcPr>
          <w:p w14:paraId="63901E13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rlatescu 2023</w:t>
            </w:r>
          </w:p>
        </w:tc>
        <w:tc>
          <w:tcPr>
            <w:tcW w:w="1994" w:type="dxa"/>
          </w:tcPr>
          <w:p w14:paraId="3DD2066E" w14:textId="7E776B1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Burning Mouth Syndrome</w:t>
            </w:r>
          </w:p>
        </w:tc>
        <w:tc>
          <w:tcPr>
            <w:tcW w:w="2122" w:type="dxa"/>
          </w:tcPr>
          <w:p w14:paraId="2C837C27" w14:textId="6DCFEFD0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The daily presence of at least one of the oral symptoms (burning sensation, pain, and itching sensation) for more than 2h for at least 3 months</w:t>
            </w:r>
          </w:p>
        </w:tc>
        <w:tc>
          <w:tcPr>
            <w:tcW w:w="2126" w:type="dxa"/>
            <w:noWrap/>
          </w:tcPr>
          <w:p w14:paraId="3D4D811A" w14:textId="75172EAD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 w:rsidR="00C4106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40mmHg and/or DBP </w:t>
            </w:r>
            <w:r w:rsidR="00C4106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0mmHg following repeated examinations</w:t>
            </w:r>
          </w:p>
        </w:tc>
        <w:tc>
          <w:tcPr>
            <w:tcW w:w="1701" w:type="dxa"/>
            <w:noWrap/>
          </w:tcPr>
          <w:p w14:paraId="615EA5CC" w14:textId="2457E25E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noWrap/>
          </w:tcPr>
          <w:p w14:paraId="5EE4AF4E" w14:textId="5A93EBA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  <w:noWrap/>
          </w:tcPr>
          <w:p w14:paraId="06261AC8" w14:textId="77C3D4F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60" w:type="dxa"/>
          </w:tcPr>
          <w:p w14:paraId="587157E5" w14:textId="2ECDA7CD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6" w:type="dxa"/>
          </w:tcPr>
          <w:p w14:paraId="64F926A8" w14:textId="77777777" w:rsidR="00C4106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25.2 </w:t>
            </w:r>
          </w:p>
          <w:p w14:paraId="16939014" w14:textId="6355931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77577C96" w14:textId="360B109B" w:rsidTr="009F3F32">
        <w:trPr>
          <w:trHeight w:val="290"/>
        </w:trPr>
        <w:tc>
          <w:tcPr>
            <w:tcW w:w="1408" w:type="dxa"/>
            <w:noWrap/>
            <w:hideMark/>
          </w:tcPr>
          <w:p w14:paraId="2A1171B5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ai 2019</w:t>
            </w:r>
          </w:p>
        </w:tc>
        <w:tc>
          <w:tcPr>
            <w:tcW w:w="1994" w:type="dxa"/>
          </w:tcPr>
          <w:p w14:paraId="750A4A17" w14:textId="77777777" w:rsidR="00C41060" w:rsidRDefault="009B67C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Various – o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steoarthritis (24.2%), spinal disorders (22.4%), </w:t>
            </w:r>
            <w:r w:rsidR="00C41060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(14%), osteoporosis (9.5%), gout, malignancy, headache, diabetic neuropathy, </w:t>
            </w:r>
            <w:r w:rsidR="00C41060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, pressure ulcer. </w:t>
            </w:r>
          </w:p>
          <w:p w14:paraId="1B372F80" w14:textId="1EB7321D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Classified according to ICD-9-CM codes. </w:t>
            </w:r>
          </w:p>
        </w:tc>
        <w:tc>
          <w:tcPr>
            <w:tcW w:w="2122" w:type="dxa"/>
          </w:tcPr>
          <w:p w14:paraId="3D93EC5C" w14:textId="5D2FEFED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Patients who have used common analgesics (acetaminophen, NSAIDs excluding aspirin, or opioids) for at least 3 months</w:t>
            </w:r>
          </w:p>
        </w:tc>
        <w:tc>
          <w:tcPr>
            <w:tcW w:w="2126" w:type="dxa"/>
            <w:noWrap/>
          </w:tcPr>
          <w:p w14:paraId="2F26108D" w14:textId="31C7ABDF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SBP ≥ 140 mmHg or DBP ≥ 90 mmHg or taking antihypertensives</w:t>
            </w:r>
          </w:p>
        </w:tc>
        <w:tc>
          <w:tcPr>
            <w:tcW w:w="1701" w:type="dxa"/>
            <w:noWrap/>
          </w:tcPr>
          <w:p w14:paraId="6255BCE6" w14:textId="5495E4BC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276" w:type="dxa"/>
            <w:noWrap/>
          </w:tcPr>
          <w:p w14:paraId="0E3CAEEE" w14:textId="4727954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275" w:type="dxa"/>
            <w:noWrap/>
          </w:tcPr>
          <w:p w14:paraId="490F9F1A" w14:textId="0638ABE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560" w:type="dxa"/>
          </w:tcPr>
          <w:p w14:paraId="04DBDAC9" w14:textId="6EEC9C6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936" w:type="dxa"/>
          </w:tcPr>
          <w:p w14:paraId="51FF3902" w14:textId="77777777" w:rsidR="00C4106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  <w:p w14:paraId="6188CCC5" w14:textId="6E97D625" w:rsidR="00F20F50" w:rsidRPr="00C4106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69570064" w14:textId="58247FD3" w:rsidTr="009F3F32">
        <w:trPr>
          <w:trHeight w:val="290"/>
        </w:trPr>
        <w:tc>
          <w:tcPr>
            <w:tcW w:w="1408" w:type="dxa"/>
            <w:noWrap/>
            <w:hideMark/>
          </w:tcPr>
          <w:p w14:paraId="72538604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eng 2016</w:t>
            </w:r>
          </w:p>
        </w:tc>
        <w:tc>
          <w:tcPr>
            <w:tcW w:w="1994" w:type="dxa"/>
          </w:tcPr>
          <w:p w14:paraId="5C34BF6E" w14:textId="01187BD8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Fibromyalgia syndrome</w:t>
            </w:r>
          </w:p>
        </w:tc>
        <w:tc>
          <w:tcPr>
            <w:tcW w:w="2122" w:type="dxa"/>
          </w:tcPr>
          <w:p w14:paraId="0B61B2FD" w14:textId="1314508F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ICD-9-CM codes 729.0 and 729.1</w:t>
            </w:r>
          </w:p>
        </w:tc>
        <w:tc>
          <w:tcPr>
            <w:tcW w:w="2126" w:type="dxa"/>
            <w:noWrap/>
          </w:tcPr>
          <w:p w14:paraId="6EA0CEE7" w14:textId="6D6050A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ICD-9-CM code as per NHIRD</w:t>
            </w:r>
          </w:p>
        </w:tc>
        <w:tc>
          <w:tcPr>
            <w:tcW w:w="1701" w:type="dxa"/>
            <w:noWrap/>
          </w:tcPr>
          <w:p w14:paraId="2A2E5BFF" w14:textId="1574DF6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276" w:type="dxa"/>
            <w:noWrap/>
          </w:tcPr>
          <w:p w14:paraId="499B4B4A" w14:textId="3FAA7956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75" w:type="dxa"/>
            <w:noWrap/>
          </w:tcPr>
          <w:p w14:paraId="65A440CE" w14:textId="09FD9DB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560" w:type="dxa"/>
          </w:tcPr>
          <w:p w14:paraId="1CB1FF11" w14:textId="6197C47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936" w:type="dxa"/>
          </w:tcPr>
          <w:p w14:paraId="11AD0714" w14:textId="77777777" w:rsidR="00C4106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45 </w:t>
            </w:r>
          </w:p>
          <w:p w14:paraId="0B48AED4" w14:textId="26C9401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  <w:tr w:rsidR="00FF14CB" w:rsidRPr="00783A20" w14:paraId="68270E51" w14:textId="7E67A113" w:rsidTr="009F3F32">
        <w:trPr>
          <w:trHeight w:val="290"/>
        </w:trPr>
        <w:tc>
          <w:tcPr>
            <w:tcW w:w="1408" w:type="dxa"/>
            <w:noWrap/>
            <w:hideMark/>
          </w:tcPr>
          <w:p w14:paraId="49B6E933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Tsepilov 2023</w:t>
            </w:r>
          </w:p>
        </w:tc>
        <w:tc>
          <w:tcPr>
            <w:tcW w:w="1994" w:type="dxa"/>
          </w:tcPr>
          <w:p w14:paraId="3D7283DD" w14:textId="602AF60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  <w:tc>
          <w:tcPr>
            <w:tcW w:w="2122" w:type="dxa"/>
          </w:tcPr>
          <w:p w14:paraId="5DEB72A3" w14:textId="0D63424A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UK Biobank definitions</w:t>
            </w:r>
          </w:p>
        </w:tc>
        <w:tc>
          <w:tcPr>
            <w:tcW w:w="2126" w:type="dxa"/>
            <w:noWrap/>
          </w:tcPr>
          <w:p w14:paraId="6D3995F1" w14:textId="27D05414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UK Biobank definition</w:t>
            </w:r>
          </w:p>
        </w:tc>
        <w:tc>
          <w:tcPr>
            <w:tcW w:w="1701" w:type="dxa"/>
            <w:noWrap/>
          </w:tcPr>
          <w:p w14:paraId="553A2487" w14:textId="7D7BE6D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276" w:type="dxa"/>
            <w:noWrap/>
          </w:tcPr>
          <w:p w14:paraId="13A1698D" w14:textId="16595E1B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275" w:type="dxa"/>
            <w:noWrap/>
          </w:tcPr>
          <w:p w14:paraId="325B004B" w14:textId="2E02FE03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</w:tcPr>
          <w:p w14:paraId="69524CB2" w14:textId="43D77602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36" w:type="dxa"/>
          </w:tcPr>
          <w:p w14:paraId="2033E6D2" w14:textId="77777777" w:rsidR="00C4106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</w:p>
          <w:p w14:paraId="689B6098" w14:textId="2632965A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(adjusted</w:t>
            </w:r>
            <w:r w:rsidR="00AE2A93">
              <w:rPr>
                <w:rFonts w:ascii="Times New Roman" w:hAnsi="Times New Roman" w:cs="Times New Roman"/>
                <w:sz w:val="24"/>
                <w:szCs w:val="24"/>
              </w:rPr>
              <w:t>: sex, age, genotyping batch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4CB" w:rsidRPr="00783A20" w14:paraId="7EE47351" w14:textId="2BD58974" w:rsidTr="009F3F32">
        <w:trPr>
          <w:trHeight w:val="290"/>
        </w:trPr>
        <w:tc>
          <w:tcPr>
            <w:tcW w:w="1408" w:type="dxa"/>
            <w:noWrap/>
            <w:hideMark/>
          </w:tcPr>
          <w:p w14:paraId="3D5D27CC" w14:textId="77777777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ng 2024</w:t>
            </w:r>
          </w:p>
        </w:tc>
        <w:tc>
          <w:tcPr>
            <w:tcW w:w="1994" w:type="dxa"/>
          </w:tcPr>
          <w:p w14:paraId="763B374E" w14:textId="4844261E" w:rsidR="00F20F50" w:rsidRPr="00783A20" w:rsidRDefault="009B67C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Various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- chronic headache, chest pain, abdominal pain, joint pain, back pain, limb pain, multisite chronic pain</w:t>
            </w:r>
          </w:p>
        </w:tc>
        <w:tc>
          <w:tcPr>
            <w:tcW w:w="2122" w:type="dxa"/>
          </w:tcPr>
          <w:p w14:paraId="1F18F889" w14:textId="33F2B72C" w:rsidR="00F20F50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UK Biobank definitions</w:t>
            </w:r>
          </w:p>
        </w:tc>
        <w:tc>
          <w:tcPr>
            <w:tcW w:w="2126" w:type="dxa"/>
            <w:noWrap/>
          </w:tcPr>
          <w:p w14:paraId="58C5937C" w14:textId="1BB7D519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UK Biobank definitions of essential and secondary hypertension. Essential </w:t>
            </w:r>
            <w:r w:rsidR="002C6B3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used for this analysis.</w:t>
            </w:r>
          </w:p>
        </w:tc>
        <w:tc>
          <w:tcPr>
            <w:tcW w:w="1701" w:type="dxa"/>
            <w:noWrap/>
          </w:tcPr>
          <w:p w14:paraId="2EB7E878" w14:textId="03246200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Grouped: 4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293 (chronic headache), 73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061 (chronic chest pain), 2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11 (chronic abdominal pain), 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451 (chronic joint pain), 80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88 (chronic back pain), 34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007 (chronic limb pain).</w:t>
            </w:r>
          </w:p>
        </w:tc>
        <w:tc>
          <w:tcPr>
            <w:tcW w:w="1276" w:type="dxa"/>
            <w:noWrap/>
          </w:tcPr>
          <w:p w14:paraId="605E1710" w14:textId="7A149851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Grouped: 458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17 (chronic headache), 384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951 (chronic chest pain), 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7200 (chronic abdominal pain), 461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559 (chronic joint pain), 36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816 (chronic back pain), 299</w:t>
            </w:r>
            <w:r w:rsidR="00251B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606 (chronic limb pain)</w:t>
            </w:r>
          </w:p>
        </w:tc>
        <w:tc>
          <w:tcPr>
            <w:tcW w:w="1275" w:type="dxa"/>
            <w:noWrap/>
          </w:tcPr>
          <w:p w14:paraId="14A7A7FE" w14:textId="5853F09C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</w:tcPr>
          <w:p w14:paraId="01441C12" w14:textId="27427E25" w:rsidR="00F20F50" w:rsidRPr="00783A20" w:rsidRDefault="00F20F50" w:rsidP="00F20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36" w:type="dxa"/>
          </w:tcPr>
          <w:p w14:paraId="5E911220" w14:textId="62B6AE1B" w:rsidR="00FF14CB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Multisite chronic pain: 1.034 </w:t>
            </w:r>
          </w:p>
          <w:p w14:paraId="44B37F9E" w14:textId="77012FAC" w:rsidR="00FF14CB" w:rsidRPr="00783A20" w:rsidRDefault="00FF14C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hronic chest pain: 1.22 </w:t>
            </w:r>
          </w:p>
          <w:p w14:paraId="0890B119" w14:textId="6C0E2DD5" w:rsidR="00FF14CB" w:rsidRPr="00783A20" w:rsidRDefault="00F20F50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Chronic headache: 1.5</w:t>
            </w:r>
            <w:r w:rsidR="003922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87CE93E" w14:textId="0C2E3992" w:rsidR="00FF14CB" w:rsidRPr="00783A20" w:rsidRDefault="00FF14C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bdominal pain: </w:t>
            </w:r>
            <w:r w:rsidR="003922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F3EB77" w14:textId="2B67E4BC" w:rsidR="00FF14CB" w:rsidRPr="00783A20" w:rsidRDefault="00FF14CB" w:rsidP="00F2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oint pain: 0.</w:t>
            </w:r>
            <w:r w:rsidR="003922A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AAE5B9" w14:textId="77777777" w:rsidR="003922A1" w:rsidRDefault="00FF14CB" w:rsidP="00006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ack pain: 1.0</w:t>
            </w:r>
            <w:r w:rsidR="003922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E2FF72" w14:textId="77777777" w:rsidR="00F20F50" w:rsidRDefault="00FF14CB" w:rsidP="00006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A2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20F50" w:rsidRPr="00783A20">
              <w:rPr>
                <w:rFonts w:ascii="Times New Roman" w:hAnsi="Times New Roman" w:cs="Times New Roman"/>
                <w:sz w:val="24"/>
                <w:szCs w:val="24"/>
              </w:rPr>
              <w:t>imb pain: 1.00</w:t>
            </w:r>
          </w:p>
          <w:p w14:paraId="5510F148" w14:textId="77777777" w:rsidR="003922A1" w:rsidRDefault="003922A1" w:rsidP="00006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6DFA3" w14:textId="1D8B08C0" w:rsidR="003922A1" w:rsidRPr="00783A20" w:rsidRDefault="003922A1" w:rsidP="000064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nadjusted)</w:t>
            </w:r>
          </w:p>
        </w:tc>
      </w:tr>
    </w:tbl>
    <w:p w14:paraId="222B37FD" w14:textId="6984EF52" w:rsidR="00693E0F" w:rsidRPr="00783A20" w:rsidRDefault="00D31B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P, chronic pain; HTN, hypertension; </w:t>
      </w:r>
      <w:proofErr w:type="gramStart"/>
      <w:r>
        <w:rPr>
          <w:rFonts w:ascii="Times New Roman" w:hAnsi="Times New Roman" w:cs="Times New Roman"/>
          <w:sz w:val="24"/>
          <w:szCs w:val="24"/>
        </w:rPr>
        <w:t>OR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dds ratio;</w:t>
      </w:r>
      <w:r w:rsidR="002C2A58">
        <w:rPr>
          <w:rFonts w:ascii="Times New Roman" w:hAnsi="Times New Roman" w:cs="Times New Roman"/>
          <w:sz w:val="24"/>
          <w:szCs w:val="24"/>
        </w:rPr>
        <w:t xml:space="preserve"> </w:t>
      </w:r>
      <w:r w:rsidR="00721003">
        <w:rPr>
          <w:rFonts w:ascii="Times New Roman" w:hAnsi="Times New Roman" w:cs="Times New Roman"/>
          <w:sz w:val="24"/>
          <w:szCs w:val="24"/>
        </w:rPr>
        <w:t xml:space="preserve">SBP, systolic blood pressure; DBP, diastolic blood pressure; </w:t>
      </w:r>
      <w:r w:rsidR="00224626">
        <w:rPr>
          <w:rFonts w:ascii="Times New Roman" w:hAnsi="Times New Roman" w:cs="Times New Roman"/>
          <w:sz w:val="24"/>
          <w:szCs w:val="24"/>
        </w:rPr>
        <w:t xml:space="preserve">CWP, chronic widespread pain; CRegP, chronic regional pain; </w:t>
      </w:r>
      <w:r w:rsidR="000D4C8A" w:rsidRPr="00783A20">
        <w:rPr>
          <w:rFonts w:ascii="Times New Roman" w:hAnsi="Times New Roman" w:cs="Times New Roman"/>
          <w:sz w:val="24"/>
          <w:szCs w:val="24"/>
        </w:rPr>
        <w:t>NR, not recorded; ICD</w:t>
      </w:r>
      <w:r w:rsidR="00721003">
        <w:rPr>
          <w:rFonts w:ascii="Times New Roman" w:hAnsi="Times New Roman" w:cs="Times New Roman"/>
          <w:sz w:val="24"/>
          <w:szCs w:val="24"/>
        </w:rPr>
        <w:t>-9-CM</w:t>
      </w:r>
      <w:r w:rsidR="000D4C8A" w:rsidRPr="00783A20">
        <w:rPr>
          <w:rFonts w:ascii="Times New Roman" w:hAnsi="Times New Roman" w:cs="Times New Roman"/>
          <w:sz w:val="24"/>
          <w:szCs w:val="24"/>
        </w:rPr>
        <w:t xml:space="preserve">, international </w:t>
      </w:r>
      <w:r w:rsidR="00A013BF" w:rsidRPr="00783A20">
        <w:rPr>
          <w:rFonts w:ascii="Times New Roman" w:hAnsi="Times New Roman" w:cs="Times New Roman"/>
          <w:sz w:val="24"/>
          <w:szCs w:val="24"/>
        </w:rPr>
        <w:t>classification of diseases</w:t>
      </w:r>
      <w:r w:rsidR="00721003">
        <w:rPr>
          <w:rFonts w:ascii="Times New Roman" w:hAnsi="Times New Roman" w:cs="Times New Roman"/>
          <w:sz w:val="24"/>
          <w:szCs w:val="24"/>
        </w:rPr>
        <w:t>, 9</w:t>
      </w:r>
      <w:r w:rsidR="00721003" w:rsidRPr="00721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21003">
        <w:rPr>
          <w:rFonts w:ascii="Times New Roman" w:hAnsi="Times New Roman" w:cs="Times New Roman"/>
          <w:sz w:val="24"/>
          <w:szCs w:val="24"/>
        </w:rPr>
        <w:t xml:space="preserve"> revision, clinical modification</w:t>
      </w:r>
      <w:r w:rsidR="000D4C8A" w:rsidRPr="00783A20">
        <w:rPr>
          <w:rFonts w:ascii="Times New Roman" w:hAnsi="Times New Roman" w:cs="Times New Roman"/>
          <w:sz w:val="24"/>
          <w:szCs w:val="24"/>
        </w:rPr>
        <w:t xml:space="preserve">. </w:t>
      </w:r>
      <w:r w:rsidR="007379EE">
        <w:rPr>
          <w:rFonts w:ascii="Times New Roman" w:hAnsi="Times New Roman" w:cs="Times New Roman"/>
          <w:sz w:val="24"/>
          <w:szCs w:val="24"/>
        </w:rPr>
        <w:t>*Calculated from study data.</w:t>
      </w:r>
    </w:p>
    <w:p w14:paraId="54B95C94" w14:textId="77777777" w:rsidR="000D4C8A" w:rsidRPr="00783A20" w:rsidRDefault="000D4C8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017280C" w14:textId="77777777" w:rsidR="000D4C8A" w:rsidRPr="00783A20" w:rsidRDefault="000D4C8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DE98F2" w14:textId="77777777" w:rsidR="000D4C8A" w:rsidRPr="00783A20" w:rsidRDefault="000D4C8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E329470" w14:textId="77777777" w:rsidR="000D4C8A" w:rsidRPr="00783A20" w:rsidRDefault="000D4C8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74A6AB4" w14:textId="77777777" w:rsidR="00E7007A" w:rsidRDefault="00E7007A" w:rsidP="00E7007A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  <w:sectPr w:rsidR="00E7007A" w:rsidSect="00E7007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1F5ADAE" w14:textId="5CD37990" w:rsidR="00E7007A" w:rsidRPr="002504EE" w:rsidRDefault="00E7007A" w:rsidP="00E7007A">
      <w:pPr>
        <w:pStyle w:val="Heading1"/>
        <w:rPr>
          <w:rFonts w:ascii="Times New Roman" w:hAnsi="Times New Roman" w:cs="Times New Roman"/>
          <w:color w:val="auto"/>
          <w:sz w:val="16"/>
          <w:szCs w:val="16"/>
          <w:u w:val="single"/>
        </w:rPr>
      </w:pPr>
      <w:bookmarkStart w:id="4" w:name="_Toc195476177"/>
      <w:r w:rsidRPr="00B065EC">
        <w:rPr>
          <w:rFonts w:ascii="Times New Roman" w:hAnsi="Times New Roman" w:cs="Times New Roman"/>
          <w:color w:val="auto"/>
          <w:sz w:val="24"/>
          <w:szCs w:val="24"/>
          <w:u w:val="single"/>
        </w:rPr>
        <w:lastRenderedPageBreak/>
        <w:t>Fig</w:t>
      </w:r>
      <w:r w:rsidR="00B16BAC">
        <w:rPr>
          <w:rFonts w:ascii="Times New Roman" w:hAnsi="Times New Roman" w:cs="Times New Roman"/>
          <w:color w:val="auto"/>
          <w:sz w:val="24"/>
          <w:szCs w:val="24"/>
          <w:u w:val="single"/>
        </w:rPr>
        <w:t>ure</w:t>
      </w:r>
      <w:r w:rsidRPr="00B065EC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S1</w:t>
      </w:r>
      <w:r w:rsidR="00B16BAC">
        <w:rPr>
          <w:rFonts w:ascii="Times New Roman" w:hAnsi="Times New Roman" w:cs="Times New Roman"/>
          <w:color w:val="auto"/>
          <w:sz w:val="24"/>
          <w:szCs w:val="24"/>
          <w:u w:val="single"/>
        </w:rPr>
        <w:t>:</w:t>
      </w:r>
      <w:r w:rsidRPr="00B065EC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u w:val="single"/>
        </w:rPr>
        <w:t>Directed Acyclic Graph (</w:t>
      </w:r>
      <w:r w:rsidRPr="00B065EC">
        <w:rPr>
          <w:rFonts w:ascii="Times New Roman" w:hAnsi="Times New Roman" w:cs="Times New Roman"/>
          <w:color w:val="auto"/>
          <w:sz w:val="24"/>
          <w:szCs w:val="24"/>
          <w:u w:val="single"/>
        </w:rPr>
        <w:t>DAG</w:t>
      </w:r>
      <w:r>
        <w:rPr>
          <w:rFonts w:ascii="Times New Roman" w:hAnsi="Times New Roman" w:cs="Times New Roman"/>
          <w:color w:val="auto"/>
          <w:sz w:val="24"/>
          <w:szCs w:val="24"/>
          <w:u w:val="single"/>
        </w:rPr>
        <w:t>)</w:t>
      </w:r>
      <w:bookmarkEnd w:id="4"/>
      <w:r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</w:t>
      </w:r>
    </w:p>
    <w:p w14:paraId="0914D02B" w14:textId="0FD7BD47" w:rsidR="00E7007A" w:rsidRPr="00FF0F24" w:rsidRDefault="00FF0F24" w:rsidP="00E7007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S</w:t>
      </w:r>
      <w:r w:rsidR="00B75EF7" w:rsidRPr="00FF0F24">
        <w:rPr>
          <w:rFonts w:ascii="Times New Roman" w:hAnsi="Times New Roman" w:cs="Times New Roman"/>
        </w:rPr>
        <w:t>howing the assumptions made for considering confounding variable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E7007A">
        <w:rPr>
          <w:rFonts w:ascii="Times New Roman" w:hAnsi="Times New Roman" w:cs="Times New Roman"/>
        </w:rPr>
        <w:t>Made using ‘DAGiity’</w:t>
      </w:r>
      <w:r w:rsidR="00E7007A" w:rsidRPr="00407271">
        <w:rPr>
          <w:rFonts w:ascii="Times New Roman" w:hAnsi="Times New Roman" w:cs="Times New Roman"/>
        </w:rPr>
        <w:t xml:space="preserve"> </w:t>
      </w:r>
      <w:r w:rsidR="00E7007A" w:rsidRPr="00407271">
        <w:rPr>
          <w:rFonts w:ascii="Times New Roman" w:hAnsi="Times New Roman" w:cs="Times New Roman"/>
        </w:rPr>
        <w:fldChar w:fldCharType="begin"/>
      </w:r>
      <w:r w:rsidR="007100B6">
        <w:rPr>
          <w:rFonts w:ascii="Times New Roman" w:hAnsi="Times New Roman" w:cs="Times New Roman"/>
        </w:rPr>
        <w:instrText xml:space="preserve"> ADDIN EN.CITE &lt;EndNote&gt;&lt;Cite&gt;&lt;Author&gt;Textor&lt;/Author&gt;&lt;Year&gt;2017&lt;/Year&gt;&lt;RecNum&gt;53963&lt;/RecNum&gt;&lt;DisplayText&gt;&lt;style face="superscript"&gt;2&lt;/style&gt;&lt;/DisplayText&gt;&lt;record&gt;&lt;rec-number&gt;53963&lt;/rec-number&gt;&lt;foreign-keys&gt;&lt;key app="EN" db-id="2et2rs0waprrv5ep5e1x09s6pxx92vvzeepf" timestamp="1743511199"&gt;53963&lt;/key&gt;&lt;/foreign-keys&gt;&lt;ref-type name="Journal Article"&gt;17&lt;/ref-type&gt;&lt;contributors&gt;&lt;authors&gt;&lt;author&gt;Textor, Johannes&lt;/author&gt;&lt;author&gt;van der Zander, Benito&lt;/author&gt;&lt;author&gt;Gilthorpe, Mark S&lt;/author&gt;&lt;author&gt;Liśkiewicz, Maciej&lt;/author&gt;&lt;author&gt;Ellison, George TH&lt;/author&gt;&lt;/authors&gt;&lt;/contributors&gt;&lt;titles&gt;&lt;title&gt;Robust causal inference using directed acyclic graphs: the R package ‘dagitty’&lt;/title&gt;&lt;secondary-title&gt;International Journal of Epidemiology&lt;/secondary-title&gt;&lt;/titles&gt;&lt;periodical&gt;&lt;full-title&gt;International Journal of Epidemiology&lt;/full-title&gt;&lt;/periodical&gt;&lt;pages&gt;1887-1894&lt;/pages&gt;&lt;volume&gt;45&lt;/volume&gt;&lt;number&gt;6&lt;/number&gt;&lt;dates&gt;&lt;year&gt;2017&lt;/year&gt;&lt;/dates&gt;&lt;isbn&gt;0300-5771&lt;/isbn&gt;&lt;urls&gt;&lt;related-urls&gt;&lt;url&gt;https://doi.org/10.1093/ije/dyw341&lt;/url&gt;&lt;/related-urls&gt;&lt;/urls&gt;&lt;electronic-resource-num&gt;10.1093/ije/dyw341&lt;/electronic-resource-num&gt;&lt;access-date&gt;4/1/2025&lt;/access-date&gt;&lt;/record&gt;&lt;/Cite&gt;&lt;/EndNote&gt;</w:instrText>
      </w:r>
      <w:r w:rsidR="00E7007A" w:rsidRPr="00407271">
        <w:rPr>
          <w:rFonts w:ascii="Times New Roman" w:hAnsi="Times New Roman" w:cs="Times New Roman"/>
        </w:rPr>
        <w:fldChar w:fldCharType="separate"/>
      </w:r>
      <w:r w:rsidR="007100B6" w:rsidRPr="007100B6">
        <w:rPr>
          <w:rFonts w:ascii="Times New Roman" w:hAnsi="Times New Roman" w:cs="Times New Roman"/>
          <w:noProof/>
          <w:vertAlign w:val="superscript"/>
        </w:rPr>
        <w:t>2</w:t>
      </w:r>
      <w:r w:rsidR="00E7007A" w:rsidRPr="00407271">
        <w:rPr>
          <w:rFonts w:ascii="Times New Roman" w:hAnsi="Times New Roman" w:cs="Times New Roman"/>
        </w:rPr>
        <w:fldChar w:fldCharType="end"/>
      </w:r>
      <w:r w:rsidR="00E7007A">
        <w:rPr>
          <w:rFonts w:ascii="Times New Roman" w:hAnsi="Times New Roman" w:cs="Times New Roman"/>
        </w:rPr>
        <w:t xml:space="preserve"> according to principles of causal inference </w:t>
      </w:r>
      <w:r w:rsidR="00E7007A">
        <w:rPr>
          <w:rFonts w:ascii="Times New Roman" w:hAnsi="Times New Roman" w:cs="Times New Roman"/>
        </w:rPr>
        <w:fldChar w:fldCharType="begin"/>
      </w:r>
      <w:r w:rsidR="007100B6">
        <w:rPr>
          <w:rFonts w:ascii="Times New Roman" w:hAnsi="Times New Roman" w:cs="Times New Roman"/>
        </w:rPr>
        <w:instrText xml:space="preserve"> ADDIN EN.CITE &lt;EndNote&gt;&lt;Cite&gt;&lt;Author&gt;Stovitz&lt;/Author&gt;&lt;Year&gt;2019&lt;/Year&gt;&lt;RecNum&gt;53964&lt;/RecNum&gt;&lt;DisplayText&gt;&lt;style face="superscript"&gt;3&lt;/style&gt;&lt;/DisplayText&gt;&lt;record&gt;&lt;rec-number&gt;53964&lt;/rec-number&gt;&lt;foreign-keys&gt;&lt;key app="EN" db-id="2et2rs0waprrv5ep5e1x09s6pxx92vvzeepf" timestamp="1743513487"&gt;53964&lt;/key&gt;&lt;/foreign-keys&gt;&lt;ref-type name="Journal Article"&gt;17&lt;/ref-type&gt;&lt;contributors&gt;&lt;authors&gt;&lt;author&gt;Stovitz, Steven D&lt;/author&gt;&lt;author&gt;Shrier, Ian&lt;/author&gt;&lt;/authors&gt;&lt;/contributors&gt;&lt;titles&gt;&lt;title&gt;Causal inference for clinicians&lt;/title&gt;&lt;secondary-title&gt;BMJ Evidence-Based Medicine&lt;/secondary-title&gt;&lt;/titles&gt;&lt;periodical&gt;&lt;full-title&gt;BMJ Evidence-Based Medicine&lt;/full-title&gt;&lt;/periodical&gt;&lt;pages&gt;109-112&lt;/pages&gt;&lt;volume&gt;24&lt;/volume&gt;&lt;number&gt;3&lt;/number&gt;&lt;dates&gt;&lt;year&gt;2019&lt;/year&gt;&lt;/dates&gt;&lt;urls&gt;&lt;related-urls&gt;&lt;url&gt;https://ebm.bmj.com/content/ebmed/24/3/109.full.pdf&lt;/url&gt;&lt;/related-urls&gt;&lt;/urls&gt;&lt;electronic-resource-num&gt;10.1136/bmjebm-2018-111069&lt;/electronic-resource-num&gt;&lt;/record&gt;&lt;/Cite&gt;&lt;/EndNote&gt;</w:instrText>
      </w:r>
      <w:r w:rsidR="00E7007A">
        <w:rPr>
          <w:rFonts w:ascii="Times New Roman" w:hAnsi="Times New Roman" w:cs="Times New Roman"/>
        </w:rPr>
        <w:fldChar w:fldCharType="separate"/>
      </w:r>
      <w:r w:rsidR="007100B6" w:rsidRPr="007100B6">
        <w:rPr>
          <w:rFonts w:ascii="Times New Roman" w:hAnsi="Times New Roman" w:cs="Times New Roman"/>
          <w:noProof/>
          <w:vertAlign w:val="superscript"/>
        </w:rPr>
        <w:t>3</w:t>
      </w:r>
      <w:r w:rsidR="00E7007A">
        <w:rPr>
          <w:rFonts w:ascii="Times New Roman" w:hAnsi="Times New Roman" w:cs="Times New Roman"/>
        </w:rPr>
        <w:fldChar w:fldCharType="end"/>
      </w:r>
      <w:r w:rsidR="00E7007A">
        <w:rPr>
          <w:rFonts w:ascii="Times New Roman" w:hAnsi="Times New Roman" w:cs="Times New Roman"/>
        </w:rPr>
        <w:t>.</w:t>
      </w:r>
    </w:p>
    <w:p w14:paraId="7E82C0EF" w14:textId="35BA259A" w:rsidR="00E7007A" w:rsidRDefault="00895598" w:rsidP="00E7007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41416381" wp14:editId="3EEDBFD8">
            <wp:extent cx="4927600" cy="3522345"/>
            <wp:effectExtent l="0" t="0" r="6350" b="1905"/>
            <wp:docPr id="1164521630" name="Picture 1" descr="A diagram of a p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521630" name="Picture 1" descr="A diagram of a pain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4835" cy="35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0231" w14:textId="45863594" w:rsidR="00E7007A" w:rsidRDefault="00E7007A" w:rsidP="00E7007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C2CD710" w14:textId="77777777" w:rsidR="004319F8" w:rsidRDefault="004319F8" w:rsidP="00E7007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4319F8" w:rsidSect="00E7007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2128CC4" w14:textId="1A01F7B0" w:rsidR="00887465" w:rsidRPr="004B225D" w:rsidRDefault="007A63AC" w:rsidP="004B225D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5" w:name="_Toc195476178"/>
      <w:r w:rsidRPr="004B225D">
        <w:rPr>
          <w:rFonts w:ascii="Times New Roman" w:hAnsi="Times New Roman" w:cs="Times New Roman"/>
          <w:color w:val="auto"/>
          <w:sz w:val="24"/>
          <w:szCs w:val="24"/>
          <w:u w:val="single"/>
        </w:rPr>
        <w:lastRenderedPageBreak/>
        <w:t>Fig</w:t>
      </w:r>
      <w:r w:rsidR="00B16BAC">
        <w:rPr>
          <w:rFonts w:ascii="Times New Roman" w:hAnsi="Times New Roman" w:cs="Times New Roman"/>
          <w:color w:val="auto"/>
          <w:sz w:val="24"/>
          <w:szCs w:val="24"/>
          <w:u w:val="single"/>
        </w:rPr>
        <w:t>ure</w:t>
      </w:r>
      <w:r w:rsidRPr="004B225D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S2</w:t>
      </w:r>
      <w:r w:rsidR="00B16BAC">
        <w:rPr>
          <w:rFonts w:ascii="Times New Roman" w:hAnsi="Times New Roman" w:cs="Times New Roman"/>
          <w:color w:val="auto"/>
          <w:sz w:val="24"/>
          <w:szCs w:val="24"/>
          <w:u w:val="single"/>
        </w:rPr>
        <w:t>:</w:t>
      </w:r>
      <w:r w:rsidRPr="006A24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B6FB3" w:rsidRPr="00E4143E">
        <w:rPr>
          <w:rFonts w:ascii="Times New Roman" w:hAnsi="Times New Roman" w:cs="Times New Roman"/>
          <w:color w:val="auto"/>
          <w:sz w:val="24"/>
          <w:szCs w:val="24"/>
        </w:rPr>
        <w:t>L’Abbé</w:t>
      </w:r>
      <w:r w:rsidRPr="00E4143E">
        <w:rPr>
          <w:rFonts w:ascii="Times New Roman" w:hAnsi="Times New Roman" w:cs="Times New Roman"/>
          <w:color w:val="auto"/>
          <w:sz w:val="24"/>
          <w:szCs w:val="24"/>
        </w:rPr>
        <w:t xml:space="preserve"> plot </w:t>
      </w:r>
      <w:r w:rsidR="00C510BA" w:rsidRPr="00E4143E">
        <w:rPr>
          <w:rFonts w:ascii="Times New Roman" w:hAnsi="Times New Roman" w:cs="Times New Roman"/>
          <w:color w:val="auto"/>
          <w:sz w:val="24"/>
          <w:szCs w:val="24"/>
        </w:rPr>
        <w:t>comparing CP and non-CP event rates (</w:t>
      </w:r>
      <w:r w:rsidR="00DB2DA2" w:rsidRPr="00E4143E">
        <w:rPr>
          <w:rFonts w:ascii="Times New Roman" w:hAnsi="Times New Roman" w:cs="Times New Roman"/>
          <w:color w:val="auto"/>
          <w:sz w:val="24"/>
          <w:szCs w:val="24"/>
        </w:rPr>
        <w:t>HTN</w:t>
      </w:r>
      <w:r w:rsidR="00C510BA" w:rsidRPr="00E4143E">
        <w:rPr>
          <w:rFonts w:ascii="Times New Roman" w:hAnsi="Times New Roman" w:cs="Times New Roman"/>
          <w:color w:val="auto"/>
          <w:sz w:val="24"/>
          <w:szCs w:val="24"/>
        </w:rPr>
        <w:t>) across studies</w:t>
      </w:r>
      <w:bookmarkEnd w:id="5"/>
      <w:r w:rsidR="00E4143E" w:rsidRPr="00E4143E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79307D51" w14:textId="222BE759" w:rsidR="00887465" w:rsidRPr="00783A20" w:rsidRDefault="00887465" w:rsidP="00E7007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887465" w:rsidRPr="00783A20" w:rsidSect="00E7007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149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57067F" wp14:editId="77CAEC9F">
            <wp:extent cx="9903707" cy="4622800"/>
            <wp:effectExtent l="0" t="0" r="2540" b="6350"/>
            <wp:docPr id="721942786" name="Picture 7" descr="A graph showing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942786" name="Picture 7" descr="A graph showing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0965" cy="4649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72FA88" w14:textId="39E59FA9" w:rsidR="006D08DF" w:rsidRPr="000C4334" w:rsidRDefault="000206EC" w:rsidP="000C4334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6" w:name="_Toc195476179"/>
      <w:r w:rsidRPr="000C4334">
        <w:rPr>
          <w:rFonts w:ascii="Times New Roman" w:hAnsi="Times New Roman" w:cs="Times New Roman"/>
          <w:color w:val="auto"/>
          <w:sz w:val="24"/>
          <w:szCs w:val="24"/>
          <w:u w:val="single"/>
        </w:rPr>
        <w:lastRenderedPageBreak/>
        <w:t>Fig</w:t>
      </w:r>
      <w:r w:rsidR="00B16BAC">
        <w:rPr>
          <w:rFonts w:ascii="Times New Roman" w:hAnsi="Times New Roman" w:cs="Times New Roman"/>
          <w:color w:val="auto"/>
          <w:sz w:val="24"/>
          <w:szCs w:val="24"/>
          <w:u w:val="single"/>
        </w:rPr>
        <w:t>ure</w:t>
      </w:r>
      <w:r w:rsidRPr="000C4334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S3</w:t>
      </w:r>
      <w:r w:rsidR="00B16BAC">
        <w:rPr>
          <w:rFonts w:ascii="Times New Roman" w:hAnsi="Times New Roman" w:cs="Times New Roman"/>
          <w:color w:val="auto"/>
          <w:sz w:val="24"/>
          <w:szCs w:val="24"/>
          <w:u w:val="single"/>
        </w:rPr>
        <w:t>:</w:t>
      </w:r>
      <w:r w:rsidRPr="00694A9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7" w:name="_Hlk195476617"/>
      <w:r w:rsidR="00667123" w:rsidRPr="00694A9D">
        <w:rPr>
          <w:rFonts w:ascii="Times New Roman" w:hAnsi="Times New Roman" w:cs="Times New Roman"/>
          <w:color w:val="auto"/>
          <w:sz w:val="24"/>
          <w:szCs w:val="24"/>
        </w:rPr>
        <w:t xml:space="preserve">Funnel plot </w:t>
      </w:r>
      <w:r w:rsidR="002E2E2B" w:rsidRPr="00694A9D">
        <w:rPr>
          <w:rFonts w:ascii="Times New Roman" w:hAnsi="Times New Roman" w:cs="Times New Roman"/>
          <w:color w:val="auto"/>
          <w:sz w:val="24"/>
          <w:szCs w:val="24"/>
        </w:rPr>
        <w:t xml:space="preserve">of study </w:t>
      </w:r>
      <w:r w:rsidR="00CC6480" w:rsidRPr="00694A9D">
        <w:rPr>
          <w:rFonts w:ascii="Times New Roman" w:hAnsi="Times New Roman" w:cs="Times New Roman"/>
          <w:color w:val="auto"/>
          <w:sz w:val="24"/>
          <w:szCs w:val="24"/>
        </w:rPr>
        <w:t>Odds Ratio against the Standard Error</w:t>
      </w:r>
      <w:bookmarkEnd w:id="6"/>
      <w:r w:rsidR="00CC6480" w:rsidRPr="000C4334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</w:t>
      </w:r>
      <w:bookmarkEnd w:id="7"/>
    </w:p>
    <w:p w14:paraId="79FA28CC" w14:textId="69F88287" w:rsidR="006D08DF" w:rsidRDefault="001E3F77">
      <w:pPr>
        <w:rPr>
          <w:rFonts w:ascii="Times New Roman" w:hAnsi="Times New Roman" w:cs="Times New Roman"/>
          <w:sz w:val="24"/>
          <w:szCs w:val="24"/>
          <w:u w:val="single"/>
        </w:rPr>
      </w:pPr>
      <w:r w:rsidRPr="00A149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0BDAC8" wp14:editId="7AAA292A">
            <wp:extent cx="9550400" cy="4849813"/>
            <wp:effectExtent l="0" t="0" r="0" b="8255"/>
            <wp:docPr id="16848160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1431" cy="4860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D495BD" w14:textId="45C4C6BB" w:rsidR="007A63AC" w:rsidRDefault="007A63A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F6AC87C" w14:textId="29A67AC6" w:rsidR="007B1A86" w:rsidRDefault="007A63AC" w:rsidP="007A63AC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8" w:name="_Toc195476180"/>
      <w:r w:rsidRPr="00575B92">
        <w:rPr>
          <w:rStyle w:val="HeadingChar"/>
          <w:rFonts w:ascii="Times New Roman" w:hAnsi="Times New Roman" w:cs="Times New Roman"/>
          <w:color w:val="auto"/>
          <w:sz w:val="24"/>
          <w:szCs w:val="24"/>
        </w:rPr>
        <w:lastRenderedPageBreak/>
        <w:t>Fig</w:t>
      </w:r>
      <w:r w:rsidR="00DA6E58">
        <w:rPr>
          <w:rStyle w:val="HeadingChar"/>
          <w:rFonts w:ascii="Times New Roman" w:hAnsi="Times New Roman" w:cs="Times New Roman"/>
          <w:color w:val="auto"/>
          <w:sz w:val="24"/>
          <w:szCs w:val="24"/>
        </w:rPr>
        <w:t>ure</w:t>
      </w:r>
      <w:r w:rsidRPr="00575B92">
        <w:rPr>
          <w:rStyle w:val="HeadingChar"/>
          <w:rFonts w:ascii="Times New Roman" w:hAnsi="Times New Roman" w:cs="Times New Roman"/>
          <w:color w:val="auto"/>
          <w:sz w:val="24"/>
          <w:szCs w:val="24"/>
        </w:rPr>
        <w:t xml:space="preserve"> S</w:t>
      </w:r>
      <w:r>
        <w:rPr>
          <w:rStyle w:val="HeadingChar"/>
          <w:rFonts w:ascii="Times New Roman" w:hAnsi="Times New Roman" w:cs="Times New Roman"/>
          <w:color w:val="auto"/>
          <w:sz w:val="24"/>
          <w:szCs w:val="24"/>
        </w:rPr>
        <w:t>4</w:t>
      </w:r>
      <w:r w:rsidR="00DA6E58">
        <w:rPr>
          <w:rStyle w:val="HeadingChar"/>
          <w:rFonts w:ascii="Times New Roman" w:hAnsi="Times New Roman" w:cs="Times New Roman"/>
          <w:color w:val="auto"/>
          <w:sz w:val="24"/>
          <w:szCs w:val="24"/>
        </w:rPr>
        <w:t>:</w:t>
      </w:r>
      <w:r w:rsidRPr="006A24F5">
        <w:rPr>
          <w:rStyle w:val="HeadingChar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6A24F5">
        <w:rPr>
          <w:rFonts w:ascii="Times New Roman" w:hAnsi="Times New Roman" w:cs="Times New Roman"/>
          <w:color w:val="auto"/>
          <w:sz w:val="24"/>
          <w:szCs w:val="24"/>
        </w:rPr>
        <w:t>Conceptual diagram illustrating the pathways involved in HTN-associated hypoalgesia</w:t>
      </w:r>
      <w:bookmarkEnd w:id="8"/>
      <w:r w:rsidRPr="006A24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8EE299E" w14:textId="6BDE2E6A" w:rsidR="007A63AC" w:rsidRPr="007B1A86" w:rsidRDefault="007B1A86" w:rsidP="007B1A86">
      <w:pPr>
        <w:rPr>
          <w:rFonts w:ascii="Times New Roman" w:hAnsi="Times New Roman" w:cs="Times New Roman"/>
        </w:rPr>
      </w:pPr>
      <w:r w:rsidRPr="00811474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5A3819F" wp14:editId="127FFEE3">
            <wp:simplePos x="0" y="0"/>
            <wp:positionH relativeFrom="margin">
              <wp:align>left</wp:align>
            </wp:positionH>
            <wp:positionV relativeFrom="paragraph">
              <wp:posOffset>9194</wp:posOffset>
            </wp:positionV>
            <wp:extent cx="6997065" cy="4203700"/>
            <wp:effectExtent l="0" t="0" r="0" b="6350"/>
            <wp:wrapSquare wrapText="bothSides"/>
            <wp:docPr id="5" name="Picture 4" descr="A diagram of pain and pai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82982E3-C0F8-FB7D-90A2-8EA9451E12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pain and pain&#10;&#10;AI-generated content may be incorrect.">
                      <a:extLst>
                        <a:ext uri="{FF2B5EF4-FFF2-40B4-BE49-F238E27FC236}">
                          <a16:creationId xmlns:a16="http://schemas.microsoft.com/office/drawing/2014/main" id="{F82982E3-C0F8-FB7D-90A2-8EA9451E12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7065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BF9407" w14:textId="0280CCC8" w:rsidR="007A63AC" w:rsidRPr="002F0F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79E8D29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89A35B6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F0B5C76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E6F06F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3A2BCCB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531BC38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00E8F94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A6F56F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52286E7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89E351E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8689AA3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00137C7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9C5C1F4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AEA6CD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41D55F" w14:textId="77777777" w:rsidR="007A63AC" w:rsidRDefault="007A63AC" w:rsidP="007A63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64179E6" w14:textId="77777777" w:rsidR="007A63AC" w:rsidRDefault="007A63A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B1A26C1" w14:textId="77777777" w:rsidR="00A14988" w:rsidRDefault="00A14988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9B0C627" w14:textId="77777777" w:rsidR="00A14988" w:rsidRDefault="00A14988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1E0A247" w14:textId="77777777" w:rsidR="00A14988" w:rsidRDefault="00A14988">
      <w:pPr>
        <w:rPr>
          <w:rFonts w:ascii="Times New Roman" w:hAnsi="Times New Roman" w:cs="Times New Roman"/>
          <w:sz w:val="24"/>
          <w:szCs w:val="24"/>
          <w:u w:val="single"/>
        </w:rPr>
        <w:sectPr w:rsidR="00A14988" w:rsidSect="005252C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5C00F57" w14:textId="2CCBDFB2" w:rsidR="00693E0F" w:rsidRPr="00F80DD8" w:rsidRDefault="000D4C8A" w:rsidP="00575B92">
      <w:pPr>
        <w:pStyle w:val="Heading1"/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</w:pPr>
      <w:bookmarkStart w:id="9" w:name="_Toc195476181"/>
      <w:r w:rsidRPr="00F80DD8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</w:rPr>
        <w:lastRenderedPageBreak/>
        <w:t>References</w:t>
      </w:r>
      <w:bookmarkEnd w:id="9"/>
    </w:p>
    <w:p w14:paraId="6B4CA373" w14:textId="77777777" w:rsidR="007100B6" w:rsidRPr="00F80DD8" w:rsidRDefault="00693E0F" w:rsidP="007100B6">
      <w:pPr>
        <w:pStyle w:val="EndNoteBibliography"/>
        <w:spacing w:after="0"/>
        <w:rPr>
          <w:rFonts w:ascii="Times New Roman" w:hAnsi="Times New Roman" w:cs="Times New Roman"/>
        </w:rPr>
      </w:pPr>
      <w:r w:rsidRPr="00F80DD8">
        <w:rPr>
          <w:rFonts w:ascii="Times New Roman" w:hAnsi="Times New Roman" w:cs="Times New Roman"/>
          <w:sz w:val="24"/>
          <w:szCs w:val="24"/>
        </w:rPr>
        <w:fldChar w:fldCharType="begin"/>
      </w:r>
      <w:r w:rsidRPr="00F80DD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80DD8">
        <w:rPr>
          <w:rFonts w:ascii="Times New Roman" w:hAnsi="Times New Roman" w:cs="Times New Roman"/>
          <w:sz w:val="24"/>
          <w:szCs w:val="24"/>
        </w:rPr>
        <w:fldChar w:fldCharType="separate"/>
      </w:r>
      <w:r w:rsidR="007100B6" w:rsidRPr="00F80DD8">
        <w:rPr>
          <w:rFonts w:ascii="Times New Roman" w:hAnsi="Times New Roman" w:cs="Times New Roman"/>
        </w:rPr>
        <w:t xml:space="preserve">1 Clark JM, Sanders S, Carter M, et al. Improving the translation of search strategies using the Polyglot Search Translator: a randomized controlled trial. </w:t>
      </w:r>
      <w:r w:rsidR="007100B6" w:rsidRPr="00F80DD8">
        <w:rPr>
          <w:rFonts w:ascii="Times New Roman" w:hAnsi="Times New Roman" w:cs="Times New Roman"/>
          <w:i/>
        </w:rPr>
        <w:t>J Med Libr Assoc</w:t>
      </w:r>
      <w:r w:rsidR="007100B6" w:rsidRPr="00F80DD8">
        <w:rPr>
          <w:rFonts w:ascii="Times New Roman" w:hAnsi="Times New Roman" w:cs="Times New Roman"/>
        </w:rPr>
        <w:t xml:space="preserve"> 2020; </w:t>
      </w:r>
      <w:r w:rsidR="007100B6" w:rsidRPr="00F80DD8">
        <w:rPr>
          <w:rFonts w:ascii="Times New Roman" w:hAnsi="Times New Roman" w:cs="Times New Roman"/>
          <w:b/>
        </w:rPr>
        <w:t>108</w:t>
      </w:r>
      <w:r w:rsidR="007100B6" w:rsidRPr="00F80DD8">
        <w:rPr>
          <w:rFonts w:ascii="Times New Roman" w:hAnsi="Times New Roman" w:cs="Times New Roman"/>
        </w:rPr>
        <w:t>: 195-207, doi: &lt;10.5195/jmla.2020.834&gt;</w:t>
      </w:r>
    </w:p>
    <w:p w14:paraId="4066BAD9" w14:textId="558000CD" w:rsidR="007100B6" w:rsidRPr="00F80DD8" w:rsidRDefault="007100B6" w:rsidP="007100B6">
      <w:pPr>
        <w:pStyle w:val="EndNoteBibliography"/>
        <w:spacing w:after="0"/>
        <w:rPr>
          <w:rFonts w:ascii="Times New Roman" w:hAnsi="Times New Roman" w:cs="Times New Roman"/>
        </w:rPr>
      </w:pPr>
      <w:r w:rsidRPr="00F80DD8">
        <w:rPr>
          <w:rFonts w:ascii="Times New Roman" w:hAnsi="Times New Roman" w:cs="Times New Roman"/>
        </w:rPr>
        <w:t xml:space="preserve">2 Textor J, van der Zander B, Gilthorpe MS, Liśkiewicz M, Ellison GT. Robust causal inference using directed acyclic graphs: the R package ‘dagitty’. </w:t>
      </w:r>
      <w:r w:rsidRPr="00F80DD8">
        <w:rPr>
          <w:rFonts w:ascii="Times New Roman" w:hAnsi="Times New Roman" w:cs="Times New Roman"/>
          <w:i/>
        </w:rPr>
        <w:t>Int</w:t>
      </w:r>
      <w:r w:rsidR="007A152A" w:rsidRPr="00F80DD8">
        <w:rPr>
          <w:rFonts w:ascii="Times New Roman" w:hAnsi="Times New Roman" w:cs="Times New Roman"/>
          <w:i/>
        </w:rPr>
        <w:t xml:space="preserve"> </w:t>
      </w:r>
      <w:r w:rsidRPr="00F80DD8">
        <w:rPr>
          <w:rFonts w:ascii="Times New Roman" w:hAnsi="Times New Roman" w:cs="Times New Roman"/>
          <w:i/>
        </w:rPr>
        <w:t xml:space="preserve"> J</w:t>
      </w:r>
      <w:r w:rsidR="007A152A" w:rsidRPr="00F80DD8">
        <w:rPr>
          <w:rFonts w:ascii="Times New Roman" w:hAnsi="Times New Roman" w:cs="Times New Roman"/>
          <w:i/>
        </w:rPr>
        <w:t xml:space="preserve"> </w:t>
      </w:r>
      <w:r w:rsidRPr="00F80DD8">
        <w:rPr>
          <w:rFonts w:ascii="Times New Roman" w:hAnsi="Times New Roman" w:cs="Times New Roman"/>
          <w:i/>
        </w:rPr>
        <w:t>Epidemi</w:t>
      </w:r>
      <w:r w:rsidR="007A152A" w:rsidRPr="00F80DD8">
        <w:rPr>
          <w:rFonts w:ascii="Times New Roman" w:hAnsi="Times New Roman" w:cs="Times New Roman"/>
          <w:i/>
        </w:rPr>
        <w:t>ol</w:t>
      </w:r>
      <w:r w:rsidRPr="00F80DD8">
        <w:rPr>
          <w:rFonts w:ascii="Times New Roman" w:hAnsi="Times New Roman" w:cs="Times New Roman"/>
        </w:rPr>
        <w:t xml:space="preserve"> 2017; </w:t>
      </w:r>
      <w:r w:rsidRPr="00F80DD8">
        <w:rPr>
          <w:rFonts w:ascii="Times New Roman" w:hAnsi="Times New Roman" w:cs="Times New Roman"/>
          <w:b/>
        </w:rPr>
        <w:t>45</w:t>
      </w:r>
      <w:r w:rsidRPr="00F80DD8">
        <w:rPr>
          <w:rFonts w:ascii="Times New Roman" w:hAnsi="Times New Roman" w:cs="Times New Roman"/>
        </w:rPr>
        <w:t>: 1887-94, doi: &lt;10.1093/ije/dyw341&gt;</w:t>
      </w:r>
    </w:p>
    <w:p w14:paraId="7343D28E" w14:textId="28EEB921" w:rsidR="007100B6" w:rsidRPr="00F80DD8" w:rsidRDefault="007100B6" w:rsidP="007100B6">
      <w:pPr>
        <w:pStyle w:val="EndNoteBibliography"/>
        <w:rPr>
          <w:rFonts w:ascii="Times New Roman" w:hAnsi="Times New Roman" w:cs="Times New Roman"/>
        </w:rPr>
      </w:pPr>
      <w:r w:rsidRPr="00F80DD8">
        <w:rPr>
          <w:rFonts w:ascii="Times New Roman" w:hAnsi="Times New Roman" w:cs="Times New Roman"/>
        </w:rPr>
        <w:t xml:space="preserve">3 Stovitz SD, Shrier I. Causal inference for clinicians. </w:t>
      </w:r>
      <w:r w:rsidRPr="00F80DD8">
        <w:rPr>
          <w:rFonts w:ascii="Times New Roman" w:hAnsi="Times New Roman" w:cs="Times New Roman"/>
          <w:i/>
        </w:rPr>
        <w:t>BMJ Evid-Based Med</w:t>
      </w:r>
      <w:r w:rsidRPr="00F80DD8">
        <w:rPr>
          <w:rFonts w:ascii="Times New Roman" w:hAnsi="Times New Roman" w:cs="Times New Roman"/>
        </w:rPr>
        <w:t xml:space="preserve"> 2019; </w:t>
      </w:r>
      <w:r w:rsidRPr="00F80DD8">
        <w:rPr>
          <w:rFonts w:ascii="Times New Roman" w:hAnsi="Times New Roman" w:cs="Times New Roman"/>
          <w:b/>
        </w:rPr>
        <w:t>24</w:t>
      </w:r>
      <w:r w:rsidRPr="00F80DD8">
        <w:rPr>
          <w:rFonts w:ascii="Times New Roman" w:hAnsi="Times New Roman" w:cs="Times New Roman"/>
        </w:rPr>
        <w:t>: 109-12, doi: &lt;10.1136/bmjebm-2018-111069&gt;</w:t>
      </w:r>
    </w:p>
    <w:p w14:paraId="01BFD025" w14:textId="63ACB25F" w:rsidR="00550578" w:rsidRPr="00783A20" w:rsidRDefault="00693E0F">
      <w:pPr>
        <w:rPr>
          <w:rFonts w:ascii="Times New Roman" w:hAnsi="Times New Roman" w:cs="Times New Roman"/>
          <w:sz w:val="24"/>
          <w:szCs w:val="24"/>
        </w:rPr>
      </w:pPr>
      <w:r w:rsidRPr="00F80DD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50578" w:rsidRPr="00783A20" w:rsidSect="005252C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68CB8" w14:textId="77777777" w:rsidR="003E5C6F" w:rsidRDefault="003E5C6F" w:rsidP="007558A4">
      <w:pPr>
        <w:spacing w:after="0" w:line="240" w:lineRule="auto"/>
      </w:pPr>
      <w:r>
        <w:separator/>
      </w:r>
    </w:p>
  </w:endnote>
  <w:endnote w:type="continuationSeparator" w:id="0">
    <w:p w14:paraId="6A3C7BF8" w14:textId="77777777" w:rsidR="003E5C6F" w:rsidRDefault="003E5C6F" w:rsidP="00755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2ECAA" w14:textId="77777777" w:rsidR="003E5C6F" w:rsidRDefault="003E5C6F" w:rsidP="007558A4">
      <w:pPr>
        <w:spacing w:after="0" w:line="240" w:lineRule="auto"/>
      </w:pPr>
      <w:r>
        <w:separator/>
      </w:r>
    </w:p>
  </w:footnote>
  <w:footnote w:type="continuationSeparator" w:id="0">
    <w:p w14:paraId="4934355C" w14:textId="77777777" w:rsidR="003E5C6F" w:rsidRDefault="003E5C6F" w:rsidP="00755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79295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F98B46" w14:textId="1E059345" w:rsidR="007558A4" w:rsidRDefault="007558A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DD9CAC" w14:textId="77777777" w:rsidR="007558A4" w:rsidRDefault="007558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75579"/>
    <w:multiLevelType w:val="hybridMultilevel"/>
    <w:tmpl w:val="7E2CB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124BC"/>
    <w:multiLevelType w:val="hybridMultilevel"/>
    <w:tmpl w:val="71B83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27E82"/>
    <w:multiLevelType w:val="hybridMultilevel"/>
    <w:tmpl w:val="14647E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119865">
    <w:abstractNumId w:val="2"/>
  </w:num>
  <w:num w:numId="2" w16cid:durableId="1093355469">
    <w:abstractNumId w:val="0"/>
  </w:num>
  <w:num w:numId="3" w16cid:durableId="9261098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0F50"/>
    <w:rsid w:val="000027AF"/>
    <w:rsid w:val="000064F2"/>
    <w:rsid w:val="000206EC"/>
    <w:rsid w:val="00041492"/>
    <w:rsid w:val="00055610"/>
    <w:rsid w:val="000576E7"/>
    <w:rsid w:val="000624C1"/>
    <w:rsid w:val="000705BA"/>
    <w:rsid w:val="000A5A32"/>
    <w:rsid w:val="000C4334"/>
    <w:rsid w:val="000D4C8A"/>
    <w:rsid w:val="000F404A"/>
    <w:rsid w:val="000F4436"/>
    <w:rsid w:val="000F46B5"/>
    <w:rsid w:val="000F7DDE"/>
    <w:rsid w:val="00100979"/>
    <w:rsid w:val="001009DB"/>
    <w:rsid w:val="00102B44"/>
    <w:rsid w:val="00126DB4"/>
    <w:rsid w:val="00151B41"/>
    <w:rsid w:val="00152931"/>
    <w:rsid w:val="0015352C"/>
    <w:rsid w:val="00160732"/>
    <w:rsid w:val="0016719E"/>
    <w:rsid w:val="00187373"/>
    <w:rsid w:val="00195B9D"/>
    <w:rsid w:val="001A5BBE"/>
    <w:rsid w:val="001B521F"/>
    <w:rsid w:val="001B550A"/>
    <w:rsid w:val="001C328B"/>
    <w:rsid w:val="001C68F9"/>
    <w:rsid w:val="001D219F"/>
    <w:rsid w:val="001D2FAB"/>
    <w:rsid w:val="001E3F77"/>
    <w:rsid w:val="00200F42"/>
    <w:rsid w:val="002020EA"/>
    <w:rsid w:val="0021596B"/>
    <w:rsid w:val="002217AE"/>
    <w:rsid w:val="00224626"/>
    <w:rsid w:val="00224A28"/>
    <w:rsid w:val="002504EE"/>
    <w:rsid w:val="00251B9B"/>
    <w:rsid w:val="002619F7"/>
    <w:rsid w:val="002627B8"/>
    <w:rsid w:val="0027575C"/>
    <w:rsid w:val="00296C6C"/>
    <w:rsid w:val="00296DB7"/>
    <w:rsid w:val="002A4042"/>
    <w:rsid w:val="002A6DFA"/>
    <w:rsid w:val="002B08AE"/>
    <w:rsid w:val="002B152C"/>
    <w:rsid w:val="002B6FB3"/>
    <w:rsid w:val="002C0A8E"/>
    <w:rsid w:val="002C10B8"/>
    <w:rsid w:val="002C14E0"/>
    <w:rsid w:val="002C2A58"/>
    <w:rsid w:val="002C6B31"/>
    <w:rsid w:val="002E2E2B"/>
    <w:rsid w:val="002F0A78"/>
    <w:rsid w:val="002F0FAC"/>
    <w:rsid w:val="003059C4"/>
    <w:rsid w:val="00314303"/>
    <w:rsid w:val="00317DA7"/>
    <w:rsid w:val="0032359B"/>
    <w:rsid w:val="003239A1"/>
    <w:rsid w:val="00330EE8"/>
    <w:rsid w:val="00332B59"/>
    <w:rsid w:val="00352D07"/>
    <w:rsid w:val="00352F8C"/>
    <w:rsid w:val="00353E50"/>
    <w:rsid w:val="00356089"/>
    <w:rsid w:val="00356A31"/>
    <w:rsid w:val="0036019F"/>
    <w:rsid w:val="00363F13"/>
    <w:rsid w:val="003660F9"/>
    <w:rsid w:val="00367ED2"/>
    <w:rsid w:val="003735C1"/>
    <w:rsid w:val="00383E43"/>
    <w:rsid w:val="00392176"/>
    <w:rsid w:val="003922A1"/>
    <w:rsid w:val="0039759B"/>
    <w:rsid w:val="003B50ED"/>
    <w:rsid w:val="003C1254"/>
    <w:rsid w:val="003C4AD9"/>
    <w:rsid w:val="003D21D3"/>
    <w:rsid w:val="003D2BB7"/>
    <w:rsid w:val="003E1996"/>
    <w:rsid w:val="003E5C6F"/>
    <w:rsid w:val="00402CF5"/>
    <w:rsid w:val="00407271"/>
    <w:rsid w:val="00414E2C"/>
    <w:rsid w:val="00415437"/>
    <w:rsid w:val="00423EB5"/>
    <w:rsid w:val="0042724C"/>
    <w:rsid w:val="004319F8"/>
    <w:rsid w:val="00433C85"/>
    <w:rsid w:val="0044267C"/>
    <w:rsid w:val="00445078"/>
    <w:rsid w:val="0045191C"/>
    <w:rsid w:val="00453673"/>
    <w:rsid w:val="00460B5F"/>
    <w:rsid w:val="00460C45"/>
    <w:rsid w:val="0046444C"/>
    <w:rsid w:val="00467F4C"/>
    <w:rsid w:val="004816F5"/>
    <w:rsid w:val="00485DF2"/>
    <w:rsid w:val="004A72FD"/>
    <w:rsid w:val="004B225D"/>
    <w:rsid w:val="004B58DA"/>
    <w:rsid w:val="004D1873"/>
    <w:rsid w:val="004F7CF9"/>
    <w:rsid w:val="00502B7B"/>
    <w:rsid w:val="005252C3"/>
    <w:rsid w:val="0053193D"/>
    <w:rsid w:val="005338B6"/>
    <w:rsid w:val="00543856"/>
    <w:rsid w:val="00543E5B"/>
    <w:rsid w:val="00550578"/>
    <w:rsid w:val="00560298"/>
    <w:rsid w:val="00566706"/>
    <w:rsid w:val="00571DBA"/>
    <w:rsid w:val="005756F4"/>
    <w:rsid w:val="00575B92"/>
    <w:rsid w:val="00594D29"/>
    <w:rsid w:val="005B619B"/>
    <w:rsid w:val="005C06AA"/>
    <w:rsid w:val="005D2C4B"/>
    <w:rsid w:val="005E2201"/>
    <w:rsid w:val="005E2704"/>
    <w:rsid w:val="005E46C9"/>
    <w:rsid w:val="006015AC"/>
    <w:rsid w:val="006068EB"/>
    <w:rsid w:val="006265AA"/>
    <w:rsid w:val="006348BA"/>
    <w:rsid w:val="00640ADF"/>
    <w:rsid w:val="00651632"/>
    <w:rsid w:val="00667123"/>
    <w:rsid w:val="00667988"/>
    <w:rsid w:val="00674633"/>
    <w:rsid w:val="006828E6"/>
    <w:rsid w:val="00693E0F"/>
    <w:rsid w:val="00694A9D"/>
    <w:rsid w:val="00696026"/>
    <w:rsid w:val="006A24F5"/>
    <w:rsid w:val="006A5A13"/>
    <w:rsid w:val="006A7629"/>
    <w:rsid w:val="006C4247"/>
    <w:rsid w:val="006D08DF"/>
    <w:rsid w:val="006D739A"/>
    <w:rsid w:val="006E534B"/>
    <w:rsid w:val="006E7AC3"/>
    <w:rsid w:val="006F3EE6"/>
    <w:rsid w:val="006F638D"/>
    <w:rsid w:val="007060D9"/>
    <w:rsid w:val="007100B6"/>
    <w:rsid w:val="00721003"/>
    <w:rsid w:val="0072170F"/>
    <w:rsid w:val="00732A28"/>
    <w:rsid w:val="007379EE"/>
    <w:rsid w:val="00745548"/>
    <w:rsid w:val="00750B9A"/>
    <w:rsid w:val="00751634"/>
    <w:rsid w:val="007558A4"/>
    <w:rsid w:val="00755CED"/>
    <w:rsid w:val="00762A4B"/>
    <w:rsid w:val="00774EDA"/>
    <w:rsid w:val="007820FF"/>
    <w:rsid w:val="00783A20"/>
    <w:rsid w:val="007901ED"/>
    <w:rsid w:val="00793D1C"/>
    <w:rsid w:val="00796C06"/>
    <w:rsid w:val="007A0937"/>
    <w:rsid w:val="007A152A"/>
    <w:rsid w:val="007A5AD8"/>
    <w:rsid w:val="007A63AC"/>
    <w:rsid w:val="007B1A86"/>
    <w:rsid w:val="007D4A98"/>
    <w:rsid w:val="007F101D"/>
    <w:rsid w:val="008028F8"/>
    <w:rsid w:val="00810FB1"/>
    <w:rsid w:val="00823DAF"/>
    <w:rsid w:val="00823E97"/>
    <w:rsid w:val="00834BCF"/>
    <w:rsid w:val="00841491"/>
    <w:rsid w:val="008508D0"/>
    <w:rsid w:val="00851604"/>
    <w:rsid w:val="008530B4"/>
    <w:rsid w:val="00863324"/>
    <w:rsid w:val="0088161C"/>
    <w:rsid w:val="00882972"/>
    <w:rsid w:val="00887465"/>
    <w:rsid w:val="008953DC"/>
    <w:rsid w:val="00895598"/>
    <w:rsid w:val="008E23AC"/>
    <w:rsid w:val="008E69E6"/>
    <w:rsid w:val="009035DE"/>
    <w:rsid w:val="00930B4F"/>
    <w:rsid w:val="009355E2"/>
    <w:rsid w:val="00950983"/>
    <w:rsid w:val="009553EF"/>
    <w:rsid w:val="009612E1"/>
    <w:rsid w:val="00963D31"/>
    <w:rsid w:val="00974239"/>
    <w:rsid w:val="009819FE"/>
    <w:rsid w:val="00986D06"/>
    <w:rsid w:val="009879A9"/>
    <w:rsid w:val="009A0D32"/>
    <w:rsid w:val="009A3A58"/>
    <w:rsid w:val="009B4D99"/>
    <w:rsid w:val="009B67C0"/>
    <w:rsid w:val="009D1453"/>
    <w:rsid w:val="009D3DAE"/>
    <w:rsid w:val="009E5903"/>
    <w:rsid w:val="009E6C3C"/>
    <w:rsid w:val="009F3F32"/>
    <w:rsid w:val="00A013BF"/>
    <w:rsid w:val="00A1113B"/>
    <w:rsid w:val="00A12208"/>
    <w:rsid w:val="00A14988"/>
    <w:rsid w:val="00A16D2D"/>
    <w:rsid w:val="00A30B46"/>
    <w:rsid w:val="00A56AEE"/>
    <w:rsid w:val="00A607A1"/>
    <w:rsid w:val="00A61720"/>
    <w:rsid w:val="00A67019"/>
    <w:rsid w:val="00A71DF4"/>
    <w:rsid w:val="00A86BDB"/>
    <w:rsid w:val="00A93EE6"/>
    <w:rsid w:val="00AC34C6"/>
    <w:rsid w:val="00AE1ACD"/>
    <w:rsid w:val="00AE2A93"/>
    <w:rsid w:val="00AF5026"/>
    <w:rsid w:val="00AF576E"/>
    <w:rsid w:val="00B065EC"/>
    <w:rsid w:val="00B06966"/>
    <w:rsid w:val="00B168B5"/>
    <w:rsid w:val="00B16BAC"/>
    <w:rsid w:val="00B2078E"/>
    <w:rsid w:val="00B21B4A"/>
    <w:rsid w:val="00B45438"/>
    <w:rsid w:val="00B466CC"/>
    <w:rsid w:val="00B47A74"/>
    <w:rsid w:val="00B50BED"/>
    <w:rsid w:val="00B51D4C"/>
    <w:rsid w:val="00B530AA"/>
    <w:rsid w:val="00B57F49"/>
    <w:rsid w:val="00B67F6B"/>
    <w:rsid w:val="00B75EF7"/>
    <w:rsid w:val="00BB1B1D"/>
    <w:rsid w:val="00BD0E89"/>
    <w:rsid w:val="00BD440A"/>
    <w:rsid w:val="00BE4FBF"/>
    <w:rsid w:val="00BF59E3"/>
    <w:rsid w:val="00C22BBE"/>
    <w:rsid w:val="00C3010C"/>
    <w:rsid w:val="00C41060"/>
    <w:rsid w:val="00C4633D"/>
    <w:rsid w:val="00C510BA"/>
    <w:rsid w:val="00C711FC"/>
    <w:rsid w:val="00C71C6F"/>
    <w:rsid w:val="00C72A90"/>
    <w:rsid w:val="00C7347D"/>
    <w:rsid w:val="00C81C64"/>
    <w:rsid w:val="00C85191"/>
    <w:rsid w:val="00C92F87"/>
    <w:rsid w:val="00CB3DC1"/>
    <w:rsid w:val="00CC6480"/>
    <w:rsid w:val="00CD196B"/>
    <w:rsid w:val="00CD28AD"/>
    <w:rsid w:val="00D057E8"/>
    <w:rsid w:val="00D1078F"/>
    <w:rsid w:val="00D15DA8"/>
    <w:rsid w:val="00D2076A"/>
    <w:rsid w:val="00D215A3"/>
    <w:rsid w:val="00D24306"/>
    <w:rsid w:val="00D305B5"/>
    <w:rsid w:val="00D31B1A"/>
    <w:rsid w:val="00D44DF1"/>
    <w:rsid w:val="00D613DC"/>
    <w:rsid w:val="00D74C71"/>
    <w:rsid w:val="00D7620E"/>
    <w:rsid w:val="00DA6292"/>
    <w:rsid w:val="00DA6E58"/>
    <w:rsid w:val="00DB2DA2"/>
    <w:rsid w:val="00DB4A2D"/>
    <w:rsid w:val="00DE02CC"/>
    <w:rsid w:val="00DE4F2E"/>
    <w:rsid w:val="00DE755E"/>
    <w:rsid w:val="00DF3B58"/>
    <w:rsid w:val="00DF6114"/>
    <w:rsid w:val="00E03B50"/>
    <w:rsid w:val="00E105EA"/>
    <w:rsid w:val="00E1561B"/>
    <w:rsid w:val="00E15FA7"/>
    <w:rsid w:val="00E2769F"/>
    <w:rsid w:val="00E4143E"/>
    <w:rsid w:val="00E7007A"/>
    <w:rsid w:val="00E8137C"/>
    <w:rsid w:val="00E827C6"/>
    <w:rsid w:val="00EA3A0E"/>
    <w:rsid w:val="00EB38A5"/>
    <w:rsid w:val="00EC326E"/>
    <w:rsid w:val="00ED10EB"/>
    <w:rsid w:val="00EE705A"/>
    <w:rsid w:val="00EF01F8"/>
    <w:rsid w:val="00EF78C6"/>
    <w:rsid w:val="00F03581"/>
    <w:rsid w:val="00F1040A"/>
    <w:rsid w:val="00F1064A"/>
    <w:rsid w:val="00F107EE"/>
    <w:rsid w:val="00F1399B"/>
    <w:rsid w:val="00F203CE"/>
    <w:rsid w:val="00F20F50"/>
    <w:rsid w:val="00F25D2B"/>
    <w:rsid w:val="00F304FD"/>
    <w:rsid w:val="00F30B70"/>
    <w:rsid w:val="00F311A2"/>
    <w:rsid w:val="00F45FA6"/>
    <w:rsid w:val="00F51744"/>
    <w:rsid w:val="00F53E67"/>
    <w:rsid w:val="00F55CB1"/>
    <w:rsid w:val="00F571B7"/>
    <w:rsid w:val="00F67E47"/>
    <w:rsid w:val="00F80DD8"/>
    <w:rsid w:val="00F821B3"/>
    <w:rsid w:val="00F9277C"/>
    <w:rsid w:val="00F96757"/>
    <w:rsid w:val="00F9676B"/>
    <w:rsid w:val="00FA091F"/>
    <w:rsid w:val="00FB6E71"/>
    <w:rsid w:val="00FD13C0"/>
    <w:rsid w:val="00FD4FA1"/>
    <w:rsid w:val="00FE161F"/>
    <w:rsid w:val="00FF0F24"/>
    <w:rsid w:val="00FF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C47DA"/>
  <w15:chartTrackingRefBased/>
  <w15:docId w15:val="{F6CCBAF3-D364-4A23-A970-3C2A96A6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CF5"/>
  </w:style>
  <w:style w:type="paragraph" w:styleId="Heading1">
    <w:name w:val="heading 1"/>
    <w:basedOn w:val="Normal"/>
    <w:next w:val="Normal"/>
    <w:link w:val="Heading1Char"/>
    <w:uiPriority w:val="9"/>
    <w:qFormat/>
    <w:rsid w:val="00F20F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F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F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F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F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F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F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F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F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F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F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F50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F20F5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E2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3E0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E0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3E0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3E0F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55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8A4"/>
  </w:style>
  <w:style w:type="paragraph" w:styleId="Footer">
    <w:name w:val="footer"/>
    <w:basedOn w:val="Normal"/>
    <w:link w:val="FooterChar"/>
    <w:uiPriority w:val="99"/>
    <w:unhideWhenUsed/>
    <w:rsid w:val="00755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8A4"/>
  </w:style>
  <w:style w:type="paragraph" w:styleId="TOCHeading">
    <w:name w:val="TOC Heading"/>
    <w:basedOn w:val="Heading1"/>
    <w:next w:val="Normal"/>
    <w:uiPriority w:val="39"/>
    <w:unhideWhenUsed/>
    <w:qFormat/>
    <w:rsid w:val="00D057E8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D10EB"/>
    <w:rPr>
      <w:b/>
      <w:bCs/>
    </w:rPr>
  </w:style>
  <w:style w:type="paragraph" w:customStyle="1" w:styleId="Heading">
    <w:name w:val="Heading"/>
    <w:basedOn w:val="Normal"/>
    <w:link w:val="HeadingChar"/>
    <w:qFormat/>
    <w:rsid w:val="00974239"/>
    <w:pPr>
      <w:jc w:val="both"/>
    </w:pPr>
    <w:rPr>
      <w:u w:val="single"/>
    </w:rPr>
  </w:style>
  <w:style w:type="character" w:customStyle="1" w:styleId="HeadingChar">
    <w:name w:val="Heading Char"/>
    <w:basedOn w:val="DefaultParagraphFont"/>
    <w:link w:val="Heading"/>
    <w:rsid w:val="00974239"/>
    <w:rPr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16D2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16D2D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30EE8"/>
    <w:pPr>
      <w:tabs>
        <w:tab w:val="right" w:leader="dot" w:pos="9016"/>
      </w:tabs>
      <w:spacing w:after="100"/>
    </w:pPr>
    <w:rPr>
      <w:rFonts w:ascii="Times New Roman" w:hAnsi="Times New Roman" w:cs="Times New Roman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0F7DDE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27C6"/>
    <w:pPr>
      <w:spacing w:after="100"/>
      <w:ind w:left="660"/>
    </w:pPr>
  </w:style>
  <w:style w:type="paragraph" w:styleId="Revision">
    <w:name w:val="Revision"/>
    <w:hidden/>
    <w:uiPriority w:val="99"/>
    <w:semiHidden/>
    <w:rsid w:val="00363F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2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14612-71BA-4BAD-976D-891773506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2</TotalTime>
  <Pages>22</Pages>
  <Words>4606</Words>
  <Characters>26260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Taylor</dc:creator>
  <cp:keywords/>
  <dc:description/>
  <cp:lastModifiedBy>Harriet Taylor</cp:lastModifiedBy>
  <cp:revision>298</cp:revision>
  <dcterms:created xsi:type="dcterms:W3CDTF">2025-03-21T17:17:00Z</dcterms:created>
  <dcterms:modified xsi:type="dcterms:W3CDTF">2025-04-21T18:21:00Z</dcterms:modified>
</cp:coreProperties>
</file>